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D1F57" w14:textId="2565BC0E" w:rsidR="00B22D79" w:rsidRDefault="00B22D79" w:rsidP="00B22D79">
      <w:pPr>
        <w:spacing w:line="360" w:lineRule="auto"/>
        <w:rPr>
          <w:rFonts w:cs="Times New Roman"/>
          <w:iCs/>
          <w:color w:val="000000" w:themeColor="text1"/>
        </w:rPr>
      </w:pPr>
      <w:r>
        <w:rPr>
          <w:rFonts w:cs="Times New Roman"/>
          <w:iCs/>
          <w:color w:val="000000" w:themeColor="text1"/>
        </w:rPr>
        <w:t>Supplementary Text (Methods)</w:t>
      </w:r>
    </w:p>
    <w:p w14:paraId="2CD07802" w14:textId="77777777" w:rsidR="00B22D79" w:rsidRPr="00B22D79" w:rsidRDefault="00B22D79" w:rsidP="00B22D79">
      <w:pPr>
        <w:spacing w:line="360" w:lineRule="auto"/>
        <w:rPr>
          <w:rFonts w:cs="Times New Roman"/>
          <w:iCs/>
          <w:color w:val="000000" w:themeColor="text1"/>
        </w:rPr>
      </w:pPr>
    </w:p>
    <w:p w14:paraId="0344733A" w14:textId="60B78819" w:rsidR="00B22D79" w:rsidRPr="006C2D93" w:rsidRDefault="00B22D79" w:rsidP="00B22D79">
      <w:pPr>
        <w:spacing w:line="360" w:lineRule="auto"/>
        <w:rPr>
          <w:rFonts w:cs="Times New Roman"/>
          <w:i/>
          <w:color w:val="000000" w:themeColor="text1"/>
        </w:rPr>
      </w:pPr>
      <w:r w:rsidRPr="006C2D93">
        <w:rPr>
          <w:rFonts w:cs="Times New Roman"/>
          <w:i/>
          <w:color w:val="000000" w:themeColor="text1"/>
        </w:rPr>
        <w:t>Plasmid constructs for luciferase assay</w:t>
      </w:r>
    </w:p>
    <w:p w14:paraId="74051763" w14:textId="77777777" w:rsidR="00B22D79" w:rsidRPr="006C2D93" w:rsidRDefault="00B22D79" w:rsidP="00B22D79">
      <w:pPr>
        <w:spacing w:line="360" w:lineRule="auto"/>
        <w:ind w:firstLineChars="236" w:firstLine="566"/>
        <w:rPr>
          <w:rFonts w:cs="Times New Roman"/>
          <w:color w:val="000000" w:themeColor="text1"/>
        </w:rPr>
      </w:pPr>
      <w:r w:rsidRPr="006C2D93">
        <w:rPr>
          <w:rFonts w:eastAsia="ＭＳ ゴシック" w:cs="Times New Roman"/>
          <w:bCs/>
          <w:iCs/>
          <w:color w:val="000000" w:themeColor="text1"/>
        </w:rPr>
        <w:tab/>
      </w:r>
      <w:r w:rsidRPr="006C2D93">
        <w:rPr>
          <w:rFonts w:eastAsia="ＭＳ ゴシック" w:cs="Times New Roman"/>
          <w:color w:val="000000" w:themeColor="text1"/>
        </w:rPr>
        <w:t xml:space="preserve">For the luciferase assay, the 4.0-kb upstream region of zebrafish </w:t>
      </w:r>
      <w:r w:rsidRPr="006C2D93">
        <w:rPr>
          <w:rFonts w:eastAsia="ＭＳ ゴシック" w:cs="Times New Roman"/>
          <w:i/>
          <w:color w:val="000000" w:themeColor="text1"/>
        </w:rPr>
        <w:t>her3</w:t>
      </w:r>
      <w:r w:rsidRPr="006C2D93">
        <w:rPr>
          <w:rFonts w:eastAsia="ＭＳ ゴシック" w:cs="Times New Roman"/>
          <w:iCs/>
          <w:color w:val="000000" w:themeColor="text1"/>
        </w:rPr>
        <w:t xml:space="preserve"> (cf. Fig. S2)</w:t>
      </w:r>
      <w:r w:rsidRPr="006C2D93">
        <w:rPr>
          <w:rFonts w:eastAsia="ＭＳ ゴシック" w:cs="Times New Roman"/>
          <w:color w:val="000000" w:themeColor="text1"/>
        </w:rPr>
        <w:t xml:space="preserve">, which was previously shown to include the closely adjacent binding sites for Sox and POU </w:t>
      </w:r>
      <w:r w:rsidRPr="006C2D93">
        <w:rPr>
          <w:rFonts w:cs="Times New Roman"/>
          <w:noProof/>
          <w:color w:val="000000" w:themeColor="text1"/>
        </w:rPr>
        <w:fldChar w:fldCharType="begin">
          <w:fldData xml:space="preserve">PEVuZE5vdGU+PENpdGU+PEF1dGhvcj5Pa3VkYTwvQXV0aG9yPjxZZWFyPjIwMTA8L1llYXI+PFJl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</w:fldData>
        </w:fldChar>
      </w:r>
      <w:r w:rsidRPr="006C2D93">
        <w:rPr>
          <w:rFonts w:cs="Times New Roman"/>
          <w:noProof/>
          <w:color w:val="000000" w:themeColor="text1"/>
        </w:rPr>
        <w:instrText xml:space="preserve"> ADDIN EN.CITE </w:instrText>
      </w:r>
      <w:r w:rsidRPr="006C2D93">
        <w:rPr>
          <w:rFonts w:cs="Times New Roman"/>
          <w:noProof/>
          <w:color w:val="000000" w:themeColor="text1"/>
        </w:rPr>
        <w:fldChar w:fldCharType="begin">
          <w:fldData xml:space="preserve">PEVuZE5vdGU+PENpdGU+PEF1dGhvcj5Pa3VkYTwvQXV0aG9yPjxZZWFyPjIwMTA8L1llYXI+PFJl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</w:fldData>
        </w:fldChar>
      </w:r>
      <w:r w:rsidRPr="006C2D93">
        <w:rPr>
          <w:rFonts w:cs="Times New Roman"/>
          <w:noProof/>
          <w:color w:val="000000" w:themeColor="text1"/>
        </w:rPr>
        <w:instrText xml:space="preserve"> ADDIN EN.CITE.DATA </w:instrText>
      </w:r>
      <w:r w:rsidRPr="006C2D93">
        <w:rPr>
          <w:rFonts w:cs="Times New Roman"/>
          <w:noProof/>
          <w:color w:val="000000" w:themeColor="text1"/>
        </w:rPr>
      </w:r>
      <w:r w:rsidRPr="006C2D93">
        <w:rPr>
          <w:rFonts w:cs="Times New Roman"/>
          <w:noProof/>
          <w:color w:val="000000" w:themeColor="text1"/>
        </w:rPr>
        <w:fldChar w:fldCharType="end"/>
      </w:r>
      <w:r w:rsidRPr="006C2D93">
        <w:rPr>
          <w:rFonts w:cs="Times New Roman"/>
          <w:noProof/>
          <w:color w:val="000000" w:themeColor="text1"/>
        </w:rPr>
      </w:r>
      <w:r w:rsidRPr="006C2D93">
        <w:rPr>
          <w:rFonts w:cs="Times New Roman"/>
          <w:noProof/>
          <w:color w:val="000000" w:themeColor="text1"/>
        </w:rPr>
        <w:fldChar w:fldCharType="separate"/>
      </w:r>
      <w:r w:rsidRPr="006C2D93">
        <w:rPr>
          <w:rFonts w:cs="Times New Roman"/>
          <w:noProof/>
          <w:color w:val="000000" w:themeColor="text1"/>
        </w:rPr>
        <w:t>(Okuda et al., 2010; Onichtchouk et al., 2010)</w:t>
      </w:r>
      <w:r w:rsidRPr="006C2D93">
        <w:rPr>
          <w:rFonts w:cs="Times New Roman"/>
          <w:noProof/>
          <w:color w:val="000000" w:themeColor="text1"/>
        </w:rPr>
        <w:fldChar w:fldCharType="end"/>
      </w:r>
      <w:r w:rsidRPr="006C2D93">
        <w:rPr>
          <w:rFonts w:cs="Times New Roman"/>
          <w:color w:val="000000" w:themeColor="text1"/>
        </w:rPr>
        <w:t>,</w:t>
      </w:r>
      <w:r w:rsidRPr="006C2D93">
        <w:rPr>
          <w:rFonts w:eastAsia="ＭＳ ゴシック" w:cs="Times New Roman"/>
          <w:color w:val="000000" w:themeColor="text1"/>
        </w:rPr>
        <w:t xml:space="preserve"> was amplified by PCR from zebrafish genomic DNA and an appropriate primer pair (her3(–4.0)-f &amp; her3-ATG-Bam-r; Table S2), and then ligated into the multicloning site (MCS) of pGL4.10[luc2], in which modified firefly luciferase, luc2, is employed as a reporter (referred to as pGL4 hereafter, Promega) (p</w:t>
      </w:r>
      <w:r w:rsidRPr="006C2D93">
        <w:rPr>
          <w:rFonts w:cs="Times New Roman"/>
          <w:color w:val="000000" w:themeColor="text1"/>
        </w:rPr>
        <w:t>Her3[–4.0]-Luc</w:t>
      </w:r>
      <w:r w:rsidRPr="006C2D93">
        <w:rPr>
          <w:rFonts w:eastAsia="ＭＳ ゴシック" w:cs="Times New Roman"/>
          <w:color w:val="000000" w:themeColor="text1"/>
        </w:rPr>
        <w:t xml:space="preserve">, cf. Fig. 5D). </w:t>
      </w:r>
      <w:r w:rsidRPr="006C2D93">
        <w:rPr>
          <w:rFonts w:cs="Times New Roman"/>
          <w:color w:val="000000" w:themeColor="text1"/>
        </w:rPr>
        <w:t xml:space="preserve">The same upstream 4.0-kb DNA was amplified by PCR using another primer pair (pHer3(–4.0)-f and </w:t>
      </w:r>
      <w:r w:rsidRPr="006C2D93">
        <w:rPr>
          <w:rFonts w:eastAsia="ＭＳ ゴシック" w:cs="Times New Roman"/>
          <w:color w:val="000000" w:themeColor="text1"/>
        </w:rPr>
        <w:t>her3-ATG-Apa-r</w:t>
      </w:r>
      <w:r w:rsidRPr="006C2D93">
        <w:rPr>
          <w:rFonts w:cs="Times New Roman"/>
          <w:color w:val="000000" w:themeColor="text1"/>
        </w:rPr>
        <w:t xml:space="preserve">; Table S2) and inserted into the MCS of pEGFP-1 (pHer3[–4.0]-EGFP) for </w:t>
      </w:r>
      <w:r w:rsidRPr="006C2D93">
        <w:rPr>
          <w:rFonts w:cs="Times New Roman"/>
          <w:i/>
          <w:color w:val="000000" w:themeColor="text1"/>
        </w:rPr>
        <w:t>in vivo</w:t>
      </w:r>
      <w:r w:rsidRPr="006C2D93">
        <w:rPr>
          <w:rFonts w:cs="Times New Roman"/>
          <w:color w:val="000000" w:themeColor="text1"/>
        </w:rPr>
        <w:t xml:space="preserve"> reporter experiments.</w:t>
      </w:r>
    </w:p>
    <w:p w14:paraId="025F2E54" w14:textId="77777777" w:rsidR="00B22D79" w:rsidRPr="006C2D93" w:rsidRDefault="00B22D79" w:rsidP="00B22D79">
      <w:pPr>
        <w:spacing w:line="360" w:lineRule="auto"/>
        <w:ind w:firstLineChars="236" w:firstLine="566"/>
        <w:rPr>
          <w:rFonts w:cs="Times New Roman"/>
          <w:color w:val="000000" w:themeColor="text1"/>
        </w:rPr>
      </w:pPr>
      <w:r w:rsidRPr="006C2D93">
        <w:rPr>
          <w:rFonts w:cs="Times New Roman"/>
          <w:color w:val="000000" w:themeColor="text1"/>
        </w:rPr>
        <w:t>Deletion of non-coding conserved regions (NCRs) 1 and/or 2 was conducted from pHer3[–4.0]-Luc by inverse PCR as below (cf. Fig. 5D). PCR was conducted using as a template pHer3[–4.0]-Luc DNA</w:t>
      </w:r>
      <w:r w:rsidRPr="006C2D93">
        <w:rPr>
          <w:rFonts w:cs="Times New Roman"/>
          <w:i/>
          <w:color w:val="000000" w:themeColor="text1"/>
        </w:rPr>
        <w:t xml:space="preserve"> </w:t>
      </w:r>
      <w:r w:rsidRPr="006C2D93">
        <w:rPr>
          <w:rFonts w:cs="Times New Roman"/>
          <w:color w:val="000000" w:themeColor="text1"/>
        </w:rPr>
        <w:t>with appropriate inverse primer pairs flanking the target sequences to be deleted and tagged at the 5′-ends with restriction sequences (her3-NCR1-SphI-f and her3-NCR1-SphI-r; her3-NCR2-NheI-f and her3-NCR2-NheI-r, Table S2). After digestion with appropriate enzymes, the PCR products were self-ligated to produce deleted constructs (pHer3[–4.0]dNCR1-Luc, pHer3[–4.0]dNCR2-Luc). To delete both NCR sequences, pH</w:t>
      </w:r>
      <w:r w:rsidRPr="006C2D93">
        <w:rPr>
          <w:rFonts w:cs="Times New Roman"/>
          <w:iCs/>
          <w:color w:val="000000" w:themeColor="text1"/>
        </w:rPr>
        <w:t>er3</w:t>
      </w:r>
      <w:r w:rsidRPr="006C2D93">
        <w:rPr>
          <w:rFonts w:cs="Times New Roman"/>
          <w:color w:val="000000" w:themeColor="text1"/>
        </w:rPr>
        <w:t>–4.0]dNCR2-Luc was used as a template to delete NCR-1 as described above (pHer3[–4.0]</w:t>
      </w:r>
      <w:proofErr w:type="spellStart"/>
      <w:r w:rsidRPr="006C2D93">
        <w:rPr>
          <w:rFonts w:cs="Times New Roman"/>
          <w:color w:val="000000" w:themeColor="text1"/>
        </w:rPr>
        <w:t>dNCRs</w:t>
      </w:r>
      <w:proofErr w:type="spellEnd"/>
      <w:r w:rsidRPr="006C2D93">
        <w:rPr>
          <w:rFonts w:cs="Times New Roman"/>
          <w:color w:val="000000" w:themeColor="text1"/>
        </w:rPr>
        <w:t>-Luc).</w:t>
      </w:r>
    </w:p>
    <w:p w14:paraId="1880EC37" w14:textId="77777777" w:rsidR="00B22D79" w:rsidRPr="006C2D93" w:rsidRDefault="00B22D79" w:rsidP="00B22D79">
      <w:pPr>
        <w:spacing w:line="360" w:lineRule="auto"/>
        <w:ind w:firstLineChars="236" w:firstLine="566"/>
        <w:rPr>
          <w:rFonts w:cs="Times New Roman"/>
          <w:color w:val="000000" w:themeColor="text1"/>
        </w:rPr>
      </w:pPr>
      <w:r w:rsidRPr="006C2D93">
        <w:rPr>
          <w:rFonts w:cs="Times New Roman"/>
          <w:color w:val="000000" w:themeColor="text1"/>
        </w:rPr>
        <w:t xml:space="preserve">The coding regions of regulatory genes were amplified by reverse-transcription PCR of total RNA from embryos and ligated into pCS2+ (Table S2), which were used as effector genes in luciferase assays. The expression of the genes was driven in transfected cells by the upstream cytomegalovirus promoter. For control, pCS2+ harboring the </w:t>
      </w:r>
      <w:r w:rsidRPr="006C2D93">
        <w:rPr>
          <w:rFonts w:cs="Times New Roman"/>
          <w:i/>
          <w:color w:val="000000" w:themeColor="text1"/>
        </w:rPr>
        <w:t>enhanced green fluorescent protein</w:t>
      </w:r>
      <w:r w:rsidRPr="006C2D93">
        <w:rPr>
          <w:rFonts w:cs="Times New Roman"/>
          <w:color w:val="000000" w:themeColor="text1"/>
        </w:rPr>
        <w:t xml:space="preserve"> (</w:t>
      </w:r>
      <w:r w:rsidRPr="006C2D93">
        <w:rPr>
          <w:rFonts w:cs="Times New Roman"/>
          <w:i/>
          <w:color w:val="000000" w:themeColor="text1"/>
        </w:rPr>
        <w:t>egfp</w:t>
      </w:r>
      <w:r w:rsidRPr="006C2D93">
        <w:rPr>
          <w:rFonts w:cs="Times New Roman"/>
          <w:color w:val="000000" w:themeColor="text1"/>
        </w:rPr>
        <w:t xml:space="preserve">) gene (pCS2+egfp) was used instead. </w:t>
      </w:r>
    </w:p>
    <w:p w14:paraId="24F2A717" w14:textId="77777777" w:rsidR="00B22D79" w:rsidRPr="006C2D93" w:rsidRDefault="00B22D79" w:rsidP="00B22D79">
      <w:pPr>
        <w:spacing w:line="360" w:lineRule="auto"/>
        <w:ind w:firstLineChars="236" w:firstLine="566"/>
        <w:rPr>
          <w:rFonts w:cs="Times New Roman"/>
          <w:color w:val="000000" w:themeColor="text1"/>
        </w:rPr>
      </w:pPr>
      <w:r w:rsidRPr="006C2D93">
        <w:rPr>
          <w:rFonts w:cs="Times New Roman"/>
          <w:color w:val="000000" w:themeColor="text1"/>
        </w:rPr>
        <w:t xml:space="preserve">For synthesis of </w:t>
      </w:r>
      <w:r w:rsidRPr="006C2D93">
        <w:rPr>
          <w:rFonts w:cs="Times New Roman"/>
          <w:i/>
          <w:color w:val="000000" w:themeColor="text1"/>
        </w:rPr>
        <w:t>en-pou5f3</w:t>
      </w:r>
      <w:r w:rsidRPr="006C2D93">
        <w:rPr>
          <w:rFonts w:cs="Times New Roman"/>
          <w:color w:val="000000" w:themeColor="text1"/>
        </w:rPr>
        <w:t xml:space="preserve">-ERT2 mRNA, the template plasmid was built; the detail will be available on request (cf. Fig. 4A). Briefly, the coding sequence of </w:t>
      </w:r>
      <w:r w:rsidRPr="006C2D93">
        <w:rPr>
          <w:rFonts w:cs="Times New Roman"/>
          <w:i/>
          <w:color w:val="000000" w:themeColor="text1"/>
        </w:rPr>
        <w:t>en-pou5f3</w:t>
      </w:r>
      <w:r w:rsidRPr="006C2D93">
        <w:rPr>
          <w:rFonts w:cs="Times New Roman"/>
          <w:color w:val="000000" w:themeColor="text1"/>
        </w:rPr>
        <w:t xml:space="preserve"> lacking </w:t>
      </w:r>
      <w:r w:rsidRPr="006C2D93">
        <w:rPr>
          <w:rFonts w:cs="Times New Roman"/>
          <w:color w:val="000000" w:themeColor="text1"/>
        </w:rPr>
        <w:lastRenderedPageBreak/>
        <w:t xml:space="preserve">the stop codon was amplified by PCR and replaced with the KalTA4 sequence in pKalTA4-ERT2 (kindly donated by Dr. M. Tada), resulting in a pCS2+-based plasmid in which the complete </w:t>
      </w:r>
      <w:r w:rsidRPr="006C2D93">
        <w:rPr>
          <w:rFonts w:cs="Times New Roman"/>
          <w:i/>
          <w:color w:val="000000" w:themeColor="text1"/>
        </w:rPr>
        <w:t xml:space="preserve">en-pou5f3 </w:t>
      </w:r>
      <w:r w:rsidRPr="006C2D93">
        <w:rPr>
          <w:rFonts w:cs="Times New Roman"/>
          <w:color w:val="000000" w:themeColor="text1"/>
        </w:rPr>
        <w:t xml:space="preserve">coding sequence was fused to the ERT2 sequence (pCS2+en-pou5f3-ERT2). </w:t>
      </w:r>
    </w:p>
    <w:p w14:paraId="0C00F52D" w14:textId="77777777" w:rsidR="00B22D79" w:rsidRPr="006C2D93" w:rsidRDefault="00B22D79" w:rsidP="00B22D79">
      <w:pPr>
        <w:spacing w:line="360" w:lineRule="auto"/>
        <w:ind w:firstLineChars="236" w:firstLine="566"/>
        <w:rPr>
          <w:rFonts w:cs="Times New Roman"/>
          <w:color w:val="000000" w:themeColor="text1"/>
        </w:rPr>
      </w:pPr>
      <w:r w:rsidRPr="006C2D93">
        <w:rPr>
          <w:rFonts w:eastAsia="ＭＳ ゴシック" w:cs="Times New Roman"/>
          <w:color w:val="000000" w:themeColor="text1"/>
        </w:rPr>
        <w:t>PCR for plasmid construction was conducted with high-fidelity DNA polymerase (</w:t>
      </w:r>
      <w:r w:rsidRPr="006C2D93">
        <w:rPr>
          <w:rFonts w:cs="Times New Roman"/>
          <w:color w:val="000000" w:themeColor="text1"/>
        </w:rPr>
        <w:t>LA Taq polymerase, TaKaRa</w:t>
      </w:r>
      <w:r w:rsidRPr="006C2D93">
        <w:rPr>
          <w:rFonts w:eastAsia="ＭＳ ゴシック" w:cs="Times New Roman"/>
          <w:color w:val="000000" w:themeColor="text1"/>
        </w:rPr>
        <w:t>), and t</w:t>
      </w:r>
      <w:r w:rsidRPr="006C2D93">
        <w:rPr>
          <w:rFonts w:cs="Times New Roman"/>
          <w:color w:val="000000" w:themeColor="text1"/>
        </w:rPr>
        <w:t>he structures of the constructs were verified by sequencing.</w:t>
      </w:r>
    </w:p>
    <w:p w14:paraId="1BCA6E55" w14:textId="77777777" w:rsidR="00B22D79" w:rsidRPr="006C2D93" w:rsidRDefault="00B22D79" w:rsidP="00B22D79">
      <w:pPr>
        <w:tabs>
          <w:tab w:val="left" w:pos="600"/>
        </w:tabs>
        <w:spacing w:line="360" w:lineRule="auto"/>
        <w:ind w:firstLineChars="236" w:firstLine="566"/>
        <w:rPr>
          <w:rFonts w:cs="Times New Roman"/>
          <w:bCs/>
          <w:color w:val="000000" w:themeColor="text1"/>
        </w:rPr>
      </w:pPr>
    </w:p>
    <w:p w14:paraId="42FC77D2" w14:textId="77777777" w:rsidR="00B22D79" w:rsidRPr="006C2D93" w:rsidRDefault="00B22D79" w:rsidP="00B22D79">
      <w:pPr>
        <w:tabs>
          <w:tab w:val="left" w:pos="600"/>
        </w:tabs>
        <w:spacing w:line="360" w:lineRule="auto"/>
        <w:ind w:firstLine="566"/>
        <w:rPr>
          <w:rFonts w:cs="Times New Roman"/>
          <w:color w:val="000000" w:themeColor="text1"/>
        </w:rPr>
      </w:pPr>
    </w:p>
    <w:p w14:paraId="6A8D87F5" w14:textId="77777777" w:rsidR="00B22D79" w:rsidRPr="006C2D93" w:rsidRDefault="00B22D79" w:rsidP="00B22D79">
      <w:pPr>
        <w:tabs>
          <w:tab w:val="left" w:pos="600"/>
        </w:tabs>
        <w:spacing w:line="360" w:lineRule="auto"/>
        <w:rPr>
          <w:rFonts w:eastAsia="ＭＳ ゴシック" w:cs="Times New Roman"/>
          <w:color w:val="000000" w:themeColor="text1"/>
        </w:rPr>
      </w:pPr>
      <w:r w:rsidRPr="006C2D93">
        <w:rPr>
          <w:rFonts w:eastAsia="ＭＳ ゴシック" w:cs="Times New Roman"/>
          <w:bCs/>
          <w:i/>
          <w:iCs/>
          <w:color w:val="000000" w:themeColor="text1"/>
        </w:rPr>
        <w:t>Microarray analysis.</w:t>
      </w:r>
      <w:r w:rsidRPr="006C2D93">
        <w:rPr>
          <w:rFonts w:cs="Times New Roman"/>
          <w:color w:val="000000" w:themeColor="text1"/>
        </w:rPr>
        <w:t xml:space="preserve"> </w:t>
      </w:r>
      <w:r w:rsidRPr="006C2D93">
        <w:rPr>
          <w:rFonts w:cs="Times New Roman"/>
          <w:color w:val="000000" w:themeColor="text1"/>
        </w:rPr>
        <w:tab/>
      </w:r>
    </w:p>
    <w:p w14:paraId="52A5A595" w14:textId="77777777" w:rsidR="00B22D79" w:rsidRPr="006C2D93" w:rsidRDefault="00B22D79" w:rsidP="00B22D79">
      <w:pPr>
        <w:tabs>
          <w:tab w:val="left" w:pos="600"/>
        </w:tabs>
        <w:spacing w:line="360" w:lineRule="auto"/>
        <w:ind w:firstLine="566"/>
        <w:rPr>
          <w:rFonts w:cs="Times New Roman"/>
          <w:color w:val="000000" w:themeColor="text1"/>
        </w:rPr>
      </w:pPr>
      <w:r w:rsidRPr="006C2D93">
        <w:rPr>
          <w:rFonts w:eastAsia="ＭＳ ゴシック" w:cs="Times New Roman"/>
          <w:color w:val="000000" w:themeColor="text1"/>
        </w:rPr>
        <w:t xml:space="preserve">Embryos from crosses between </w:t>
      </w:r>
      <w:r w:rsidRPr="006C2D93">
        <w:rPr>
          <w:rFonts w:cs="Times New Roman"/>
          <w:i/>
          <w:color w:val="000000" w:themeColor="text1"/>
        </w:rPr>
        <w:t>en-pou5f3</w:t>
      </w:r>
      <w:r w:rsidRPr="006C2D93">
        <w:rPr>
          <w:rFonts w:cs="Times New Roman"/>
          <w:i/>
          <w:color w:val="000000" w:themeColor="text1"/>
          <w:vertAlign w:val="superscript"/>
        </w:rPr>
        <w:t>+/–</w:t>
      </w:r>
      <w:r w:rsidRPr="006C2D93">
        <w:rPr>
          <w:rFonts w:eastAsia="ＭＳ ゴシック" w:cs="Times New Roman"/>
          <w:color w:val="000000" w:themeColor="text1"/>
        </w:rPr>
        <w:t xml:space="preserve"> and wild-type fish were subjected at 90% epiboly or 3-ss to heat shock as described above. After a 30-min interval at normal culture temperature, genomic DNA and total RNA were separately extracted from 10–12 individual embryos, and respective heat-treated embryos were genotyped using the genomic DNA. RNA was purified from the pooled extracts combined based on the genotype (&gt;5 embryos/pool). To reduce variance in quality among samples, </w:t>
      </w:r>
      <w:r w:rsidRPr="006C2D93">
        <w:rPr>
          <w:rFonts w:cs="Times New Roman"/>
          <w:color w:val="000000" w:themeColor="text1"/>
        </w:rPr>
        <w:t>RNAs were prepared by a single experimenter from differently treated single-clutch embryos on the same day, using reagents of the same lots and reagent master mixes. The quality of purified RNA was evaluated in an Agilent Bioanalyzer 2100, using the RNA 6000 nano Assay Kit.</w:t>
      </w:r>
      <w:r w:rsidRPr="006C2D93">
        <w:rPr>
          <w:rFonts w:eastAsia="ＭＳ ゴシック" w:cs="Times New Roman"/>
          <w:color w:val="000000" w:themeColor="text1"/>
        </w:rPr>
        <w:t xml:space="preserve"> Purified RNA was subjected to the microarray analysis (KURABO, Osaka, Japan) using the </w:t>
      </w:r>
      <w:r w:rsidRPr="006C2D93">
        <w:rPr>
          <w:rFonts w:cs="Times New Roman"/>
          <w:color w:val="000000" w:themeColor="text1"/>
        </w:rPr>
        <w:t>Affymetrix GeneChip® Zebrafish Genome Array</w:t>
      </w:r>
      <w:r w:rsidRPr="006C2D93">
        <w:rPr>
          <w:rFonts w:eastAsia="ＭＳ ゴシック" w:cs="Times New Roman"/>
          <w:color w:val="000000" w:themeColor="text1"/>
        </w:rPr>
        <w:t xml:space="preserve"> (</w:t>
      </w:r>
      <w:r w:rsidRPr="006C2D93">
        <w:rPr>
          <w:rFonts w:cs="Times New Roman"/>
          <w:color w:val="000000" w:themeColor="text1"/>
        </w:rPr>
        <w:t>15,617 probes</w:t>
      </w:r>
      <w:r w:rsidRPr="006C2D93">
        <w:rPr>
          <w:rFonts w:eastAsia="ＭＳ ゴシック" w:cs="Times New Roman"/>
          <w:color w:val="000000" w:themeColor="text1"/>
        </w:rPr>
        <w:t xml:space="preserve">, Affymetrix, Santa Clara, CA, USA) to comprehensively compare the transcriptome between </w:t>
      </w:r>
      <w:r w:rsidRPr="006C2D93">
        <w:rPr>
          <w:rFonts w:cs="Times New Roman"/>
          <w:i/>
          <w:color w:val="000000" w:themeColor="text1"/>
        </w:rPr>
        <w:t>en-pou5f3</w:t>
      </w:r>
      <w:r w:rsidRPr="006C2D93">
        <w:rPr>
          <w:rFonts w:cs="Times New Roman"/>
          <w:i/>
          <w:color w:val="000000" w:themeColor="text1"/>
          <w:vertAlign w:val="superscript"/>
        </w:rPr>
        <w:t>+/–</w:t>
      </w:r>
      <w:r w:rsidRPr="006C2D93">
        <w:rPr>
          <w:rFonts w:cs="Times New Roman"/>
          <w:color w:val="000000" w:themeColor="text1"/>
        </w:rPr>
        <w:t xml:space="preserve"> </w:t>
      </w:r>
      <w:r w:rsidRPr="006C2D93">
        <w:rPr>
          <w:rFonts w:eastAsia="ＭＳ ゴシック" w:cs="Times New Roman"/>
          <w:color w:val="000000" w:themeColor="text1"/>
        </w:rPr>
        <w:t>and wild-type embryos (hereafter referred to as ‘</w:t>
      </w:r>
      <w:r w:rsidRPr="006C2D93">
        <w:rPr>
          <w:rFonts w:cs="Times New Roman"/>
          <w:i/>
          <w:color w:val="000000" w:themeColor="text1"/>
        </w:rPr>
        <w:t>en-pou5f3</w:t>
      </w:r>
      <w:r w:rsidRPr="006C2D93">
        <w:rPr>
          <w:rFonts w:eastAsia="ＭＳ ゴシック" w:cs="Times New Roman"/>
          <w:i/>
          <w:color w:val="000000" w:themeColor="text1"/>
        </w:rPr>
        <w:t>+</w:t>
      </w:r>
      <w:r w:rsidRPr="006C2D93">
        <w:rPr>
          <w:rFonts w:eastAsia="ＭＳ ゴシック" w:cs="Times New Roman"/>
          <w:color w:val="000000" w:themeColor="text1"/>
        </w:rPr>
        <w:t>’ and ‘sibling’ embryos, respectively) employing the single comparison analysis following the protocol provided by Agilent (</w:t>
      </w:r>
      <w:hyperlink r:id="rId7" w:history="1">
        <w:r w:rsidRPr="006C2D93">
          <w:rPr>
            <w:rStyle w:val="a8"/>
            <w:rFonts w:cs="Times New Roman"/>
            <w:color w:val="000000" w:themeColor="text1"/>
          </w:rPr>
          <w:t>https://assets.thermofisher.com/TFS-Assets/LSG/manuals/data_analysis_fundamentals_manual.pdf</w:t>
        </w:r>
      </w:hyperlink>
      <w:r w:rsidRPr="006C2D93">
        <w:rPr>
          <w:rFonts w:eastAsia="ＭＳ ゴシック" w:cs="Times New Roman"/>
          <w:color w:val="000000" w:themeColor="text1"/>
        </w:rPr>
        <w:t xml:space="preserve">), as was conducted before </w:t>
      </w:r>
      <w:r w:rsidRPr="006C2D93">
        <w:rPr>
          <w:rFonts w:eastAsia="ＭＳ ゴシック" w:cs="Times New Roman"/>
          <w:color w:val="000000" w:themeColor="text1"/>
        </w:rPr>
        <w:fldChar w:fldCharType="begin"/>
      </w:r>
      <w:r w:rsidRPr="006C2D93">
        <w:rPr>
          <w:rFonts w:eastAsia="ＭＳ ゴシック" w:cs="Times New Roman"/>
          <w:color w:val="000000" w:themeColor="text1"/>
        </w:rPr>
        <w:instrText xml:space="preserve"> ADDIN EN.CITE &lt;EndNote&gt;&lt;Cite&gt;&lt;Author&gt;Nakayama&lt;/Author&gt;&lt;Year&gt;2017&lt;/Year&gt;&lt;RecNum&gt;2997&lt;/RecNum&gt;&lt;DisplayText&gt;(Nakayama et al., 2017)&lt;/DisplayText&gt;&lt;record&gt;&lt;rec-number&gt;2997&lt;/rec-number&gt;&lt;foreign-keys&gt;&lt;key app="EN" db-id="0wrv0prwddx5zpetp285xpvsae2txftdxzpd" timestamp="1506779144"&gt;2997&lt;/key&gt;&lt;/foreign-keys&gt;&lt;ref-type name="Journal Article"&gt;17&lt;/ref-type&gt;&lt;contributors&gt;&lt;authors&gt;&lt;author&gt;Y. Nakayama&lt;/author&gt;&lt;author&gt;C. Inomata&lt;/author&gt;&lt;author&gt;T. Yuikawa&lt;/author&gt;&lt;author&gt;S. Tsuda&lt;/author&gt;&lt;author&gt;K. Yamasu&lt;/author&gt;&lt;/authors&gt;&lt;/contributors&gt;&lt;titles&gt;&lt;title&gt;&lt;style face="normal" font="default" size="100%"&gt;Comprehensive analysis of target genes in zebrafish embryos reveals &lt;/style&gt;&lt;style face="italic" font="default" size="100%"&gt;gbx2&lt;/style&gt;&lt;style face="normal" font="default" size="100%"&gt; involvement in neurogenesis.&lt;/style&gt;&lt;/title&gt;&lt;secondary-title&gt;Dev. Biol.&lt;/secondary-title&gt;&lt;/titles&gt;&lt;pages&gt;237-248&lt;/pages&gt;&lt;volume&gt;430&lt;/volume&gt;&lt;dates&gt;&lt;year&gt;2017&lt;/year&gt;&lt;/dates&gt;&lt;urls&gt;&lt;/urls&gt;&lt;electronic-resource-num&gt;10.1016/j.ydbio.2017.07.015&lt;/electronic-resource-num&gt;&lt;/record&gt;&lt;/Cite&gt;&lt;/EndNote&gt;</w:instrText>
      </w:r>
      <w:r w:rsidRPr="006C2D93">
        <w:rPr>
          <w:rFonts w:eastAsia="ＭＳ ゴシック" w:cs="Times New Roman"/>
          <w:color w:val="000000" w:themeColor="text1"/>
        </w:rPr>
        <w:fldChar w:fldCharType="separate"/>
      </w:r>
      <w:r w:rsidRPr="006C2D93">
        <w:rPr>
          <w:rFonts w:eastAsia="ＭＳ ゴシック" w:cs="Times New Roman"/>
          <w:noProof/>
          <w:color w:val="000000" w:themeColor="text1"/>
        </w:rPr>
        <w:t>(Nakayama et al., 2017)</w:t>
      </w:r>
      <w:r w:rsidRPr="006C2D93">
        <w:rPr>
          <w:rFonts w:eastAsia="ＭＳ ゴシック" w:cs="Times New Roman"/>
          <w:color w:val="000000" w:themeColor="text1"/>
        </w:rPr>
        <w:fldChar w:fldCharType="end"/>
      </w:r>
      <w:r w:rsidRPr="006C2D93">
        <w:rPr>
          <w:rFonts w:eastAsia="ＭＳ ゴシック" w:cs="Times New Roman"/>
          <w:color w:val="000000" w:themeColor="text1"/>
        </w:rPr>
        <w:t xml:space="preserve"> </w:t>
      </w:r>
      <w:r w:rsidRPr="006672FA">
        <w:rPr>
          <w:rFonts w:eastAsia="ＭＳ ゴシック" w:cs="Times New Roman"/>
          <w:color w:val="000000" w:themeColor="text1"/>
        </w:rPr>
        <w:t>(Table S3)</w:t>
      </w:r>
      <w:r w:rsidRPr="006C2D93">
        <w:rPr>
          <w:rFonts w:eastAsia="ＭＳ ゴシック" w:cs="Times New Roman"/>
          <w:color w:val="000000" w:themeColor="text1"/>
        </w:rPr>
        <w:t xml:space="preserve">. It should be mentioned that the term ‘probe’ is correct, but for convenience’s sake, the word ‘gene’ will be frequently used instead hereafter. </w:t>
      </w:r>
      <w:r w:rsidRPr="006C2D93">
        <w:rPr>
          <w:rFonts w:eastAsiaTheme="minorEastAsia" w:cs="Times New Roman"/>
          <w:color w:val="000000" w:themeColor="text1"/>
        </w:rPr>
        <w:t>The signal values for probe sets from 12 arrays are given (6 control and 6 experimental)</w:t>
      </w:r>
      <w:r w:rsidRPr="006C2D93">
        <w:rPr>
          <w:rFonts w:eastAsiaTheme="minorEastAsia" w:cs="Times New Roman"/>
          <w:i/>
          <w:iCs/>
          <w:color w:val="000000" w:themeColor="text1"/>
        </w:rPr>
        <w:t>.</w:t>
      </w:r>
      <w:r w:rsidRPr="006C2D93">
        <w:rPr>
          <w:rFonts w:cs="Times New Roman"/>
          <w:i/>
          <w:iCs/>
          <w:color w:val="000000" w:themeColor="text1"/>
        </w:rPr>
        <w:t xml:space="preserve"> </w:t>
      </w:r>
      <w:r w:rsidRPr="006C2D93">
        <w:rPr>
          <w:rFonts w:cs="Times New Roman"/>
          <w:color w:val="000000" w:themeColor="text1"/>
        </w:rPr>
        <w:t xml:space="preserve">The </w:t>
      </w:r>
      <w:r w:rsidRPr="006C2D93">
        <w:rPr>
          <w:rFonts w:cs="Times New Roman"/>
          <w:color w:val="000000" w:themeColor="text1"/>
        </w:rPr>
        <w:lastRenderedPageBreak/>
        <w:t>Affymetrix GeneChip® Operating Software (GCOS)</w:t>
      </w:r>
      <w:r w:rsidRPr="006C2D93">
        <w:rPr>
          <w:rFonts w:eastAsiaTheme="minorEastAsia" w:cs="Times New Roman"/>
          <w:color w:val="000000" w:themeColor="text1"/>
        </w:rPr>
        <w:t xml:space="preserve"> was used to determine signal </w:t>
      </w:r>
      <w:proofErr w:type="gramStart"/>
      <w:r w:rsidRPr="006C2D93">
        <w:rPr>
          <w:rFonts w:eastAsiaTheme="minorEastAsia" w:cs="Times New Roman"/>
          <w:color w:val="000000" w:themeColor="text1"/>
        </w:rPr>
        <w:t>intensities</w:t>
      </w:r>
      <w:proofErr w:type="gramEnd"/>
      <w:r w:rsidRPr="006C2D93">
        <w:rPr>
          <w:rFonts w:eastAsiaTheme="minorEastAsia" w:cs="Times New Roman"/>
          <w:color w:val="000000" w:themeColor="text1"/>
        </w:rPr>
        <w:t xml:space="preserve"> and detection calls for each gene (cut off </w:t>
      </w:r>
      <w:r w:rsidRPr="006C2D93">
        <w:rPr>
          <w:rFonts w:eastAsiaTheme="minorEastAsia" w:cs="Times New Roman"/>
          <w:i/>
          <w:iCs/>
          <w:color w:val="000000" w:themeColor="text1"/>
        </w:rPr>
        <w:t>p</w:t>
      </w:r>
      <w:r w:rsidRPr="006C2D93">
        <w:rPr>
          <w:rFonts w:eastAsiaTheme="minorEastAsia" w:cs="Times New Roman"/>
          <w:color w:val="000000" w:themeColor="text1"/>
        </w:rPr>
        <w:t xml:space="preserve">-values; </w:t>
      </w:r>
      <w:r w:rsidRPr="006C2D93">
        <w:rPr>
          <w:rFonts w:eastAsiaTheme="minorEastAsia" w:cs="Times New Roman"/>
          <w:color w:val="000000" w:themeColor="text1"/>
          <w:lang w:val="el-GR"/>
        </w:rPr>
        <w:t>α</w:t>
      </w:r>
      <w:r w:rsidRPr="006C2D93">
        <w:rPr>
          <w:rFonts w:eastAsiaTheme="minorEastAsia" w:cs="Times New Roman"/>
          <w:color w:val="000000" w:themeColor="text1"/>
        </w:rPr>
        <w:t xml:space="preserve">1=0.05, </w:t>
      </w:r>
      <w:r w:rsidRPr="006C2D93">
        <w:rPr>
          <w:rFonts w:eastAsiaTheme="minorEastAsia" w:cs="Times New Roman"/>
          <w:color w:val="000000" w:themeColor="text1"/>
          <w:lang w:val="el-GR"/>
        </w:rPr>
        <w:t>α</w:t>
      </w:r>
      <w:r w:rsidRPr="006C2D93">
        <w:rPr>
          <w:rFonts w:eastAsiaTheme="minorEastAsia" w:cs="Times New Roman"/>
          <w:color w:val="000000" w:themeColor="text1"/>
        </w:rPr>
        <w:t xml:space="preserve">2=0.065, Tau=0.015). </w:t>
      </w:r>
      <w:r w:rsidRPr="006C2D93">
        <w:rPr>
          <w:rFonts w:cs="Times New Roman"/>
          <w:color w:val="000000" w:themeColor="text1"/>
        </w:rPr>
        <w:t xml:space="preserve">Alteration of the expression levels was tested by the Wilcoxon Signed Rank Test and judged as statistically significant using </w:t>
      </w:r>
      <w:r w:rsidRPr="006C2D93">
        <w:rPr>
          <w:rFonts w:cs="Times New Roman"/>
          <w:i/>
          <w:color w:val="000000" w:themeColor="text1"/>
        </w:rPr>
        <w:t>p</w:t>
      </w:r>
      <w:r w:rsidRPr="006C2D93">
        <w:rPr>
          <w:rFonts w:cs="Times New Roman"/>
          <w:color w:val="000000" w:themeColor="text1"/>
        </w:rPr>
        <w:t xml:space="preserve">=0.0025 as a cut-off value (increase, </w:t>
      </w:r>
      <w:r w:rsidRPr="006C2D93">
        <w:rPr>
          <w:rFonts w:cs="Times New Roman"/>
          <w:i/>
          <w:iCs/>
          <w:color w:val="000000" w:themeColor="text1"/>
        </w:rPr>
        <w:t>p</w:t>
      </w:r>
      <w:r w:rsidRPr="006C2D93">
        <w:rPr>
          <w:rFonts w:cs="Times New Roman"/>
          <w:color w:val="000000" w:themeColor="text1"/>
        </w:rPr>
        <w:t xml:space="preserve"> &lt; 0.0025; decrease, </w:t>
      </w:r>
      <w:r w:rsidRPr="006C2D93">
        <w:rPr>
          <w:rFonts w:cs="Times New Roman"/>
          <w:i/>
          <w:iCs/>
          <w:color w:val="000000" w:themeColor="text1"/>
        </w:rPr>
        <w:t>p</w:t>
      </w:r>
      <w:r w:rsidRPr="006C2D93">
        <w:rPr>
          <w:rFonts w:cs="Times New Roman"/>
          <w:color w:val="000000" w:themeColor="text1"/>
        </w:rPr>
        <w:t xml:space="preserve"> &gt; 0.9975). When more severe criteria were necessary, the data were extracted when the fold change is more than twice or less than half. Gene ontology (GO) analysis </w:t>
      </w:r>
      <w:r w:rsidRPr="006C2D93">
        <w:rPr>
          <w:rFonts w:cs="Times New Roman"/>
          <w:color w:val="000000" w:themeColor="text1"/>
        </w:rPr>
        <w:fldChar w:fldCharType="begin">
          <w:fldData xml:space="preserve">PEVuZE5vdGU+PENpdGU+PEF1dGhvcj5BbGVrc2FuZGVyPC9BdXRob3I+PFllYXI+MjAyMzwvWWVh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</w:fldData>
        </w:fldChar>
      </w:r>
      <w:r w:rsidRPr="006C2D93">
        <w:rPr>
          <w:rFonts w:cs="Times New Roman"/>
          <w:color w:val="000000" w:themeColor="text1"/>
        </w:rPr>
        <w:instrText xml:space="preserve"> ADDIN EN.CITE </w:instrText>
      </w:r>
      <w:r w:rsidRPr="006C2D93">
        <w:rPr>
          <w:rFonts w:cs="Times New Roman"/>
          <w:color w:val="000000" w:themeColor="text1"/>
        </w:rPr>
        <w:fldChar w:fldCharType="begin">
          <w:fldData xml:space="preserve">PEVuZE5vdGU+PENpdGU+PEF1dGhvcj5BbGVrc2FuZGVyPC9BdXRob3I+PFllYXI+MjAyMzwvWWVh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</w:fldData>
        </w:fldChar>
      </w:r>
      <w:r w:rsidRPr="006C2D93">
        <w:rPr>
          <w:rFonts w:cs="Times New Roman"/>
          <w:color w:val="000000" w:themeColor="text1"/>
        </w:rPr>
        <w:instrText xml:space="preserve"> ADDIN EN.CITE.DATA </w:instrText>
      </w:r>
      <w:r w:rsidRPr="006C2D93">
        <w:rPr>
          <w:rFonts w:cs="Times New Roman"/>
          <w:color w:val="000000" w:themeColor="text1"/>
        </w:rPr>
      </w:r>
      <w:r w:rsidRPr="006C2D93">
        <w:rPr>
          <w:rFonts w:cs="Times New Roman"/>
          <w:color w:val="000000" w:themeColor="text1"/>
        </w:rPr>
        <w:fldChar w:fldCharType="end"/>
      </w:r>
      <w:r w:rsidRPr="006C2D93">
        <w:rPr>
          <w:rFonts w:cs="Times New Roman"/>
          <w:color w:val="000000" w:themeColor="text1"/>
        </w:rPr>
      </w:r>
      <w:r w:rsidRPr="006C2D93">
        <w:rPr>
          <w:rFonts w:cs="Times New Roman"/>
          <w:color w:val="000000" w:themeColor="text1"/>
        </w:rPr>
        <w:fldChar w:fldCharType="separate"/>
      </w:r>
      <w:r w:rsidRPr="006C2D93">
        <w:rPr>
          <w:rFonts w:cs="Times New Roman"/>
          <w:noProof/>
          <w:color w:val="000000" w:themeColor="text1"/>
        </w:rPr>
        <w:t>(Aleksander et al., 2023)</w:t>
      </w:r>
      <w:r w:rsidRPr="006C2D93">
        <w:rPr>
          <w:rFonts w:cs="Times New Roman"/>
          <w:color w:val="000000" w:themeColor="text1"/>
        </w:rPr>
        <w:fldChar w:fldCharType="end"/>
      </w:r>
      <w:r w:rsidRPr="006C2D93">
        <w:rPr>
          <w:rFonts w:cs="Times New Roman"/>
          <w:color w:val="000000" w:themeColor="text1"/>
        </w:rPr>
        <w:t xml:space="preserve">, Pathway analysis </w:t>
      </w:r>
      <w:r w:rsidRPr="006C2D93">
        <w:rPr>
          <w:rFonts w:cs="Times New Roman"/>
          <w:color w:val="000000" w:themeColor="text1"/>
        </w:rPr>
        <w:fldChar w:fldCharType="begin"/>
      </w:r>
      <w:r w:rsidRPr="006C2D93">
        <w:rPr>
          <w:rFonts w:cs="Times New Roman"/>
          <w:color w:val="000000" w:themeColor="text1"/>
        </w:rPr>
        <w:instrText xml:space="preserve"> ADDIN EN.CITE &lt;EndNote&gt;&lt;Cite&gt;&lt;Author&gt;García-Campos&lt;/Author&gt;&lt;Year&gt;2015&lt;/Year&gt;&lt;RecNum&gt;3847&lt;/RecNum&gt;&lt;DisplayText&gt;(García-Campos et al., 2015)&lt;/DisplayText&gt;&lt;record&gt;&lt;rec-number&gt;3847&lt;/rec-number&gt;&lt;foreign-keys&gt;&lt;key app="EN" db-id="0wrv0prwddx5zpetp285xpvsae2txftdxzpd" timestamp="1724229825"&gt;3847&lt;/key&gt;&lt;/foreign-keys&gt;&lt;ref-type name="Journal Article"&gt;17&lt;/ref-type&gt;&lt;contributors&gt;&lt;authors&gt;&lt;author&gt;García-Campos, M. A.&lt;/author&gt;&lt;author&gt;Espinal-Enríquez, J.&lt;/author&gt;&lt;author&gt;Hernández-Lemus, E.&lt;/author&gt;&lt;/authors&gt;&lt;/contributors&gt;&lt;auth-address&gt;Computational Genomics, National Institute of Genomic Medicine México City, México.&amp;#xD;Computational Genomics, National Institute of Genomic MedicineMéxico City, México; Complejidad en Biología de Sistemas, Centro de Ciencias de la Complejidad, Universidad Nacional Autónoma de MéxicoCiudad de México, México.&lt;/auth-address&gt;&lt;titles&gt;&lt;title&gt;Pathway Analysis: State of the Art&lt;/title&gt;&lt;secondary-title&gt;Front Physiol&lt;/secondary-title&gt;&lt;/titles&gt;&lt;pages&gt;383&lt;/pages&gt;&lt;volume&gt;6&lt;/volume&gt;&lt;edition&gt;2016/01/07&lt;/edition&gt;&lt;keywords&gt;&lt;keyword&gt;bioinformatics&lt;/keyword&gt;&lt;keyword&gt;functional class scoring&lt;/keyword&gt;&lt;keyword&gt;high-throughput biological data&lt;/keyword&gt;&lt;keyword&gt;over representation&lt;/keyword&gt;&lt;keyword&gt;pathway analysis&lt;/keyword&gt;&lt;keyword&gt;pathway-topology&lt;/keyword&gt;&lt;keyword&gt;systems biology&lt;/keyword&gt;&lt;/keywords&gt;&lt;dates&gt;&lt;year&gt;2015&lt;/year&gt;&lt;/dates&gt;&lt;isbn&gt;1664-042X (Print)&amp;#xD;1664-042x&lt;/isbn&gt;&lt;accession-num&gt;26733877&lt;/accession-num&gt;&lt;urls&gt;&lt;/urls&gt;&lt;custom2&gt;PMC4681784&lt;/custom2&gt;&lt;electronic-resource-num&gt;10.3389/fphys.2015.00383&lt;/electronic-resource-num&gt;&lt;remote-database-provider&gt;NLM&lt;/remote-database-provider&gt;&lt;language&gt;eng&lt;/language&gt;&lt;/record&gt;&lt;/Cite&gt;&lt;/EndNote&gt;</w:instrText>
      </w:r>
      <w:r w:rsidRPr="006C2D93">
        <w:rPr>
          <w:rFonts w:cs="Times New Roman"/>
          <w:color w:val="000000" w:themeColor="text1"/>
        </w:rPr>
        <w:fldChar w:fldCharType="separate"/>
      </w:r>
      <w:r w:rsidRPr="006C2D93">
        <w:rPr>
          <w:rFonts w:cs="Times New Roman"/>
          <w:noProof/>
          <w:color w:val="000000" w:themeColor="text1"/>
        </w:rPr>
        <w:t>(García-Campos et al., 2015)</w:t>
      </w:r>
      <w:r w:rsidRPr="006C2D93">
        <w:rPr>
          <w:rFonts w:cs="Times New Roman"/>
          <w:color w:val="000000" w:themeColor="text1"/>
        </w:rPr>
        <w:fldChar w:fldCharType="end"/>
      </w:r>
      <w:r w:rsidRPr="006C2D93">
        <w:rPr>
          <w:rFonts w:cs="Times New Roman"/>
          <w:color w:val="000000" w:themeColor="text1"/>
        </w:rPr>
        <w:t xml:space="preserve">, and InterPro analysis </w:t>
      </w:r>
      <w:r w:rsidRPr="006C2D93">
        <w:rPr>
          <w:rFonts w:cs="Times New Roman"/>
          <w:color w:val="000000" w:themeColor="text1"/>
        </w:rPr>
        <w:fldChar w:fldCharType="begin">
          <w:fldData xml:space="preserve">PEVuZE5vdGU+PENpdGU+PEF1dGhvcj5QYXlzYW4tTGFmb3NzZTwvQXV0aG9yPjxZZWFyPjIwMjM8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</w:fldData>
        </w:fldChar>
      </w:r>
      <w:r w:rsidRPr="006C2D93">
        <w:rPr>
          <w:rFonts w:cs="Times New Roman"/>
          <w:color w:val="000000" w:themeColor="text1"/>
        </w:rPr>
        <w:instrText xml:space="preserve"> ADDIN EN.CITE </w:instrText>
      </w:r>
      <w:r w:rsidRPr="006C2D93">
        <w:rPr>
          <w:rFonts w:cs="Times New Roman"/>
          <w:color w:val="000000" w:themeColor="text1"/>
        </w:rPr>
        <w:fldChar w:fldCharType="begin">
          <w:fldData xml:space="preserve">PEVuZE5vdGU+PENpdGU+PEF1dGhvcj5QYXlzYW4tTGFmb3NzZTwvQXV0aG9yPjxZZWFyPjIwMjM8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</w:fldData>
        </w:fldChar>
      </w:r>
      <w:r w:rsidRPr="006C2D93">
        <w:rPr>
          <w:rFonts w:cs="Times New Roman"/>
          <w:color w:val="000000" w:themeColor="text1"/>
        </w:rPr>
        <w:instrText xml:space="preserve"> ADDIN EN.CITE.DATA </w:instrText>
      </w:r>
      <w:r w:rsidRPr="006C2D93">
        <w:rPr>
          <w:rFonts w:cs="Times New Roman"/>
          <w:color w:val="000000" w:themeColor="text1"/>
        </w:rPr>
      </w:r>
      <w:r w:rsidRPr="006C2D93">
        <w:rPr>
          <w:rFonts w:cs="Times New Roman"/>
          <w:color w:val="000000" w:themeColor="text1"/>
        </w:rPr>
        <w:fldChar w:fldCharType="end"/>
      </w:r>
      <w:r w:rsidRPr="006C2D93">
        <w:rPr>
          <w:rFonts w:cs="Times New Roman"/>
          <w:color w:val="000000" w:themeColor="text1"/>
        </w:rPr>
      </w:r>
      <w:r w:rsidRPr="006C2D93">
        <w:rPr>
          <w:rFonts w:cs="Times New Roman"/>
          <w:color w:val="000000" w:themeColor="text1"/>
        </w:rPr>
        <w:fldChar w:fldCharType="separate"/>
      </w:r>
      <w:r w:rsidRPr="006C2D93">
        <w:rPr>
          <w:rFonts w:cs="Times New Roman"/>
          <w:noProof/>
          <w:color w:val="000000" w:themeColor="text1"/>
        </w:rPr>
        <w:t>(Paysan-Lafosse et al., 2023)</w:t>
      </w:r>
      <w:r w:rsidRPr="006C2D93">
        <w:rPr>
          <w:rFonts w:cs="Times New Roman"/>
          <w:color w:val="000000" w:themeColor="text1"/>
        </w:rPr>
        <w:fldChar w:fldCharType="end"/>
      </w:r>
      <w:r w:rsidRPr="006C2D93">
        <w:rPr>
          <w:rFonts w:cs="Times New Roman"/>
          <w:color w:val="000000" w:themeColor="text1"/>
        </w:rPr>
        <w:t xml:space="preserve"> were performed based on these data using DAVID Bioinformatics Resources 6.7 (</w:t>
      </w:r>
      <w:hyperlink r:id="rId8" w:history="1">
        <w:r w:rsidRPr="00DA470D">
          <w:rPr>
            <w:rStyle w:val="a8"/>
            <w:rFonts w:cs="Times New Roman"/>
            <w:color w:val="000000" w:themeColor="text1"/>
          </w:rPr>
          <w:t>https://david.ncifcrf.gov</w:t>
        </w:r>
      </w:hyperlink>
      <w:r w:rsidRPr="006C2D93">
        <w:rPr>
          <w:rFonts w:cs="Times New Roman"/>
          <w:color w:val="000000" w:themeColor="text1"/>
        </w:rPr>
        <w:t>)</w:t>
      </w:r>
      <w:r w:rsidRPr="006672FA">
        <w:rPr>
          <w:rFonts w:cs="Times New Roman"/>
          <w:color w:val="000000" w:themeColor="text1"/>
        </w:rPr>
        <w:t xml:space="preserve"> for GO analysis, Pathway analysis, and InterPro analysis and DAVID 6.8 (</w:t>
      </w:r>
      <w:hyperlink r:id="rId9" w:history="1">
        <w:r w:rsidRPr="00DA470D">
          <w:rPr>
            <w:rStyle w:val="a8"/>
            <w:rFonts w:cs="Times New Roman"/>
            <w:color w:val="000000" w:themeColor="text1"/>
          </w:rPr>
          <w:t>https://davidbioinformatics.nih.gov/summary.jsp</w:t>
        </w:r>
      </w:hyperlink>
      <w:r w:rsidRPr="006C2D93">
        <w:rPr>
          <w:rFonts w:cs="Times New Roman"/>
          <w:color w:val="000000" w:themeColor="text1"/>
        </w:rPr>
        <w:t>)</w:t>
      </w:r>
      <w:r w:rsidRPr="006672FA">
        <w:rPr>
          <w:rFonts w:cs="Times New Roman"/>
          <w:color w:val="000000" w:themeColor="text1"/>
        </w:rPr>
        <w:t xml:space="preserve"> for Functional Annotation Clustering analysis</w:t>
      </w:r>
      <w:r w:rsidRPr="006C2D93">
        <w:rPr>
          <w:rFonts w:cs="Times New Roman"/>
          <w:color w:val="000000" w:themeColor="text1"/>
        </w:rPr>
        <w:t xml:space="preserve"> </w:t>
      </w:r>
      <w:r w:rsidRPr="006C2D93">
        <w:rPr>
          <w:rFonts w:cs="Times New Roman"/>
          <w:color w:val="000000" w:themeColor="text1"/>
        </w:rPr>
        <w:fldChar w:fldCharType="begin">
          <w:fldData xml:space="preserve">PEVuZE5vdGU+PENpdGU+PEF1dGhvcj5TaGVybWFuPC9BdXRob3I+PFllYXI+MjAyMjwvWWVhcj48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</w:fldData>
        </w:fldChar>
      </w:r>
      <w:r w:rsidRPr="006C2D93">
        <w:rPr>
          <w:rFonts w:cs="Times New Roman"/>
          <w:color w:val="000000" w:themeColor="text1"/>
        </w:rPr>
        <w:instrText xml:space="preserve"> ADDIN EN.CITE </w:instrText>
      </w:r>
      <w:r w:rsidRPr="006C2D93">
        <w:rPr>
          <w:rFonts w:cs="Times New Roman"/>
          <w:color w:val="000000" w:themeColor="text1"/>
        </w:rPr>
        <w:fldChar w:fldCharType="begin">
          <w:fldData xml:space="preserve">PEVuZE5vdGU+PENpdGU+PEF1dGhvcj5TaGVybWFuPC9BdXRob3I+PFllYXI+MjAyMjwvWWVhcj48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</w:fldData>
        </w:fldChar>
      </w:r>
      <w:r w:rsidRPr="006C2D93">
        <w:rPr>
          <w:rFonts w:cs="Times New Roman"/>
          <w:color w:val="000000" w:themeColor="text1"/>
        </w:rPr>
        <w:instrText xml:space="preserve"> ADDIN EN.CITE.DATA </w:instrText>
      </w:r>
      <w:r w:rsidRPr="006C2D93">
        <w:rPr>
          <w:rFonts w:cs="Times New Roman"/>
          <w:color w:val="000000" w:themeColor="text1"/>
        </w:rPr>
      </w:r>
      <w:r w:rsidRPr="006C2D93">
        <w:rPr>
          <w:rFonts w:cs="Times New Roman"/>
          <w:color w:val="000000" w:themeColor="text1"/>
        </w:rPr>
        <w:fldChar w:fldCharType="end"/>
      </w:r>
      <w:r w:rsidRPr="006C2D93">
        <w:rPr>
          <w:rFonts w:cs="Times New Roman"/>
          <w:color w:val="000000" w:themeColor="text1"/>
        </w:rPr>
      </w:r>
      <w:r w:rsidRPr="006C2D93">
        <w:rPr>
          <w:rFonts w:cs="Times New Roman"/>
          <w:color w:val="000000" w:themeColor="text1"/>
        </w:rPr>
        <w:fldChar w:fldCharType="separate"/>
      </w:r>
      <w:r w:rsidRPr="006C2D93">
        <w:rPr>
          <w:rFonts w:cs="Times New Roman"/>
          <w:noProof/>
          <w:color w:val="000000" w:themeColor="text1"/>
        </w:rPr>
        <w:t>(Sherman et al., 2022)</w:t>
      </w:r>
      <w:r w:rsidRPr="006C2D93">
        <w:rPr>
          <w:rFonts w:cs="Times New Roman"/>
          <w:color w:val="000000" w:themeColor="text1"/>
        </w:rPr>
        <w:fldChar w:fldCharType="end"/>
      </w:r>
      <w:r w:rsidRPr="006C2D93">
        <w:rPr>
          <w:rFonts w:cs="Times New Roman"/>
          <w:color w:val="000000" w:themeColor="text1"/>
        </w:rPr>
        <w:t xml:space="preserve">. </w:t>
      </w:r>
      <w:r w:rsidRPr="006C2D93">
        <w:rPr>
          <w:rFonts w:cs="Times New Roman"/>
          <w:color w:val="000000" w:themeColor="text1"/>
          <w:shd w:val="clear" w:color="auto" w:fill="FFFFFF"/>
        </w:rPr>
        <w:t>The significance of the association was examined by the Fisher’s exact test.</w:t>
      </w:r>
      <w:r w:rsidRPr="006C2D93">
        <w:rPr>
          <w:rFonts w:cs="Times New Roman"/>
          <w:color w:val="000000" w:themeColor="text1"/>
        </w:rPr>
        <w:t xml:space="preserve"> The primary microarray data generated in this study have been submitted to GEO (http:// </w:t>
      </w:r>
      <w:hyperlink r:id="rId10" w:history="1">
        <w:r w:rsidRPr="006C2D93">
          <w:rPr>
            <w:rStyle w:val="a8"/>
            <w:rFonts w:cs="Times New Roman"/>
            <w:color w:val="000000" w:themeColor="text1"/>
          </w:rPr>
          <w:t>www.ncbi.nlm.nih.gov/geo/)(GSE271502</w:t>
        </w:r>
      </w:hyperlink>
      <w:r w:rsidRPr="006C2D93">
        <w:rPr>
          <w:rFonts w:cs="Times New Roman"/>
          <w:color w:val="000000" w:themeColor="text1"/>
        </w:rPr>
        <w:t>, GSM8378058, GSM8378059, GSM8378060, GSM8378061).</w:t>
      </w:r>
    </w:p>
    <w:p w14:paraId="09B1822F" w14:textId="0A574C93" w:rsidR="00952100" w:rsidRPr="006672FA" w:rsidRDefault="00952100" w:rsidP="00AE1B09">
      <w:pPr>
        <w:spacing w:line="360" w:lineRule="auto"/>
        <w:rPr>
          <w:rFonts w:cs="Times New Roman"/>
          <w:color w:val="000000" w:themeColor="text1"/>
        </w:rPr>
      </w:pPr>
    </w:p>
    <w:sectPr w:rsidR="00952100" w:rsidRPr="006672FA" w:rsidSect="00991B48">
      <w:footerReference w:type="even" r:id="rId11"/>
      <w:footerReference w:type="default" r:id="rId12"/>
      <w:pgSz w:w="11900" w:h="16840"/>
      <w:pgMar w:top="1474" w:right="1474" w:bottom="1474" w:left="1474" w:header="851" w:footer="992" w:gutter="0"/>
      <w:lnNumType w:countBy="1"/>
      <w:cols w:space="425"/>
      <w:docGrid w:type="lines" w:linePitch="33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51812" w14:textId="77777777" w:rsidR="00702CB8" w:rsidRDefault="00702CB8" w:rsidP="00A94CC1">
      <w:r>
        <w:separator/>
      </w:r>
    </w:p>
  </w:endnote>
  <w:endnote w:type="continuationSeparator" w:id="0">
    <w:p w14:paraId="7620B7E3" w14:textId="77777777" w:rsidR="00702CB8" w:rsidRDefault="00702CB8" w:rsidP="00A94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610001659"/>
      <w:docPartObj>
        <w:docPartGallery w:val="Page Numbers (Bottom of Page)"/>
        <w:docPartUnique/>
      </w:docPartObj>
    </w:sdtPr>
    <w:sdtContent>
      <w:p w14:paraId="291E723B" w14:textId="022D113D" w:rsidR="009E32EA" w:rsidRDefault="009E32EA" w:rsidP="00EB4AA8">
        <w:pPr>
          <w:pStyle w:val="a6"/>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268A77B0" w14:textId="77777777" w:rsidR="009E32EA" w:rsidRDefault="009E32EA">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621030842"/>
      <w:docPartObj>
        <w:docPartGallery w:val="Page Numbers (Bottom of Page)"/>
        <w:docPartUnique/>
      </w:docPartObj>
    </w:sdtPr>
    <w:sdtContent>
      <w:p w14:paraId="4DD8605C" w14:textId="05B1B92A" w:rsidR="009E32EA" w:rsidRDefault="009E32EA" w:rsidP="00EB4AA8">
        <w:pPr>
          <w:pStyle w:val="a6"/>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14:paraId="107E06D2" w14:textId="77777777" w:rsidR="009E32EA" w:rsidRDefault="009E32E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EE6C9" w14:textId="77777777" w:rsidR="00702CB8" w:rsidRDefault="00702CB8" w:rsidP="00A94CC1">
      <w:r>
        <w:separator/>
      </w:r>
    </w:p>
  </w:footnote>
  <w:footnote w:type="continuationSeparator" w:id="0">
    <w:p w14:paraId="1CB6E56F" w14:textId="77777777" w:rsidR="00702CB8" w:rsidRDefault="00702CB8" w:rsidP="00A94C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C7B02"/>
    <w:multiLevelType w:val="hybridMultilevel"/>
    <w:tmpl w:val="8952944E"/>
    <w:lvl w:ilvl="0" w:tplc="4B4279D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AFD1E82"/>
    <w:multiLevelType w:val="multilevel"/>
    <w:tmpl w:val="4B06BD8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5E2EE2"/>
    <w:multiLevelType w:val="hybridMultilevel"/>
    <w:tmpl w:val="F58ED488"/>
    <w:lvl w:ilvl="0" w:tplc="202C8872">
      <w:start w:val="1"/>
      <w:numFmt w:val="decimal"/>
      <w:lvlText w:val="%1."/>
      <w:lvlJc w:val="left"/>
      <w:pPr>
        <w:ind w:left="360" w:hanging="360"/>
      </w:pPr>
      <w:rPr>
        <w:rFonts w:hint="default"/>
      </w:r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26400D3D"/>
    <w:multiLevelType w:val="hybridMultilevel"/>
    <w:tmpl w:val="FDC0713C"/>
    <w:lvl w:ilvl="0" w:tplc="111A600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8E340F3"/>
    <w:multiLevelType w:val="hybridMultilevel"/>
    <w:tmpl w:val="5AC6B8EC"/>
    <w:lvl w:ilvl="0" w:tplc="2A44CA6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0857A4F"/>
    <w:multiLevelType w:val="hybridMultilevel"/>
    <w:tmpl w:val="DE029888"/>
    <w:lvl w:ilvl="0" w:tplc="043A993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88B3884"/>
    <w:multiLevelType w:val="hybridMultilevel"/>
    <w:tmpl w:val="3B44F0A2"/>
    <w:lvl w:ilvl="0" w:tplc="D602B93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BA37D9B"/>
    <w:multiLevelType w:val="hybridMultilevel"/>
    <w:tmpl w:val="EC56625A"/>
    <w:lvl w:ilvl="0" w:tplc="3CF27AB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39F4BA3"/>
    <w:multiLevelType w:val="hybridMultilevel"/>
    <w:tmpl w:val="06206314"/>
    <w:lvl w:ilvl="0" w:tplc="05F4E0F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5EB167BE"/>
    <w:multiLevelType w:val="hybridMultilevel"/>
    <w:tmpl w:val="62468BB2"/>
    <w:lvl w:ilvl="0" w:tplc="A254EBE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453453063">
    <w:abstractNumId w:val="2"/>
  </w:num>
  <w:num w:numId="2" w16cid:durableId="449783344">
    <w:abstractNumId w:val="0"/>
  </w:num>
  <w:num w:numId="3" w16cid:durableId="1997415328">
    <w:abstractNumId w:val="8"/>
  </w:num>
  <w:num w:numId="4" w16cid:durableId="23748883">
    <w:abstractNumId w:val="5"/>
  </w:num>
  <w:num w:numId="5" w16cid:durableId="1452168148">
    <w:abstractNumId w:val="7"/>
  </w:num>
  <w:num w:numId="6" w16cid:durableId="1282686662">
    <w:abstractNumId w:val="3"/>
  </w:num>
  <w:num w:numId="7" w16cid:durableId="974337059">
    <w:abstractNumId w:val="1"/>
  </w:num>
  <w:num w:numId="8" w16cid:durableId="445127590">
    <w:abstractNumId w:val="9"/>
  </w:num>
  <w:num w:numId="9" w16cid:durableId="330378199">
    <w:abstractNumId w:val="4"/>
  </w:num>
  <w:num w:numId="10" w16cid:durableId="1081627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defaultTabStop w:val="600"/>
  <w:drawingGridHorizontalSpacing w:val="120"/>
  <w:drawingGridVerticalSpacing w:val="16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evelopmental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rv0prwddx5zpetp285xpvsae2txftdxzpd&quot;&gt;Library-Converted (New)&lt;record-ids&gt;&lt;item&gt;216&lt;/item&gt;&lt;item&gt;1214&lt;/item&gt;&lt;item&gt;1257&lt;/item&gt;&lt;item&gt;1433&lt;/item&gt;&lt;item&gt;1478&lt;/item&gt;&lt;item&gt;1510&lt;/item&gt;&lt;item&gt;1600&lt;/item&gt;&lt;item&gt;1679&lt;/item&gt;&lt;item&gt;1680&lt;/item&gt;&lt;item&gt;1737&lt;/item&gt;&lt;item&gt;1738&lt;/item&gt;&lt;item&gt;1743&lt;/item&gt;&lt;item&gt;1918&lt;/item&gt;&lt;item&gt;1929&lt;/item&gt;&lt;item&gt;1941&lt;/item&gt;&lt;item&gt;1945&lt;/item&gt;&lt;item&gt;1946&lt;/item&gt;&lt;item&gt;2040&lt;/item&gt;&lt;item&gt;2214&lt;/item&gt;&lt;item&gt;2218&lt;/item&gt;&lt;item&gt;2240&lt;/item&gt;&lt;item&gt;2298&lt;/item&gt;&lt;item&gt;2331&lt;/item&gt;&lt;item&gt;2357&lt;/item&gt;&lt;item&gt;2367&lt;/item&gt;&lt;item&gt;2373&lt;/item&gt;&lt;item&gt;2389&lt;/item&gt;&lt;item&gt;2402&lt;/item&gt;&lt;item&gt;2511&lt;/item&gt;&lt;item&gt;2580&lt;/item&gt;&lt;item&gt;2622&lt;/item&gt;&lt;item&gt;2625&lt;/item&gt;&lt;item&gt;2671&lt;/item&gt;&lt;item&gt;2698&lt;/item&gt;&lt;item&gt;2721&lt;/item&gt;&lt;item&gt;2751&lt;/item&gt;&lt;item&gt;2779&lt;/item&gt;&lt;item&gt;2791&lt;/item&gt;&lt;item&gt;2822&lt;/item&gt;&lt;item&gt;2828&lt;/item&gt;&lt;item&gt;2830&lt;/item&gt;&lt;item&gt;2844&lt;/item&gt;&lt;item&gt;2851&lt;/item&gt;&lt;item&gt;2852&lt;/item&gt;&lt;item&gt;2860&lt;/item&gt;&lt;item&gt;2863&lt;/item&gt;&lt;item&gt;2875&lt;/item&gt;&lt;item&gt;2881&lt;/item&gt;&lt;item&gt;2883&lt;/item&gt;&lt;item&gt;2897&lt;/item&gt;&lt;item&gt;2911&lt;/item&gt;&lt;item&gt;2947&lt;/item&gt;&lt;item&gt;2959&lt;/item&gt;&lt;item&gt;2970&lt;/item&gt;&lt;item&gt;2975&lt;/item&gt;&lt;item&gt;2997&lt;/item&gt;&lt;item&gt;3001&lt;/item&gt;&lt;item&gt;3011&lt;/item&gt;&lt;item&gt;3141&lt;/item&gt;&lt;item&gt;3150&lt;/item&gt;&lt;item&gt;3151&lt;/item&gt;&lt;item&gt;3154&lt;/item&gt;&lt;item&gt;3160&lt;/item&gt;&lt;item&gt;3161&lt;/item&gt;&lt;item&gt;3162&lt;/item&gt;&lt;item&gt;3204&lt;/item&gt;&lt;item&gt;3303&lt;/item&gt;&lt;item&gt;3310&lt;/item&gt;&lt;item&gt;3510&lt;/item&gt;&lt;item&gt;3511&lt;/item&gt;&lt;item&gt;3560&lt;/item&gt;&lt;item&gt;3623&lt;/item&gt;&lt;item&gt;3636&lt;/item&gt;&lt;item&gt;3735&lt;/item&gt;&lt;item&gt;3816&lt;/item&gt;&lt;item&gt;3819&lt;/item&gt;&lt;item&gt;3820&lt;/item&gt;&lt;item&gt;3821&lt;/item&gt;&lt;item&gt;3822&lt;/item&gt;&lt;item&gt;3824&lt;/item&gt;&lt;item&gt;3832&lt;/item&gt;&lt;item&gt;3842&lt;/item&gt;&lt;item&gt;3843&lt;/item&gt;&lt;item&gt;3844&lt;/item&gt;&lt;item&gt;3845&lt;/item&gt;&lt;item&gt;3846&lt;/item&gt;&lt;item&gt;3847&lt;/item&gt;&lt;item&gt;3888&lt;/item&gt;&lt;item&gt;3893&lt;/item&gt;&lt;item&gt;3894&lt;/item&gt;&lt;item&gt;3895&lt;/item&gt;&lt;item&gt;3896&lt;/item&gt;&lt;item&gt;3897&lt;/item&gt;&lt;/record-ids&gt;&lt;/item&gt;&lt;/Libraries&gt;"/>
    <w:docVar w:name="EN.UseJSCitationFormat" w:val="False"/>
  </w:docVars>
  <w:rsids>
    <w:rsidRoot w:val="0031189D"/>
    <w:rsid w:val="000001DF"/>
    <w:rsid w:val="00000C13"/>
    <w:rsid w:val="000014F6"/>
    <w:rsid w:val="00001D64"/>
    <w:rsid w:val="0000209B"/>
    <w:rsid w:val="00002307"/>
    <w:rsid w:val="0000244F"/>
    <w:rsid w:val="00003963"/>
    <w:rsid w:val="00003C8F"/>
    <w:rsid w:val="00004454"/>
    <w:rsid w:val="000044A3"/>
    <w:rsid w:val="0000465B"/>
    <w:rsid w:val="000047AD"/>
    <w:rsid w:val="000047E2"/>
    <w:rsid w:val="00004AFF"/>
    <w:rsid w:val="000061C2"/>
    <w:rsid w:val="00006240"/>
    <w:rsid w:val="000065D4"/>
    <w:rsid w:val="000068CA"/>
    <w:rsid w:val="00006D88"/>
    <w:rsid w:val="00006E75"/>
    <w:rsid w:val="000076B2"/>
    <w:rsid w:val="00007A01"/>
    <w:rsid w:val="00010322"/>
    <w:rsid w:val="000105BC"/>
    <w:rsid w:val="00010D0A"/>
    <w:rsid w:val="00010F5B"/>
    <w:rsid w:val="000112DD"/>
    <w:rsid w:val="0001147D"/>
    <w:rsid w:val="000114A7"/>
    <w:rsid w:val="00011D3D"/>
    <w:rsid w:val="00012125"/>
    <w:rsid w:val="00012466"/>
    <w:rsid w:val="00013211"/>
    <w:rsid w:val="0001462F"/>
    <w:rsid w:val="0001470E"/>
    <w:rsid w:val="00015465"/>
    <w:rsid w:val="000155B8"/>
    <w:rsid w:val="000156F0"/>
    <w:rsid w:val="0001582C"/>
    <w:rsid w:val="00015C97"/>
    <w:rsid w:val="00016006"/>
    <w:rsid w:val="00016084"/>
    <w:rsid w:val="00016347"/>
    <w:rsid w:val="0001658F"/>
    <w:rsid w:val="00016784"/>
    <w:rsid w:val="00016AE6"/>
    <w:rsid w:val="00017828"/>
    <w:rsid w:val="00020A0A"/>
    <w:rsid w:val="0002141D"/>
    <w:rsid w:val="0002182A"/>
    <w:rsid w:val="00021A27"/>
    <w:rsid w:val="00021FA0"/>
    <w:rsid w:val="00022471"/>
    <w:rsid w:val="00023804"/>
    <w:rsid w:val="000245A4"/>
    <w:rsid w:val="000245E5"/>
    <w:rsid w:val="00024837"/>
    <w:rsid w:val="000248CF"/>
    <w:rsid w:val="0002515F"/>
    <w:rsid w:val="000255C8"/>
    <w:rsid w:val="0002574E"/>
    <w:rsid w:val="00025DF6"/>
    <w:rsid w:val="00025EC0"/>
    <w:rsid w:val="00026A89"/>
    <w:rsid w:val="000271E4"/>
    <w:rsid w:val="0002766B"/>
    <w:rsid w:val="0002771F"/>
    <w:rsid w:val="00030330"/>
    <w:rsid w:val="0003062E"/>
    <w:rsid w:val="0003073E"/>
    <w:rsid w:val="00030C51"/>
    <w:rsid w:val="00030F8F"/>
    <w:rsid w:val="000310D2"/>
    <w:rsid w:val="00031167"/>
    <w:rsid w:val="0003143D"/>
    <w:rsid w:val="00031FB8"/>
    <w:rsid w:val="00032165"/>
    <w:rsid w:val="0003282E"/>
    <w:rsid w:val="00032EB6"/>
    <w:rsid w:val="00033117"/>
    <w:rsid w:val="00033688"/>
    <w:rsid w:val="00033697"/>
    <w:rsid w:val="000339F3"/>
    <w:rsid w:val="00033B0E"/>
    <w:rsid w:val="00034760"/>
    <w:rsid w:val="00034CA0"/>
    <w:rsid w:val="000351CD"/>
    <w:rsid w:val="00035B34"/>
    <w:rsid w:val="00035C19"/>
    <w:rsid w:val="00035E76"/>
    <w:rsid w:val="00036647"/>
    <w:rsid w:val="000377E0"/>
    <w:rsid w:val="00037FA3"/>
    <w:rsid w:val="00040107"/>
    <w:rsid w:val="00040B4B"/>
    <w:rsid w:val="000411D6"/>
    <w:rsid w:val="00041490"/>
    <w:rsid w:val="0004205F"/>
    <w:rsid w:val="00042213"/>
    <w:rsid w:val="0004259E"/>
    <w:rsid w:val="000425CB"/>
    <w:rsid w:val="00042674"/>
    <w:rsid w:val="00043221"/>
    <w:rsid w:val="000434D2"/>
    <w:rsid w:val="00043C9C"/>
    <w:rsid w:val="00043FB2"/>
    <w:rsid w:val="00044E9D"/>
    <w:rsid w:val="00045104"/>
    <w:rsid w:val="00046687"/>
    <w:rsid w:val="000466F4"/>
    <w:rsid w:val="00046D44"/>
    <w:rsid w:val="00047309"/>
    <w:rsid w:val="000476C2"/>
    <w:rsid w:val="00047A35"/>
    <w:rsid w:val="00047D72"/>
    <w:rsid w:val="00051627"/>
    <w:rsid w:val="000534D4"/>
    <w:rsid w:val="000544FB"/>
    <w:rsid w:val="0005472D"/>
    <w:rsid w:val="00055132"/>
    <w:rsid w:val="000554F6"/>
    <w:rsid w:val="00055A1E"/>
    <w:rsid w:val="00055E5A"/>
    <w:rsid w:val="00056B4B"/>
    <w:rsid w:val="00057414"/>
    <w:rsid w:val="00057452"/>
    <w:rsid w:val="00060061"/>
    <w:rsid w:val="00060159"/>
    <w:rsid w:val="00060914"/>
    <w:rsid w:val="00061140"/>
    <w:rsid w:val="000612B7"/>
    <w:rsid w:val="00061E83"/>
    <w:rsid w:val="00061FCE"/>
    <w:rsid w:val="00063153"/>
    <w:rsid w:val="00063532"/>
    <w:rsid w:val="000639B1"/>
    <w:rsid w:val="0006591D"/>
    <w:rsid w:val="00065CF7"/>
    <w:rsid w:val="00065F48"/>
    <w:rsid w:val="000664B5"/>
    <w:rsid w:val="000666BB"/>
    <w:rsid w:val="00066F1E"/>
    <w:rsid w:val="00067078"/>
    <w:rsid w:val="00067515"/>
    <w:rsid w:val="00070072"/>
    <w:rsid w:val="00070551"/>
    <w:rsid w:val="0007076F"/>
    <w:rsid w:val="00071215"/>
    <w:rsid w:val="000712EF"/>
    <w:rsid w:val="00071EAE"/>
    <w:rsid w:val="00071F93"/>
    <w:rsid w:val="0007271A"/>
    <w:rsid w:val="000728FF"/>
    <w:rsid w:val="00073057"/>
    <w:rsid w:val="0007369C"/>
    <w:rsid w:val="00073BB3"/>
    <w:rsid w:val="00073C2D"/>
    <w:rsid w:val="000747EC"/>
    <w:rsid w:val="00074F43"/>
    <w:rsid w:val="00075874"/>
    <w:rsid w:val="00075AB6"/>
    <w:rsid w:val="00075C1A"/>
    <w:rsid w:val="00075E7D"/>
    <w:rsid w:val="000764FD"/>
    <w:rsid w:val="000766B2"/>
    <w:rsid w:val="00076778"/>
    <w:rsid w:val="00076C8D"/>
    <w:rsid w:val="00076F11"/>
    <w:rsid w:val="0008038F"/>
    <w:rsid w:val="00081371"/>
    <w:rsid w:val="00081B3E"/>
    <w:rsid w:val="00081B75"/>
    <w:rsid w:val="00081B9C"/>
    <w:rsid w:val="00081DDE"/>
    <w:rsid w:val="000820A8"/>
    <w:rsid w:val="00082550"/>
    <w:rsid w:val="0008277F"/>
    <w:rsid w:val="00082C67"/>
    <w:rsid w:val="00082F81"/>
    <w:rsid w:val="000836FB"/>
    <w:rsid w:val="000837BC"/>
    <w:rsid w:val="00083B7C"/>
    <w:rsid w:val="00083C19"/>
    <w:rsid w:val="00083C47"/>
    <w:rsid w:val="000848A5"/>
    <w:rsid w:val="000852ED"/>
    <w:rsid w:val="00086371"/>
    <w:rsid w:val="00087019"/>
    <w:rsid w:val="00087029"/>
    <w:rsid w:val="0008731D"/>
    <w:rsid w:val="00087597"/>
    <w:rsid w:val="00087BDB"/>
    <w:rsid w:val="00087D9B"/>
    <w:rsid w:val="00087DF6"/>
    <w:rsid w:val="000902DA"/>
    <w:rsid w:val="000907EE"/>
    <w:rsid w:val="000908F5"/>
    <w:rsid w:val="00090907"/>
    <w:rsid w:val="00090F77"/>
    <w:rsid w:val="00090FBC"/>
    <w:rsid w:val="000914B3"/>
    <w:rsid w:val="000918F7"/>
    <w:rsid w:val="00091B70"/>
    <w:rsid w:val="000928D8"/>
    <w:rsid w:val="0009397C"/>
    <w:rsid w:val="000942A8"/>
    <w:rsid w:val="00097714"/>
    <w:rsid w:val="00097B80"/>
    <w:rsid w:val="000A01C3"/>
    <w:rsid w:val="000A0643"/>
    <w:rsid w:val="000A0940"/>
    <w:rsid w:val="000A206E"/>
    <w:rsid w:val="000A24A7"/>
    <w:rsid w:val="000A2561"/>
    <w:rsid w:val="000A25F8"/>
    <w:rsid w:val="000A2CCD"/>
    <w:rsid w:val="000A2EE8"/>
    <w:rsid w:val="000A33B6"/>
    <w:rsid w:val="000A4071"/>
    <w:rsid w:val="000A43E1"/>
    <w:rsid w:val="000A43E8"/>
    <w:rsid w:val="000A44F3"/>
    <w:rsid w:val="000A4C5A"/>
    <w:rsid w:val="000A4DD1"/>
    <w:rsid w:val="000A4DF2"/>
    <w:rsid w:val="000A594F"/>
    <w:rsid w:val="000A5965"/>
    <w:rsid w:val="000A59A5"/>
    <w:rsid w:val="000A65E5"/>
    <w:rsid w:val="000A6950"/>
    <w:rsid w:val="000B00A3"/>
    <w:rsid w:val="000B031C"/>
    <w:rsid w:val="000B086A"/>
    <w:rsid w:val="000B090C"/>
    <w:rsid w:val="000B0B31"/>
    <w:rsid w:val="000B1186"/>
    <w:rsid w:val="000B1877"/>
    <w:rsid w:val="000B1CB8"/>
    <w:rsid w:val="000B1E01"/>
    <w:rsid w:val="000B2035"/>
    <w:rsid w:val="000B3D90"/>
    <w:rsid w:val="000B41E0"/>
    <w:rsid w:val="000B4215"/>
    <w:rsid w:val="000B4A3F"/>
    <w:rsid w:val="000B4E87"/>
    <w:rsid w:val="000B5BAD"/>
    <w:rsid w:val="000B5DC8"/>
    <w:rsid w:val="000B6A4C"/>
    <w:rsid w:val="000B6BF4"/>
    <w:rsid w:val="000B7C9F"/>
    <w:rsid w:val="000C0654"/>
    <w:rsid w:val="000C06A8"/>
    <w:rsid w:val="000C06AD"/>
    <w:rsid w:val="000C0816"/>
    <w:rsid w:val="000C0D7A"/>
    <w:rsid w:val="000C1202"/>
    <w:rsid w:val="000C1273"/>
    <w:rsid w:val="000C1431"/>
    <w:rsid w:val="000C1E13"/>
    <w:rsid w:val="000C2C9C"/>
    <w:rsid w:val="000C348C"/>
    <w:rsid w:val="000C39C3"/>
    <w:rsid w:val="000C3B56"/>
    <w:rsid w:val="000C4C81"/>
    <w:rsid w:val="000C4EFA"/>
    <w:rsid w:val="000C52AD"/>
    <w:rsid w:val="000C5E01"/>
    <w:rsid w:val="000C5E3A"/>
    <w:rsid w:val="000C61D3"/>
    <w:rsid w:val="000C62F4"/>
    <w:rsid w:val="000C6562"/>
    <w:rsid w:val="000C67AB"/>
    <w:rsid w:val="000C7316"/>
    <w:rsid w:val="000C7BCF"/>
    <w:rsid w:val="000D0AA0"/>
    <w:rsid w:val="000D0C63"/>
    <w:rsid w:val="000D0CB8"/>
    <w:rsid w:val="000D0F49"/>
    <w:rsid w:val="000D2DB1"/>
    <w:rsid w:val="000D3102"/>
    <w:rsid w:val="000D32FD"/>
    <w:rsid w:val="000D3D1A"/>
    <w:rsid w:val="000D4611"/>
    <w:rsid w:val="000D5AF8"/>
    <w:rsid w:val="000D629D"/>
    <w:rsid w:val="000D67C5"/>
    <w:rsid w:val="000D71C0"/>
    <w:rsid w:val="000D7510"/>
    <w:rsid w:val="000D7CDB"/>
    <w:rsid w:val="000E0786"/>
    <w:rsid w:val="000E08D1"/>
    <w:rsid w:val="000E1076"/>
    <w:rsid w:val="000E1D87"/>
    <w:rsid w:val="000E1E7E"/>
    <w:rsid w:val="000E212F"/>
    <w:rsid w:val="000E263A"/>
    <w:rsid w:val="000E29BE"/>
    <w:rsid w:val="000E29C0"/>
    <w:rsid w:val="000E2C6E"/>
    <w:rsid w:val="000E3944"/>
    <w:rsid w:val="000E4ED3"/>
    <w:rsid w:val="000E6FC4"/>
    <w:rsid w:val="000E79EB"/>
    <w:rsid w:val="000E7CAD"/>
    <w:rsid w:val="000F000A"/>
    <w:rsid w:val="000F0275"/>
    <w:rsid w:val="000F1255"/>
    <w:rsid w:val="000F1CE0"/>
    <w:rsid w:val="000F1D8A"/>
    <w:rsid w:val="000F1DFC"/>
    <w:rsid w:val="000F2635"/>
    <w:rsid w:val="000F33A4"/>
    <w:rsid w:val="000F3713"/>
    <w:rsid w:val="000F3827"/>
    <w:rsid w:val="000F454F"/>
    <w:rsid w:val="000F4638"/>
    <w:rsid w:val="000F490D"/>
    <w:rsid w:val="000F4AC2"/>
    <w:rsid w:val="000F7B8F"/>
    <w:rsid w:val="001004DF"/>
    <w:rsid w:val="001006D5"/>
    <w:rsid w:val="00100F71"/>
    <w:rsid w:val="0010188A"/>
    <w:rsid w:val="001019E6"/>
    <w:rsid w:val="00101FD0"/>
    <w:rsid w:val="00102112"/>
    <w:rsid w:val="001024B3"/>
    <w:rsid w:val="0010261C"/>
    <w:rsid w:val="00104514"/>
    <w:rsid w:val="00105A73"/>
    <w:rsid w:val="001067C9"/>
    <w:rsid w:val="001069C9"/>
    <w:rsid w:val="001071C8"/>
    <w:rsid w:val="00107BDA"/>
    <w:rsid w:val="001109B4"/>
    <w:rsid w:val="00111C1B"/>
    <w:rsid w:val="00112065"/>
    <w:rsid w:val="00112490"/>
    <w:rsid w:val="00112743"/>
    <w:rsid w:val="00112A65"/>
    <w:rsid w:val="00112D10"/>
    <w:rsid w:val="00113021"/>
    <w:rsid w:val="00113160"/>
    <w:rsid w:val="001134C6"/>
    <w:rsid w:val="001136E6"/>
    <w:rsid w:val="00113D9A"/>
    <w:rsid w:val="00114DB4"/>
    <w:rsid w:val="00115245"/>
    <w:rsid w:val="001158AD"/>
    <w:rsid w:val="00115FAF"/>
    <w:rsid w:val="001168D9"/>
    <w:rsid w:val="00117FBF"/>
    <w:rsid w:val="00120121"/>
    <w:rsid w:val="00120596"/>
    <w:rsid w:val="00120756"/>
    <w:rsid w:val="001214D5"/>
    <w:rsid w:val="00121944"/>
    <w:rsid w:val="00121E55"/>
    <w:rsid w:val="001223DF"/>
    <w:rsid w:val="00122896"/>
    <w:rsid w:val="001230CB"/>
    <w:rsid w:val="00123847"/>
    <w:rsid w:val="00123C50"/>
    <w:rsid w:val="00124299"/>
    <w:rsid w:val="00124443"/>
    <w:rsid w:val="00124CFF"/>
    <w:rsid w:val="001250A5"/>
    <w:rsid w:val="001255BD"/>
    <w:rsid w:val="00126074"/>
    <w:rsid w:val="001268A4"/>
    <w:rsid w:val="00127A80"/>
    <w:rsid w:val="00127AF2"/>
    <w:rsid w:val="00130BE4"/>
    <w:rsid w:val="00130E5A"/>
    <w:rsid w:val="00131604"/>
    <w:rsid w:val="0013173A"/>
    <w:rsid w:val="00131776"/>
    <w:rsid w:val="0013188B"/>
    <w:rsid w:val="0013191B"/>
    <w:rsid w:val="001324DA"/>
    <w:rsid w:val="0013261A"/>
    <w:rsid w:val="001333F2"/>
    <w:rsid w:val="00133E58"/>
    <w:rsid w:val="00134023"/>
    <w:rsid w:val="00134B13"/>
    <w:rsid w:val="00134B14"/>
    <w:rsid w:val="00135405"/>
    <w:rsid w:val="00135A76"/>
    <w:rsid w:val="001371DF"/>
    <w:rsid w:val="00137F5C"/>
    <w:rsid w:val="0014002B"/>
    <w:rsid w:val="00140426"/>
    <w:rsid w:val="00140492"/>
    <w:rsid w:val="00140850"/>
    <w:rsid w:val="00140B68"/>
    <w:rsid w:val="0014102A"/>
    <w:rsid w:val="001417A3"/>
    <w:rsid w:val="00142754"/>
    <w:rsid w:val="00144D58"/>
    <w:rsid w:val="0014503A"/>
    <w:rsid w:val="00146ED2"/>
    <w:rsid w:val="001479D4"/>
    <w:rsid w:val="00147DDB"/>
    <w:rsid w:val="00150548"/>
    <w:rsid w:val="00150914"/>
    <w:rsid w:val="00150F7C"/>
    <w:rsid w:val="00151284"/>
    <w:rsid w:val="00152731"/>
    <w:rsid w:val="00153109"/>
    <w:rsid w:val="001531AE"/>
    <w:rsid w:val="00154737"/>
    <w:rsid w:val="001551FF"/>
    <w:rsid w:val="0015620F"/>
    <w:rsid w:val="00156387"/>
    <w:rsid w:val="0015646D"/>
    <w:rsid w:val="001570F7"/>
    <w:rsid w:val="00157415"/>
    <w:rsid w:val="00157477"/>
    <w:rsid w:val="0015751A"/>
    <w:rsid w:val="0015762A"/>
    <w:rsid w:val="00157F13"/>
    <w:rsid w:val="001606C2"/>
    <w:rsid w:val="001606C4"/>
    <w:rsid w:val="001608D2"/>
    <w:rsid w:val="00160CB1"/>
    <w:rsid w:val="00161718"/>
    <w:rsid w:val="0016289D"/>
    <w:rsid w:val="00162F94"/>
    <w:rsid w:val="0016467D"/>
    <w:rsid w:val="001650D4"/>
    <w:rsid w:val="00165731"/>
    <w:rsid w:val="0016682D"/>
    <w:rsid w:val="001676C0"/>
    <w:rsid w:val="001677E4"/>
    <w:rsid w:val="00167B02"/>
    <w:rsid w:val="00167C98"/>
    <w:rsid w:val="00167EA5"/>
    <w:rsid w:val="001701AC"/>
    <w:rsid w:val="001703C3"/>
    <w:rsid w:val="0017073D"/>
    <w:rsid w:val="0017239F"/>
    <w:rsid w:val="00172BB4"/>
    <w:rsid w:val="00172D3A"/>
    <w:rsid w:val="0017362D"/>
    <w:rsid w:val="00173C3E"/>
    <w:rsid w:val="00173CA3"/>
    <w:rsid w:val="00174110"/>
    <w:rsid w:val="001747F2"/>
    <w:rsid w:val="00174C66"/>
    <w:rsid w:val="00175176"/>
    <w:rsid w:val="00176461"/>
    <w:rsid w:val="001778BD"/>
    <w:rsid w:val="00180CE7"/>
    <w:rsid w:val="001818C5"/>
    <w:rsid w:val="00181FBD"/>
    <w:rsid w:val="00182250"/>
    <w:rsid w:val="001826A8"/>
    <w:rsid w:val="0018270A"/>
    <w:rsid w:val="00182F3A"/>
    <w:rsid w:val="00183495"/>
    <w:rsid w:val="0018366F"/>
    <w:rsid w:val="001843AA"/>
    <w:rsid w:val="00184E73"/>
    <w:rsid w:val="001858DD"/>
    <w:rsid w:val="00185A0D"/>
    <w:rsid w:val="00185F27"/>
    <w:rsid w:val="00186404"/>
    <w:rsid w:val="00186A49"/>
    <w:rsid w:val="00186D84"/>
    <w:rsid w:val="00186F6B"/>
    <w:rsid w:val="00187358"/>
    <w:rsid w:val="00187DBA"/>
    <w:rsid w:val="00190652"/>
    <w:rsid w:val="00191550"/>
    <w:rsid w:val="00191D93"/>
    <w:rsid w:val="00191F19"/>
    <w:rsid w:val="00192B07"/>
    <w:rsid w:val="0019372D"/>
    <w:rsid w:val="0019397F"/>
    <w:rsid w:val="00194391"/>
    <w:rsid w:val="0019489E"/>
    <w:rsid w:val="00194F12"/>
    <w:rsid w:val="001950F2"/>
    <w:rsid w:val="00195481"/>
    <w:rsid w:val="00197629"/>
    <w:rsid w:val="00197BB3"/>
    <w:rsid w:val="00197F82"/>
    <w:rsid w:val="001A04BC"/>
    <w:rsid w:val="001A0D1D"/>
    <w:rsid w:val="001A1868"/>
    <w:rsid w:val="001A2162"/>
    <w:rsid w:val="001A2BDD"/>
    <w:rsid w:val="001A4C2C"/>
    <w:rsid w:val="001A5E1A"/>
    <w:rsid w:val="001A61B8"/>
    <w:rsid w:val="001A62A4"/>
    <w:rsid w:val="001A7523"/>
    <w:rsid w:val="001A787F"/>
    <w:rsid w:val="001A7A7E"/>
    <w:rsid w:val="001B083F"/>
    <w:rsid w:val="001B18E5"/>
    <w:rsid w:val="001B1F72"/>
    <w:rsid w:val="001B2DA4"/>
    <w:rsid w:val="001B4102"/>
    <w:rsid w:val="001B47E8"/>
    <w:rsid w:val="001B48D5"/>
    <w:rsid w:val="001B53D6"/>
    <w:rsid w:val="001B68A1"/>
    <w:rsid w:val="001B6CD1"/>
    <w:rsid w:val="001B6E3F"/>
    <w:rsid w:val="001B7268"/>
    <w:rsid w:val="001B72EE"/>
    <w:rsid w:val="001B7348"/>
    <w:rsid w:val="001B7627"/>
    <w:rsid w:val="001B7714"/>
    <w:rsid w:val="001B7997"/>
    <w:rsid w:val="001B7E48"/>
    <w:rsid w:val="001B7FB2"/>
    <w:rsid w:val="001C041E"/>
    <w:rsid w:val="001C09B8"/>
    <w:rsid w:val="001C0F45"/>
    <w:rsid w:val="001C1F5B"/>
    <w:rsid w:val="001C2392"/>
    <w:rsid w:val="001C41B1"/>
    <w:rsid w:val="001C44D2"/>
    <w:rsid w:val="001C4841"/>
    <w:rsid w:val="001C48D1"/>
    <w:rsid w:val="001C4D55"/>
    <w:rsid w:val="001C4E87"/>
    <w:rsid w:val="001C50CA"/>
    <w:rsid w:val="001C5747"/>
    <w:rsid w:val="001C5C37"/>
    <w:rsid w:val="001C6542"/>
    <w:rsid w:val="001C7F01"/>
    <w:rsid w:val="001D04B4"/>
    <w:rsid w:val="001D07E4"/>
    <w:rsid w:val="001D0D51"/>
    <w:rsid w:val="001D160D"/>
    <w:rsid w:val="001D22D2"/>
    <w:rsid w:val="001D25A8"/>
    <w:rsid w:val="001D2990"/>
    <w:rsid w:val="001D2C50"/>
    <w:rsid w:val="001D2FAD"/>
    <w:rsid w:val="001D3731"/>
    <w:rsid w:val="001D394D"/>
    <w:rsid w:val="001D4344"/>
    <w:rsid w:val="001D4C28"/>
    <w:rsid w:val="001D59FE"/>
    <w:rsid w:val="001D610D"/>
    <w:rsid w:val="001D7812"/>
    <w:rsid w:val="001E047C"/>
    <w:rsid w:val="001E154E"/>
    <w:rsid w:val="001E167C"/>
    <w:rsid w:val="001E19F6"/>
    <w:rsid w:val="001E1DB2"/>
    <w:rsid w:val="001E3462"/>
    <w:rsid w:val="001E3474"/>
    <w:rsid w:val="001E365A"/>
    <w:rsid w:val="001E3B6F"/>
    <w:rsid w:val="001E3BEB"/>
    <w:rsid w:val="001E44B5"/>
    <w:rsid w:val="001E539F"/>
    <w:rsid w:val="001E53A0"/>
    <w:rsid w:val="001E55CD"/>
    <w:rsid w:val="001E5D0D"/>
    <w:rsid w:val="001E5D53"/>
    <w:rsid w:val="001E6800"/>
    <w:rsid w:val="001E6CA0"/>
    <w:rsid w:val="001E7711"/>
    <w:rsid w:val="001E7C26"/>
    <w:rsid w:val="001F0518"/>
    <w:rsid w:val="001F0722"/>
    <w:rsid w:val="001F15EB"/>
    <w:rsid w:val="001F375C"/>
    <w:rsid w:val="001F3D75"/>
    <w:rsid w:val="001F402C"/>
    <w:rsid w:val="001F481D"/>
    <w:rsid w:val="001F501A"/>
    <w:rsid w:val="001F50A5"/>
    <w:rsid w:val="001F5C1B"/>
    <w:rsid w:val="001F63D0"/>
    <w:rsid w:val="001F6FD1"/>
    <w:rsid w:val="001F7C2B"/>
    <w:rsid w:val="002009F4"/>
    <w:rsid w:val="00200C70"/>
    <w:rsid w:val="00200DE2"/>
    <w:rsid w:val="0020189C"/>
    <w:rsid w:val="0020193A"/>
    <w:rsid w:val="002045BD"/>
    <w:rsid w:val="002047A7"/>
    <w:rsid w:val="00205592"/>
    <w:rsid w:val="00205D08"/>
    <w:rsid w:val="00206357"/>
    <w:rsid w:val="0020674B"/>
    <w:rsid w:val="00206E9D"/>
    <w:rsid w:val="00207831"/>
    <w:rsid w:val="00207ECF"/>
    <w:rsid w:val="00210E44"/>
    <w:rsid w:val="00210FF8"/>
    <w:rsid w:val="002110F1"/>
    <w:rsid w:val="0021175A"/>
    <w:rsid w:val="002119A2"/>
    <w:rsid w:val="00211C8D"/>
    <w:rsid w:val="00212BE4"/>
    <w:rsid w:val="00212C65"/>
    <w:rsid w:val="00213615"/>
    <w:rsid w:val="0021396A"/>
    <w:rsid w:val="002143F0"/>
    <w:rsid w:val="002145A0"/>
    <w:rsid w:val="00214AEE"/>
    <w:rsid w:val="00215021"/>
    <w:rsid w:val="002150AA"/>
    <w:rsid w:val="002153C7"/>
    <w:rsid w:val="00215684"/>
    <w:rsid w:val="002163CE"/>
    <w:rsid w:val="00216879"/>
    <w:rsid w:val="00216C9C"/>
    <w:rsid w:val="00217EF4"/>
    <w:rsid w:val="002203B3"/>
    <w:rsid w:val="0022062E"/>
    <w:rsid w:val="002209C7"/>
    <w:rsid w:val="00220C67"/>
    <w:rsid w:val="00221415"/>
    <w:rsid w:val="002214BE"/>
    <w:rsid w:val="00221ECD"/>
    <w:rsid w:val="00222536"/>
    <w:rsid w:val="002229B0"/>
    <w:rsid w:val="00222D01"/>
    <w:rsid w:val="00222DEA"/>
    <w:rsid w:val="0022326C"/>
    <w:rsid w:val="002238F5"/>
    <w:rsid w:val="00223C5E"/>
    <w:rsid w:val="00223D5C"/>
    <w:rsid w:val="00223F8B"/>
    <w:rsid w:val="002249B3"/>
    <w:rsid w:val="00224B66"/>
    <w:rsid w:val="0022532D"/>
    <w:rsid w:val="002253DB"/>
    <w:rsid w:val="00225757"/>
    <w:rsid w:val="00225DEB"/>
    <w:rsid w:val="00226152"/>
    <w:rsid w:val="0022631E"/>
    <w:rsid w:val="00226653"/>
    <w:rsid w:val="0022763B"/>
    <w:rsid w:val="00227677"/>
    <w:rsid w:val="00227C45"/>
    <w:rsid w:val="002303FA"/>
    <w:rsid w:val="002308F6"/>
    <w:rsid w:val="00230FDD"/>
    <w:rsid w:val="00231569"/>
    <w:rsid w:val="002315E8"/>
    <w:rsid w:val="002319B2"/>
    <w:rsid w:val="00233BB7"/>
    <w:rsid w:val="00233E5F"/>
    <w:rsid w:val="002351C2"/>
    <w:rsid w:val="00235331"/>
    <w:rsid w:val="00235F74"/>
    <w:rsid w:val="0023663E"/>
    <w:rsid w:val="00236A71"/>
    <w:rsid w:val="00236B2E"/>
    <w:rsid w:val="002373A1"/>
    <w:rsid w:val="002376CE"/>
    <w:rsid w:val="00240763"/>
    <w:rsid w:val="0024085F"/>
    <w:rsid w:val="0024099A"/>
    <w:rsid w:val="0024162F"/>
    <w:rsid w:val="0024189C"/>
    <w:rsid w:val="0024228B"/>
    <w:rsid w:val="0024256D"/>
    <w:rsid w:val="00242E8D"/>
    <w:rsid w:val="00243679"/>
    <w:rsid w:val="00243938"/>
    <w:rsid w:val="00243CF8"/>
    <w:rsid w:val="00245A65"/>
    <w:rsid w:val="00245C25"/>
    <w:rsid w:val="002461BA"/>
    <w:rsid w:val="002469F0"/>
    <w:rsid w:val="00246E61"/>
    <w:rsid w:val="00247871"/>
    <w:rsid w:val="00247D10"/>
    <w:rsid w:val="0025047B"/>
    <w:rsid w:val="00251130"/>
    <w:rsid w:val="00251417"/>
    <w:rsid w:val="0025221E"/>
    <w:rsid w:val="0025320D"/>
    <w:rsid w:val="0025340A"/>
    <w:rsid w:val="00253D66"/>
    <w:rsid w:val="0025401F"/>
    <w:rsid w:val="00254057"/>
    <w:rsid w:val="002542D8"/>
    <w:rsid w:val="002543D1"/>
    <w:rsid w:val="002544B6"/>
    <w:rsid w:val="0025508D"/>
    <w:rsid w:val="00255138"/>
    <w:rsid w:val="00255568"/>
    <w:rsid w:val="002557BA"/>
    <w:rsid w:val="00255B66"/>
    <w:rsid w:val="002571EA"/>
    <w:rsid w:val="00257F0B"/>
    <w:rsid w:val="002608B5"/>
    <w:rsid w:val="0026178A"/>
    <w:rsid w:val="00261C7B"/>
    <w:rsid w:val="00261CB9"/>
    <w:rsid w:val="002623EA"/>
    <w:rsid w:val="002625EB"/>
    <w:rsid w:val="00263536"/>
    <w:rsid w:val="00263723"/>
    <w:rsid w:val="0026379B"/>
    <w:rsid w:val="00263B14"/>
    <w:rsid w:val="0026402E"/>
    <w:rsid w:val="002643B4"/>
    <w:rsid w:val="00264BD7"/>
    <w:rsid w:val="00264CF7"/>
    <w:rsid w:val="0026507E"/>
    <w:rsid w:val="002652A6"/>
    <w:rsid w:val="002659A7"/>
    <w:rsid w:val="00266129"/>
    <w:rsid w:val="00266A39"/>
    <w:rsid w:val="00266CD5"/>
    <w:rsid w:val="00267529"/>
    <w:rsid w:val="00270029"/>
    <w:rsid w:val="00270094"/>
    <w:rsid w:val="002705D0"/>
    <w:rsid w:val="00271902"/>
    <w:rsid w:val="00271E93"/>
    <w:rsid w:val="00272491"/>
    <w:rsid w:val="0027293E"/>
    <w:rsid w:val="00272B77"/>
    <w:rsid w:val="00272F36"/>
    <w:rsid w:val="00273BC1"/>
    <w:rsid w:val="00273E91"/>
    <w:rsid w:val="00274A68"/>
    <w:rsid w:val="0027553F"/>
    <w:rsid w:val="00275BA1"/>
    <w:rsid w:val="00277D0B"/>
    <w:rsid w:val="00277E11"/>
    <w:rsid w:val="00280131"/>
    <w:rsid w:val="00280F4B"/>
    <w:rsid w:val="00280F70"/>
    <w:rsid w:val="00283885"/>
    <w:rsid w:val="00283998"/>
    <w:rsid w:val="00283A36"/>
    <w:rsid w:val="00285A20"/>
    <w:rsid w:val="00285CCA"/>
    <w:rsid w:val="00285D5C"/>
    <w:rsid w:val="0028693E"/>
    <w:rsid w:val="00287189"/>
    <w:rsid w:val="00287E07"/>
    <w:rsid w:val="00287FB5"/>
    <w:rsid w:val="00287FC9"/>
    <w:rsid w:val="00290D53"/>
    <w:rsid w:val="0029202B"/>
    <w:rsid w:val="0029203B"/>
    <w:rsid w:val="00292731"/>
    <w:rsid w:val="0029304F"/>
    <w:rsid w:val="002934B2"/>
    <w:rsid w:val="00293C95"/>
    <w:rsid w:val="00294076"/>
    <w:rsid w:val="0029442C"/>
    <w:rsid w:val="00294B78"/>
    <w:rsid w:val="00295175"/>
    <w:rsid w:val="002953C2"/>
    <w:rsid w:val="00295F52"/>
    <w:rsid w:val="00296D15"/>
    <w:rsid w:val="00296D2B"/>
    <w:rsid w:val="00296DC7"/>
    <w:rsid w:val="002972FA"/>
    <w:rsid w:val="0029786F"/>
    <w:rsid w:val="00297C0D"/>
    <w:rsid w:val="00297FB0"/>
    <w:rsid w:val="002A06BC"/>
    <w:rsid w:val="002A0E33"/>
    <w:rsid w:val="002A267A"/>
    <w:rsid w:val="002A28DD"/>
    <w:rsid w:val="002A4338"/>
    <w:rsid w:val="002A4ADD"/>
    <w:rsid w:val="002A5701"/>
    <w:rsid w:val="002A633A"/>
    <w:rsid w:val="002A692C"/>
    <w:rsid w:val="002A6ACF"/>
    <w:rsid w:val="002A7110"/>
    <w:rsid w:val="002A72E9"/>
    <w:rsid w:val="002A7F31"/>
    <w:rsid w:val="002A7F33"/>
    <w:rsid w:val="002B0184"/>
    <w:rsid w:val="002B0CAD"/>
    <w:rsid w:val="002B15F5"/>
    <w:rsid w:val="002B2012"/>
    <w:rsid w:val="002B3363"/>
    <w:rsid w:val="002B458F"/>
    <w:rsid w:val="002B4CDE"/>
    <w:rsid w:val="002B4D36"/>
    <w:rsid w:val="002B5118"/>
    <w:rsid w:val="002B7593"/>
    <w:rsid w:val="002B75B3"/>
    <w:rsid w:val="002B7E46"/>
    <w:rsid w:val="002C0960"/>
    <w:rsid w:val="002C10E0"/>
    <w:rsid w:val="002C11D5"/>
    <w:rsid w:val="002C1941"/>
    <w:rsid w:val="002C1B50"/>
    <w:rsid w:val="002C2267"/>
    <w:rsid w:val="002C23B0"/>
    <w:rsid w:val="002C27B9"/>
    <w:rsid w:val="002C3070"/>
    <w:rsid w:val="002C3E6E"/>
    <w:rsid w:val="002C3EDA"/>
    <w:rsid w:val="002C4D4F"/>
    <w:rsid w:val="002C5760"/>
    <w:rsid w:val="002C62A3"/>
    <w:rsid w:val="002C62F1"/>
    <w:rsid w:val="002C63E3"/>
    <w:rsid w:val="002C7397"/>
    <w:rsid w:val="002D00E0"/>
    <w:rsid w:val="002D034C"/>
    <w:rsid w:val="002D132C"/>
    <w:rsid w:val="002D1A0E"/>
    <w:rsid w:val="002D1DEC"/>
    <w:rsid w:val="002D30DA"/>
    <w:rsid w:val="002D30F5"/>
    <w:rsid w:val="002D313F"/>
    <w:rsid w:val="002D441D"/>
    <w:rsid w:val="002D442C"/>
    <w:rsid w:val="002D4A6F"/>
    <w:rsid w:val="002D578A"/>
    <w:rsid w:val="002D582D"/>
    <w:rsid w:val="002D6014"/>
    <w:rsid w:val="002D7528"/>
    <w:rsid w:val="002D7807"/>
    <w:rsid w:val="002D7D1E"/>
    <w:rsid w:val="002D7F83"/>
    <w:rsid w:val="002E00D0"/>
    <w:rsid w:val="002E0417"/>
    <w:rsid w:val="002E0962"/>
    <w:rsid w:val="002E0DD4"/>
    <w:rsid w:val="002E0F52"/>
    <w:rsid w:val="002E12B5"/>
    <w:rsid w:val="002E1334"/>
    <w:rsid w:val="002E1707"/>
    <w:rsid w:val="002E283E"/>
    <w:rsid w:val="002E2B73"/>
    <w:rsid w:val="002E2DF3"/>
    <w:rsid w:val="002E363A"/>
    <w:rsid w:val="002E38D2"/>
    <w:rsid w:val="002E4885"/>
    <w:rsid w:val="002E51C2"/>
    <w:rsid w:val="002E53F3"/>
    <w:rsid w:val="002E5D0F"/>
    <w:rsid w:val="002E6570"/>
    <w:rsid w:val="002E719E"/>
    <w:rsid w:val="002E792C"/>
    <w:rsid w:val="002F08EB"/>
    <w:rsid w:val="002F0C60"/>
    <w:rsid w:val="002F0DBE"/>
    <w:rsid w:val="002F1277"/>
    <w:rsid w:val="002F1F73"/>
    <w:rsid w:val="002F21CE"/>
    <w:rsid w:val="002F2330"/>
    <w:rsid w:val="002F2C45"/>
    <w:rsid w:val="002F2DEE"/>
    <w:rsid w:val="002F308F"/>
    <w:rsid w:val="002F334A"/>
    <w:rsid w:val="002F35F5"/>
    <w:rsid w:val="002F3B45"/>
    <w:rsid w:val="002F3FE6"/>
    <w:rsid w:val="002F49AF"/>
    <w:rsid w:val="002F55FB"/>
    <w:rsid w:val="002F5CE7"/>
    <w:rsid w:val="002F6328"/>
    <w:rsid w:val="002F640C"/>
    <w:rsid w:val="002F714B"/>
    <w:rsid w:val="002F7B60"/>
    <w:rsid w:val="002F7E00"/>
    <w:rsid w:val="003016D9"/>
    <w:rsid w:val="0030189E"/>
    <w:rsid w:val="00301C92"/>
    <w:rsid w:val="00301D7D"/>
    <w:rsid w:val="00301F6B"/>
    <w:rsid w:val="00303162"/>
    <w:rsid w:val="00303729"/>
    <w:rsid w:val="00303B9B"/>
    <w:rsid w:val="003040F7"/>
    <w:rsid w:val="00304122"/>
    <w:rsid w:val="003044AF"/>
    <w:rsid w:val="003059A8"/>
    <w:rsid w:val="00305A54"/>
    <w:rsid w:val="00305D58"/>
    <w:rsid w:val="00305EE5"/>
    <w:rsid w:val="00306595"/>
    <w:rsid w:val="0030671B"/>
    <w:rsid w:val="00306E30"/>
    <w:rsid w:val="0030775F"/>
    <w:rsid w:val="00310045"/>
    <w:rsid w:val="00310053"/>
    <w:rsid w:val="00310336"/>
    <w:rsid w:val="003104CA"/>
    <w:rsid w:val="003107D4"/>
    <w:rsid w:val="00310DAA"/>
    <w:rsid w:val="0031189D"/>
    <w:rsid w:val="00312176"/>
    <w:rsid w:val="00313374"/>
    <w:rsid w:val="003133C3"/>
    <w:rsid w:val="00313447"/>
    <w:rsid w:val="0031370D"/>
    <w:rsid w:val="00313822"/>
    <w:rsid w:val="00313A11"/>
    <w:rsid w:val="00313DA7"/>
    <w:rsid w:val="00313DCC"/>
    <w:rsid w:val="00315E2F"/>
    <w:rsid w:val="00317039"/>
    <w:rsid w:val="003174A0"/>
    <w:rsid w:val="0031766C"/>
    <w:rsid w:val="0032125C"/>
    <w:rsid w:val="00321368"/>
    <w:rsid w:val="003216C2"/>
    <w:rsid w:val="00323B3C"/>
    <w:rsid w:val="00323BA2"/>
    <w:rsid w:val="003245F6"/>
    <w:rsid w:val="00324A45"/>
    <w:rsid w:val="00324AF9"/>
    <w:rsid w:val="00324E77"/>
    <w:rsid w:val="00324FC3"/>
    <w:rsid w:val="0032504C"/>
    <w:rsid w:val="00325205"/>
    <w:rsid w:val="003263DD"/>
    <w:rsid w:val="003263FA"/>
    <w:rsid w:val="00326566"/>
    <w:rsid w:val="003270AB"/>
    <w:rsid w:val="003275E5"/>
    <w:rsid w:val="003276A6"/>
    <w:rsid w:val="003300E2"/>
    <w:rsid w:val="00331427"/>
    <w:rsid w:val="0033295C"/>
    <w:rsid w:val="003345BE"/>
    <w:rsid w:val="003346F6"/>
    <w:rsid w:val="00334757"/>
    <w:rsid w:val="00334868"/>
    <w:rsid w:val="003352AE"/>
    <w:rsid w:val="00335670"/>
    <w:rsid w:val="003356C7"/>
    <w:rsid w:val="003365EA"/>
    <w:rsid w:val="00336813"/>
    <w:rsid w:val="0033705D"/>
    <w:rsid w:val="003370DA"/>
    <w:rsid w:val="003373A5"/>
    <w:rsid w:val="00337D26"/>
    <w:rsid w:val="00340287"/>
    <w:rsid w:val="00340AFF"/>
    <w:rsid w:val="00340BF7"/>
    <w:rsid w:val="003424EA"/>
    <w:rsid w:val="00342AF6"/>
    <w:rsid w:val="00342D5C"/>
    <w:rsid w:val="003432C8"/>
    <w:rsid w:val="00343449"/>
    <w:rsid w:val="003441CB"/>
    <w:rsid w:val="00344348"/>
    <w:rsid w:val="00344C4D"/>
    <w:rsid w:val="003451C4"/>
    <w:rsid w:val="00345F19"/>
    <w:rsid w:val="003463F4"/>
    <w:rsid w:val="00346429"/>
    <w:rsid w:val="00346873"/>
    <w:rsid w:val="00346E3D"/>
    <w:rsid w:val="00347E14"/>
    <w:rsid w:val="003508B4"/>
    <w:rsid w:val="0035197B"/>
    <w:rsid w:val="003525A2"/>
    <w:rsid w:val="0035296A"/>
    <w:rsid w:val="003536CC"/>
    <w:rsid w:val="00353F22"/>
    <w:rsid w:val="00354A91"/>
    <w:rsid w:val="003555C4"/>
    <w:rsid w:val="0035596E"/>
    <w:rsid w:val="00355C75"/>
    <w:rsid w:val="00355C8B"/>
    <w:rsid w:val="00355D7E"/>
    <w:rsid w:val="00355E85"/>
    <w:rsid w:val="00356920"/>
    <w:rsid w:val="003573C5"/>
    <w:rsid w:val="003573DA"/>
    <w:rsid w:val="003609DB"/>
    <w:rsid w:val="00360A24"/>
    <w:rsid w:val="00360A72"/>
    <w:rsid w:val="00360B4D"/>
    <w:rsid w:val="00360F0D"/>
    <w:rsid w:val="00361BAA"/>
    <w:rsid w:val="00361FD2"/>
    <w:rsid w:val="00362B83"/>
    <w:rsid w:val="00363863"/>
    <w:rsid w:val="00363BFF"/>
    <w:rsid w:val="00363ECE"/>
    <w:rsid w:val="003652DB"/>
    <w:rsid w:val="00365337"/>
    <w:rsid w:val="00365859"/>
    <w:rsid w:val="003668F7"/>
    <w:rsid w:val="00366914"/>
    <w:rsid w:val="00366A59"/>
    <w:rsid w:val="003679BC"/>
    <w:rsid w:val="00367AB8"/>
    <w:rsid w:val="00367E0C"/>
    <w:rsid w:val="00367F00"/>
    <w:rsid w:val="0037088E"/>
    <w:rsid w:val="003708AE"/>
    <w:rsid w:val="00370F03"/>
    <w:rsid w:val="00371008"/>
    <w:rsid w:val="0037190F"/>
    <w:rsid w:val="00371BDC"/>
    <w:rsid w:val="00372BE5"/>
    <w:rsid w:val="00373044"/>
    <w:rsid w:val="00373580"/>
    <w:rsid w:val="00373806"/>
    <w:rsid w:val="00373F7E"/>
    <w:rsid w:val="00374A87"/>
    <w:rsid w:val="00374B32"/>
    <w:rsid w:val="00376280"/>
    <w:rsid w:val="0037663A"/>
    <w:rsid w:val="00376B0F"/>
    <w:rsid w:val="00376F5E"/>
    <w:rsid w:val="00377597"/>
    <w:rsid w:val="0037760D"/>
    <w:rsid w:val="00380233"/>
    <w:rsid w:val="00380C21"/>
    <w:rsid w:val="00380CB9"/>
    <w:rsid w:val="0038314A"/>
    <w:rsid w:val="00383691"/>
    <w:rsid w:val="003836B0"/>
    <w:rsid w:val="00384862"/>
    <w:rsid w:val="00386ABA"/>
    <w:rsid w:val="003870CA"/>
    <w:rsid w:val="0038779B"/>
    <w:rsid w:val="00390018"/>
    <w:rsid w:val="00390798"/>
    <w:rsid w:val="00390900"/>
    <w:rsid w:val="00390AAF"/>
    <w:rsid w:val="00390F58"/>
    <w:rsid w:val="003915D1"/>
    <w:rsid w:val="003916CA"/>
    <w:rsid w:val="00391C47"/>
    <w:rsid w:val="00391DD6"/>
    <w:rsid w:val="00392078"/>
    <w:rsid w:val="003922E1"/>
    <w:rsid w:val="003933DE"/>
    <w:rsid w:val="0039399D"/>
    <w:rsid w:val="00393AF3"/>
    <w:rsid w:val="003949D1"/>
    <w:rsid w:val="0039537D"/>
    <w:rsid w:val="00395414"/>
    <w:rsid w:val="0039564E"/>
    <w:rsid w:val="003958C0"/>
    <w:rsid w:val="00395CB0"/>
    <w:rsid w:val="00395FE6"/>
    <w:rsid w:val="00396246"/>
    <w:rsid w:val="003966E8"/>
    <w:rsid w:val="003967E2"/>
    <w:rsid w:val="00396A10"/>
    <w:rsid w:val="00396C05"/>
    <w:rsid w:val="00396C3D"/>
    <w:rsid w:val="003972DF"/>
    <w:rsid w:val="0039744A"/>
    <w:rsid w:val="00397662"/>
    <w:rsid w:val="00397A1E"/>
    <w:rsid w:val="00397B39"/>
    <w:rsid w:val="003A11EC"/>
    <w:rsid w:val="003A13F1"/>
    <w:rsid w:val="003A1890"/>
    <w:rsid w:val="003A2E69"/>
    <w:rsid w:val="003A2ED5"/>
    <w:rsid w:val="003A2FD1"/>
    <w:rsid w:val="003A361E"/>
    <w:rsid w:val="003A36A4"/>
    <w:rsid w:val="003A4C5E"/>
    <w:rsid w:val="003A5AC9"/>
    <w:rsid w:val="003A60DB"/>
    <w:rsid w:val="003A7092"/>
    <w:rsid w:val="003A7224"/>
    <w:rsid w:val="003A7E26"/>
    <w:rsid w:val="003B085A"/>
    <w:rsid w:val="003B0E4D"/>
    <w:rsid w:val="003B0EF0"/>
    <w:rsid w:val="003B18C0"/>
    <w:rsid w:val="003B33EF"/>
    <w:rsid w:val="003B3745"/>
    <w:rsid w:val="003B413B"/>
    <w:rsid w:val="003B48D8"/>
    <w:rsid w:val="003B4997"/>
    <w:rsid w:val="003B4E73"/>
    <w:rsid w:val="003B54A3"/>
    <w:rsid w:val="003B56DB"/>
    <w:rsid w:val="003B6206"/>
    <w:rsid w:val="003B633B"/>
    <w:rsid w:val="003B6938"/>
    <w:rsid w:val="003B6B54"/>
    <w:rsid w:val="003C00CD"/>
    <w:rsid w:val="003C00ED"/>
    <w:rsid w:val="003C07D4"/>
    <w:rsid w:val="003C09EB"/>
    <w:rsid w:val="003C0A8A"/>
    <w:rsid w:val="003C1B58"/>
    <w:rsid w:val="003C1FC9"/>
    <w:rsid w:val="003C2508"/>
    <w:rsid w:val="003C2ECB"/>
    <w:rsid w:val="003C2FCD"/>
    <w:rsid w:val="003C3228"/>
    <w:rsid w:val="003C3622"/>
    <w:rsid w:val="003C36D3"/>
    <w:rsid w:val="003C3961"/>
    <w:rsid w:val="003C47C9"/>
    <w:rsid w:val="003C4D6E"/>
    <w:rsid w:val="003C4EB8"/>
    <w:rsid w:val="003C52A7"/>
    <w:rsid w:val="003C5659"/>
    <w:rsid w:val="003C5E1E"/>
    <w:rsid w:val="003C651A"/>
    <w:rsid w:val="003C6549"/>
    <w:rsid w:val="003C6A67"/>
    <w:rsid w:val="003C6DAE"/>
    <w:rsid w:val="003C74F4"/>
    <w:rsid w:val="003C777A"/>
    <w:rsid w:val="003C7BCA"/>
    <w:rsid w:val="003D0520"/>
    <w:rsid w:val="003D0830"/>
    <w:rsid w:val="003D0F2B"/>
    <w:rsid w:val="003D0F8D"/>
    <w:rsid w:val="003D1409"/>
    <w:rsid w:val="003D1B14"/>
    <w:rsid w:val="003D1F35"/>
    <w:rsid w:val="003D2597"/>
    <w:rsid w:val="003D5773"/>
    <w:rsid w:val="003D6313"/>
    <w:rsid w:val="003D7CD3"/>
    <w:rsid w:val="003D7E93"/>
    <w:rsid w:val="003E007D"/>
    <w:rsid w:val="003E068F"/>
    <w:rsid w:val="003E0788"/>
    <w:rsid w:val="003E07AB"/>
    <w:rsid w:val="003E1024"/>
    <w:rsid w:val="003E1653"/>
    <w:rsid w:val="003E269F"/>
    <w:rsid w:val="003E3086"/>
    <w:rsid w:val="003E3801"/>
    <w:rsid w:val="003E3D65"/>
    <w:rsid w:val="003E438D"/>
    <w:rsid w:val="003E4C24"/>
    <w:rsid w:val="003E5253"/>
    <w:rsid w:val="003E5C57"/>
    <w:rsid w:val="003E5F15"/>
    <w:rsid w:val="003E60C0"/>
    <w:rsid w:val="003E7280"/>
    <w:rsid w:val="003E7297"/>
    <w:rsid w:val="003E76C2"/>
    <w:rsid w:val="003E7929"/>
    <w:rsid w:val="003E7C07"/>
    <w:rsid w:val="003F066E"/>
    <w:rsid w:val="003F0A71"/>
    <w:rsid w:val="003F20A6"/>
    <w:rsid w:val="003F21FE"/>
    <w:rsid w:val="003F247E"/>
    <w:rsid w:val="003F25E8"/>
    <w:rsid w:val="003F326B"/>
    <w:rsid w:val="003F38D7"/>
    <w:rsid w:val="003F4E13"/>
    <w:rsid w:val="003F747E"/>
    <w:rsid w:val="003F7915"/>
    <w:rsid w:val="003F7E27"/>
    <w:rsid w:val="00400412"/>
    <w:rsid w:val="0040088E"/>
    <w:rsid w:val="00400E94"/>
    <w:rsid w:val="0040136C"/>
    <w:rsid w:val="00402851"/>
    <w:rsid w:val="00402DB7"/>
    <w:rsid w:val="00402F05"/>
    <w:rsid w:val="00403076"/>
    <w:rsid w:val="004031A2"/>
    <w:rsid w:val="00403AAC"/>
    <w:rsid w:val="00403E50"/>
    <w:rsid w:val="00404777"/>
    <w:rsid w:val="0040482E"/>
    <w:rsid w:val="0040568A"/>
    <w:rsid w:val="0040573D"/>
    <w:rsid w:val="00405EE1"/>
    <w:rsid w:val="0040625D"/>
    <w:rsid w:val="004071E9"/>
    <w:rsid w:val="004078B7"/>
    <w:rsid w:val="00411620"/>
    <w:rsid w:val="00411D45"/>
    <w:rsid w:val="004126C9"/>
    <w:rsid w:val="00412AAF"/>
    <w:rsid w:val="00412BF2"/>
    <w:rsid w:val="00412C50"/>
    <w:rsid w:val="0041348F"/>
    <w:rsid w:val="00413DC0"/>
    <w:rsid w:val="00414812"/>
    <w:rsid w:val="00414D34"/>
    <w:rsid w:val="0041504D"/>
    <w:rsid w:val="0041513A"/>
    <w:rsid w:val="00415701"/>
    <w:rsid w:val="0041622B"/>
    <w:rsid w:val="00416355"/>
    <w:rsid w:val="004176E4"/>
    <w:rsid w:val="00417752"/>
    <w:rsid w:val="004210C8"/>
    <w:rsid w:val="004215DD"/>
    <w:rsid w:val="0042199D"/>
    <w:rsid w:val="00422012"/>
    <w:rsid w:val="004220FB"/>
    <w:rsid w:val="00422ABD"/>
    <w:rsid w:val="0042382C"/>
    <w:rsid w:val="00423DFB"/>
    <w:rsid w:val="0042436D"/>
    <w:rsid w:val="00424C77"/>
    <w:rsid w:val="00425419"/>
    <w:rsid w:val="0042561D"/>
    <w:rsid w:val="004266D6"/>
    <w:rsid w:val="004266F1"/>
    <w:rsid w:val="0042758A"/>
    <w:rsid w:val="00427A2A"/>
    <w:rsid w:val="00427D75"/>
    <w:rsid w:val="00430267"/>
    <w:rsid w:val="004305E5"/>
    <w:rsid w:val="0043060E"/>
    <w:rsid w:val="00430D09"/>
    <w:rsid w:val="00430DDF"/>
    <w:rsid w:val="00431AE9"/>
    <w:rsid w:val="00431D4F"/>
    <w:rsid w:val="00432E9E"/>
    <w:rsid w:val="0043372C"/>
    <w:rsid w:val="0043395F"/>
    <w:rsid w:val="00433A33"/>
    <w:rsid w:val="00433BB6"/>
    <w:rsid w:val="00433EE4"/>
    <w:rsid w:val="00433FE8"/>
    <w:rsid w:val="0043410A"/>
    <w:rsid w:val="00434E35"/>
    <w:rsid w:val="00435684"/>
    <w:rsid w:val="00435D9B"/>
    <w:rsid w:val="0043656D"/>
    <w:rsid w:val="00436731"/>
    <w:rsid w:val="00436D72"/>
    <w:rsid w:val="00437AD7"/>
    <w:rsid w:val="00437FF0"/>
    <w:rsid w:val="00440146"/>
    <w:rsid w:val="004424B3"/>
    <w:rsid w:val="0044263F"/>
    <w:rsid w:val="004430A1"/>
    <w:rsid w:val="0044391B"/>
    <w:rsid w:val="004440B7"/>
    <w:rsid w:val="00444105"/>
    <w:rsid w:val="00444AA0"/>
    <w:rsid w:val="00445893"/>
    <w:rsid w:val="00445ABF"/>
    <w:rsid w:val="00445B9F"/>
    <w:rsid w:val="00447164"/>
    <w:rsid w:val="00447313"/>
    <w:rsid w:val="00447A7D"/>
    <w:rsid w:val="00447BB3"/>
    <w:rsid w:val="00450371"/>
    <w:rsid w:val="00450AEC"/>
    <w:rsid w:val="00450F77"/>
    <w:rsid w:val="00451990"/>
    <w:rsid w:val="00451992"/>
    <w:rsid w:val="00451D96"/>
    <w:rsid w:val="004522E2"/>
    <w:rsid w:val="004529DE"/>
    <w:rsid w:val="00452AFC"/>
    <w:rsid w:val="0045395B"/>
    <w:rsid w:val="0045422C"/>
    <w:rsid w:val="00454550"/>
    <w:rsid w:val="004547AE"/>
    <w:rsid w:val="00454950"/>
    <w:rsid w:val="0045542C"/>
    <w:rsid w:val="00456B89"/>
    <w:rsid w:val="004578E0"/>
    <w:rsid w:val="0046080A"/>
    <w:rsid w:val="00461C27"/>
    <w:rsid w:val="00463C0F"/>
    <w:rsid w:val="00464ADC"/>
    <w:rsid w:val="00464BCE"/>
    <w:rsid w:val="00465CA7"/>
    <w:rsid w:val="00466352"/>
    <w:rsid w:val="00466A80"/>
    <w:rsid w:val="00466B65"/>
    <w:rsid w:val="00466CEE"/>
    <w:rsid w:val="00466D55"/>
    <w:rsid w:val="00466EA5"/>
    <w:rsid w:val="00467953"/>
    <w:rsid w:val="00467BD4"/>
    <w:rsid w:val="0047001C"/>
    <w:rsid w:val="00470DFC"/>
    <w:rsid w:val="00471464"/>
    <w:rsid w:val="004717C0"/>
    <w:rsid w:val="00471B03"/>
    <w:rsid w:val="00472489"/>
    <w:rsid w:val="004724C0"/>
    <w:rsid w:val="00472E5E"/>
    <w:rsid w:val="004737F0"/>
    <w:rsid w:val="0047425F"/>
    <w:rsid w:val="0047432B"/>
    <w:rsid w:val="00474374"/>
    <w:rsid w:val="00474AB4"/>
    <w:rsid w:val="00475287"/>
    <w:rsid w:val="004754C9"/>
    <w:rsid w:val="00475575"/>
    <w:rsid w:val="0047562D"/>
    <w:rsid w:val="00475DE7"/>
    <w:rsid w:val="00477B0A"/>
    <w:rsid w:val="00477DE3"/>
    <w:rsid w:val="0048004C"/>
    <w:rsid w:val="004805CE"/>
    <w:rsid w:val="00480823"/>
    <w:rsid w:val="00480C24"/>
    <w:rsid w:val="00480FEA"/>
    <w:rsid w:val="004815B3"/>
    <w:rsid w:val="00481D1B"/>
    <w:rsid w:val="00481EBE"/>
    <w:rsid w:val="00482008"/>
    <w:rsid w:val="004828E5"/>
    <w:rsid w:val="00483BAB"/>
    <w:rsid w:val="004847C1"/>
    <w:rsid w:val="004847EE"/>
    <w:rsid w:val="00484E7B"/>
    <w:rsid w:val="00484F75"/>
    <w:rsid w:val="00485401"/>
    <w:rsid w:val="00485697"/>
    <w:rsid w:val="0048602B"/>
    <w:rsid w:val="0048603E"/>
    <w:rsid w:val="004862EF"/>
    <w:rsid w:val="004865C2"/>
    <w:rsid w:val="0048712A"/>
    <w:rsid w:val="00491594"/>
    <w:rsid w:val="00491A14"/>
    <w:rsid w:val="00492020"/>
    <w:rsid w:val="0049205B"/>
    <w:rsid w:val="004925F7"/>
    <w:rsid w:val="0049295B"/>
    <w:rsid w:val="0049384F"/>
    <w:rsid w:val="004939E6"/>
    <w:rsid w:val="00493CBC"/>
    <w:rsid w:val="004947A9"/>
    <w:rsid w:val="00495300"/>
    <w:rsid w:val="00495324"/>
    <w:rsid w:val="00496D14"/>
    <w:rsid w:val="00497AD0"/>
    <w:rsid w:val="00497E8F"/>
    <w:rsid w:val="004A0527"/>
    <w:rsid w:val="004A0808"/>
    <w:rsid w:val="004A0C98"/>
    <w:rsid w:val="004A19EE"/>
    <w:rsid w:val="004A1E45"/>
    <w:rsid w:val="004A2302"/>
    <w:rsid w:val="004A30DD"/>
    <w:rsid w:val="004A4669"/>
    <w:rsid w:val="004A49E3"/>
    <w:rsid w:val="004A722B"/>
    <w:rsid w:val="004B0700"/>
    <w:rsid w:val="004B07CD"/>
    <w:rsid w:val="004B0C75"/>
    <w:rsid w:val="004B190A"/>
    <w:rsid w:val="004B26BC"/>
    <w:rsid w:val="004B3403"/>
    <w:rsid w:val="004B4F4F"/>
    <w:rsid w:val="004B5497"/>
    <w:rsid w:val="004B5852"/>
    <w:rsid w:val="004B64E5"/>
    <w:rsid w:val="004B6C4C"/>
    <w:rsid w:val="004B711C"/>
    <w:rsid w:val="004C030A"/>
    <w:rsid w:val="004C0389"/>
    <w:rsid w:val="004C1675"/>
    <w:rsid w:val="004C2104"/>
    <w:rsid w:val="004C2195"/>
    <w:rsid w:val="004C2563"/>
    <w:rsid w:val="004C2818"/>
    <w:rsid w:val="004C3123"/>
    <w:rsid w:val="004C32EE"/>
    <w:rsid w:val="004C5456"/>
    <w:rsid w:val="004C5831"/>
    <w:rsid w:val="004C68AB"/>
    <w:rsid w:val="004C6990"/>
    <w:rsid w:val="004C7EAE"/>
    <w:rsid w:val="004D0798"/>
    <w:rsid w:val="004D0991"/>
    <w:rsid w:val="004D1C12"/>
    <w:rsid w:val="004D2EAE"/>
    <w:rsid w:val="004D2FF8"/>
    <w:rsid w:val="004D3413"/>
    <w:rsid w:val="004D341A"/>
    <w:rsid w:val="004D3E1B"/>
    <w:rsid w:val="004D4589"/>
    <w:rsid w:val="004D4AC7"/>
    <w:rsid w:val="004D5C6E"/>
    <w:rsid w:val="004D5CA7"/>
    <w:rsid w:val="004D5FA5"/>
    <w:rsid w:val="004D64D3"/>
    <w:rsid w:val="004D7078"/>
    <w:rsid w:val="004D7283"/>
    <w:rsid w:val="004D77C2"/>
    <w:rsid w:val="004D7A71"/>
    <w:rsid w:val="004D7BAE"/>
    <w:rsid w:val="004D7D01"/>
    <w:rsid w:val="004E0A34"/>
    <w:rsid w:val="004E10AF"/>
    <w:rsid w:val="004E17B5"/>
    <w:rsid w:val="004E1902"/>
    <w:rsid w:val="004E1E89"/>
    <w:rsid w:val="004E214E"/>
    <w:rsid w:val="004E2847"/>
    <w:rsid w:val="004E2CA7"/>
    <w:rsid w:val="004E2D6E"/>
    <w:rsid w:val="004E33C2"/>
    <w:rsid w:val="004E3691"/>
    <w:rsid w:val="004E396A"/>
    <w:rsid w:val="004E4758"/>
    <w:rsid w:val="004E47DF"/>
    <w:rsid w:val="004E53B0"/>
    <w:rsid w:val="004E738F"/>
    <w:rsid w:val="004E7532"/>
    <w:rsid w:val="004F00A3"/>
    <w:rsid w:val="004F04C9"/>
    <w:rsid w:val="004F06CE"/>
    <w:rsid w:val="004F0969"/>
    <w:rsid w:val="004F143A"/>
    <w:rsid w:val="004F204B"/>
    <w:rsid w:val="004F27B7"/>
    <w:rsid w:val="004F29C7"/>
    <w:rsid w:val="004F3035"/>
    <w:rsid w:val="004F4142"/>
    <w:rsid w:val="004F4185"/>
    <w:rsid w:val="004F4497"/>
    <w:rsid w:val="004F46B9"/>
    <w:rsid w:val="004F4ABD"/>
    <w:rsid w:val="004F4D9F"/>
    <w:rsid w:val="004F5CC7"/>
    <w:rsid w:val="004F5EE0"/>
    <w:rsid w:val="004F5F08"/>
    <w:rsid w:val="004F6012"/>
    <w:rsid w:val="004F6763"/>
    <w:rsid w:val="004F7376"/>
    <w:rsid w:val="00500205"/>
    <w:rsid w:val="00500A0C"/>
    <w:rsid w:val="005010A9"/>
    <w:rsid w:val="00501576"/>
    <w:rsid w:val="005017DF"/>
    <w:rsid w:val="005020D4"/>
    <w:rsid w:val="00502610"/>
    <w:rsid w:val="00503074"/>
    <w:rsid w:val="00503BF7"/>
    <w:rsid w:val="00503E90"/>
    <w:rsid w:val="00504307"/>
    <w:rsid w:val="00504A26"/>
    <w:rsid w:val="00504B0C"/>
    <w:rsid w:val="00504BCC"/>
    <w:rsid w:val="00504F3B"/>
    <w:rsid w:val="00505DB2"/>
    <w:rsid w:val="005063AF"/>
    <w:rsid w:val="00506ED3"/>
    <w:rsid w:val="0050799E"/>
    <w:rsid w:val="00510073"/>
    <w:rsid w:val="005108F6"/>
    <w:rsid w:val="00510A84"/>
    <w:rsid w:val="00510B16"/>
    <w:rsid w:val="00510CD3"/>
    <w:rsid w:val="00510F2D"/>
    <w:rsid w:val="0051101E"/>
    <w:rsid w:val="005112E4"/>
    <w:rsid w:val="00511D36"/>
    <w:rsid w:val="00511EF6"/>
    <w:rsid w:val="005124A4"/>
    <w:rsid w:val="00512F31"/>
    <w:rsid w:val="00513287"/>
    <w:rsid w:val="0051373E"/>
    <w:rsid w:val="00513DCF"/>
    <w:rsid w:val="00513E23"/>
    <w:rsid w:val="005148D4"/>
    <w:rsid w:val="00514A2B"/>
    <w:rsid w:val="00514DAC"/>
    <w:rsid w:val="005156B4"/>
    <w:rsid w:val="0051596D"/>
    <w:rsid w:val="0051614D"/>
    <w:rsid w:val="00516188"/>
    <w:rsid w:val="0051625C"/>
    <w:rsid w:val="0051648E"/>
    <w:rsid w:val="00517007"/>
    <w:rsid w:val="00517387"/>
    <w:rsid w:val="00517BF4"/>
    <w:rsid w:val="005205DE"/>
    <w:rsid w:val="005217B4"/>
    <w:rsid w:val="00521D6E"/>
    <w:rsid w:val="00522655"/>
    <w:rsid w:val="00522DBB"/>
    <w:rsid w:val="005239D8"/>
    <w:rsid w:val="00523DD3"/>
    <w:rsid w:val="00524B76"/>
    <w:rsid w:val="00524EE0"/>
    <w:rsid w:val="00524FDC"/>
    <w:rsid w:val="00525D05"/>
    <w:rsid w:val="00525F6F"/>
    <w:rsid w:val="005262B5"/>
    <w:rsid w:val="00526522"/>
    <w:rsid w:val="0052690F"/>
    <w:rsid w:val="005270F0"/>
    <w:rsid w:val="00527532"/>
    <w:rsid w:val="005278D7"/>
    <w:rsid w:val="005303EA"/>
    <w:rsid w:val="00530B51"/>
    <w:rsid w:val="00530BE1"/>
    <w:rsid w:val="005310CC"/>
    <w:rsid w:val="005316FF"/>
    <w:rsid w:val="005324BA"/>
    <w:rsid w:val="005329DB"/>
    <w:rsid w:val="005333D5"/>
    <w:rsid w:val="0053349C"/>
    <w:rsid w:val="00533640"/>
    <w:rsid w:val="005340B2"/>
    <w:rsid w:val="0053438B"/>
    <w:rsid w:val="0053446F"/>
    <w:rsid w:val="0053451D"/>
    <w:rsid w:val="005358D3"/>
    <w:rsid w:val="00535DEC"/>
    <w:rsid w:val="005369DE"/>
    <w:rsid w:val="005370FE"/>
    <w:rsid w:val="005373C4"/>
    <w:rsid w:val="005373DB"/>
    <w:rsid w:val="00537E88"/>
    <w:rsid w:val="00540A88"/>
    <w:rsid w:val="00541C95"/>
    <w:rsid w:val="00541D3D"/>
    <w:rsid w:val="00541EA9"/>
    <w:rsid w:val="00541F89"/>
    <w:rsid w:val="00543E59"/>
    <w:rsid w:val="005448E6"/>
    <w:rsid w:val="00544DC2"/>
    <w:rsid w:val="005455C9"/>
    <w:rsid w:val="0054676B"/>
    <w:rsid w:val="00546B9A"/>
    <w:rsid w:val="0055027B"/>
    <w:rsid w:val="005508BD"/>
    <w:rsid w:val="00550BC9"/>
    <w:rsid w:val="00550FB7"/>
    <w:rsid w:val="0055162E"/>
    <w:rsid w:val="00552A03"/>
    <w:rsid w:val="005549E2"/>
    <w:rsid w:val="00555B55"/>
    <w:rsid w:val="00555C9B"/>
    <w:rsid w:val="00555D80"/>
    <w:rsid w:val="00555E2C"/>
    <w:rsid w:val="00556116"/>
    <w:rsid w:val="005567DE"/>
    <w:rsid w:val="00557535"/>
    <w:rsid w:val="005575E6"/>
    <w:rsid w:val="00557673"/>
    <w:rsid w:val="00557D55"/>
    <w:rsid w:val="00560478"/>
    <w:rsid w:val="00562993"/>
    <w:rsid w:val="005633CB"/>
    <w:rsid w:val="00563B65"/>
    <w:rsid w:val="00563D0D"/>
    <w:rsid w:val="00563D8E"/>
    <w:rsid w:val="00564748"/>
    <w:rsid w:val="00564A3C"/>
    <w:rsid w:val="00564BCB"/>
    <w:rsid w:val="00565023"/>
    <w:rsid w:val="0056631C"/>
    <w:rsid w:val="005663AB"/>
    <w:rsid w:val="00566653"/>
    <w:rsid w:val="00566841"/>
    <w:rsid w:val="00566CEC"/>
    <w:rsid w:val="005671B8"/>
    <w:rsid w:val="00567362"/>
    <w:rsid w:val="00570694"/>
    <w:rsid w:val="0057069E"/>
    <w:rsid w:val="005710E5"/>
    <w:rsid w:val="005711B6"/>
    <w:rsid w:val="005717A7"/>
    <w:rsid w:val="00571E74"/>
    <w:rsid w:val="00571E83"/>
    <w:rsid w:val="00571F47"/>
    <w:rsid w:val="0057226A"/>
    <w:rsid w:val="00573354"/>
    <w:rsid w:val="00573F4E"/>
    <w:rsid w:val="0057507A"/>
    <w:rsid w:val="00575B55"/>
    <w:rsid w:val="00576709"/>
    <w:rsid w:val="005769AB"/>
    <w:rsid w:val="00576DEE"/>
    <w:rsid w:val="005770B2"/>
    <w:rsid w:val="005777AD"/>
    <w:rsid w:val="005800FD"/>
    <w:rsid w:val="00580796"/>
    <w:rsid w:val="005808C7"/>
    <w:rsid w:val="00580F9C"/>
    <w:rsid w:val="005813B7"/>
    <w:rsid w:val="00581481"/>
    <w:rsid w:val="0058169C"/>
    <w:rsid w:val="005828EA"/>
    <w:rsid w:val="00583410"/>
    <w:rsid w:val="00583596"/>
    <w:rsid w:val="005835D9"/>
    <w:rsid w:val="00583D98"/>
    <w:rsid w:val="00584387"/>
    <w:rsid w:val="00584FFF"/>
    <w:rsid w:val="0058517F"/>
    <w:rsid w:val="005851A1"/>
    <w:rsid w:val="0058645B"/>
    <w:rsid w:val="0058743B"/>
    <w:rsid w:val="0058792D"/>
    <w:rsid w:val="00587E64"/>
    <w:rsid w:val="005902B0"/>
    <w:rsid w:val="0059068B"/>
    <w:rsid w:val="005913A9"/>
    <w:rsid w:val="00591C75"/>
    <w:rsid w:val="0059225D"/>
    <w:rsid w:val="00592B23"/>
    <w:rsid w:val="00593248"/>
    <w:rsid w:val="0059336E"/>
    <w:rsid w:val="005936CA"/>
    <w:rsid w:val="00593EC1"/>
    <w:rsid w:val="00593F8A"/>
    <w:rsid w:val="00593FFA"/>
    <w:rsid w:val="005941BD"/>
    <w:rsid w:val="005943B1"/>
    <w:rsid w:val="005966CD"/>
    <w:rsid w:val="00596DFD"/>
    <w:rsid w:val="00597677"/>
    <w:rsid w:val="005976DD"/>
    <w:rsid w:val="0059796D"/>
    <w:rsid w:val="00597AC9"/>
    <w:rsid w:val="00597DA8"/>
    <w:rsid w:val="005A0154"/>
    <w:rsid w:val="005A1CC7"/>
    <w:rsid w:val="005A2A30"/>
    <w:rsid w:val="005A2E14"/>
    <w:rsid w:val="005A3634"/>
    <w:rsid w:val="005A43B5"/>
    <w:rsid w:val="005A462D"/>
    <w:rsid w:val="005A5177"/>
    <w:rsid w:val="005A5B08"/>
    <w:rsid w:val="005A5C26"/>
    <w:rsid w:val="005A64BC"/>
    <w:rsid w:val="005A6F2E"/>
    <w:rsid w:val="005A74EB"/>
    <w:rsid w:val="005B08AB"/>
    <w:rsid w:val="005B0BC9"/>
    <w:rsid w:val="005B10CD"/>
    <w:rsid w:val="005B1E3A"/>
    <w:rsid w:val="005B2D66"/>
    <w:rsid w:val="005B3405"/>
    <w:rsid w:val="005B34E6"/>
    <w:rsid w:val="005B366B"/>
    <w:rsid w:val="005B4872"/>
    <w:rsid w:val="005B4929"/>
    <w:rsid w:val="005B54D2"/>
    <w:rsid w:val="005B7A73"/>
    <w:rsid w:val="005C08D6"/>
    <w:rsid w:val="005C0E59"/>
    <w:rsid w:val="005C1119"/>
    <w:rsid w:val="005C13F2"/>
    <w:rsid w:val="005C1F9E"/>
    <w:rsid w:val="005C30B3"/>
    <w:rsid w:val="005C3196"/>
    <w:rsid w:val="005C355D"/>
    <w:rsid w:val="005C37D2"/>
    <w:rsid w:val="005C39CC"/>
    <w:rsid w:val="005C3E77"/>
    <w:rsid w:val="005C44A2"/>
    <w:rsid w:val="005C59DE"/>
    <w:rsid w:val="005C7490"/>
    <w:rsid w:val="005C7827"/>
    <w:rsid w:val="005C7F6F"/>
    <w:rsid w:val="005D01CC"/>
    <w:rsid w:val="005D0CF9"/>
    <w:rsid w:val="005D106B"/>
    <w:rsid w:val="005D1BA0"/>
    <w:rsid w:val="005D1BB1"/>
    <w:rsid w:val="005D463B"/>
    <w:rsid w:val="005D46DD"/>
    <w:rsid w:val="005D4D3F"/>
    <w:rsid w:val="005D5871"/>
    <w:rsid w:val="005D63F8"/>
    <w:rsid w:val="005D687E"/>
    <w:rsid w:val="005D6B05"/>
    <w:rsid w:val="005D7631"/>
    <w:rsid w:val="005D77D4"/>
    <w:rsid w:val="005E0125"/>
    <w:rsid w:val="005E0380"/>
    <w:rsid w:val="005E0527"/>
    <w:rsid w:val="005E0E0F"/>
    <w:rsid w:val="005E1ABE"/>
    <w:rsid w:val="005E23B9"/>
    <w:rsid w:val="005E2BC9"/>
    <w:rsid w:val="005E329F"/>
    <w:rsid w:val="005E3AA3"/>
    <w:rsid w:val="005E3C73"/>
    <w:rsid w:val="005E404F"/>
    <w:rsid w:val="005E4241"/>
    <w:rsid w:val="005E48E9"/>
    <w:rsid w:val="005E4B14"/>
    <w:rsid w:val="005E52C0"/>
    <w:rsid w:val="005E5E6A"/>
    <w:rsid w:val="005F0476"/>
    <w:rsid w:val="005F1A3C"/>
    <w:rsid w:val="005F342C"/>
    <w:rsid w:val="005F424A"/>
    <w:rsid w:val="005F434F"/>
    <w:rsid w:val="005F48DE"/>
    <w:rsid w:val="005F4941"/>
    <w:rsid w:val="005F497F"/>
    <w:rsid w:val="005F4ABA"/>
    <w:rsid w:val="005F4BB0"/>
    <w:rsid w:val="005F4D4C"/>
    <w:rsid w:val="005F4E39"/>
    <w:rsid w:val="005F4ED8"/>
    <w:rsid w:val="005F51BB"/>
    <w:rsid w:val="005F5346"/>
    <w:rsid w:val="005F5552"/>
    <w:rsid w:val="005F5974"/>
    <w:rsid w:val="005F68A8"/>
    <w:rsid w:val="005F7082"/>
    <w:rsid w:val="005F795A"/>
    <w:rsid w:val="00600856"/>
    <w:rsid w:val="00601375"/>
    <w:rsid w:val="00601B31"/>
    <w:rsid w:val="0060233F"/>
    <w:rsid w:val="00602BAE"/>
    <w:rsid w:val="006031FC"/>
    <w:rsid w:val="0060340E"/>
    <w:rsid w:val="0060343A"/>
    <w:rsid w:val="0060382C"/>
    <w:rsid w:val="00603D3A"/>
    <w:rsid w:val="00604160"/>
    <w:rsid w:val="006049F2"/>
    <w:rsid w:val="00604AB5"/>
    <w:rsid w:val="006058B8"/>
    <w:rsid w:val="00605E91"/>
    <w:rsid w:val="0060639A"/>
    <w:rsid w:val="0060668A"/>
    <w:rsid w:val="00606986"/>
    <w:rsid w:val="00606FA8"/>
    <w:rsid w:val="00607C73"/>
    <w:rsid w:val="00607DF9"/>
    <w:rsid w:val="00612B73"/>
    <w:rsid w:val="006136FD"/>
    <w:rsid w:val="00613A09"/>
    <w:rsid w:val="00613D0F"/>
    <w:rsid w:val="00613E22"/>
    <w:rsid w:val="006141EE"/>
    <w:rsid w:val="00615C22"/>
    <w:rsid w:val="00616325"/>
    <w:rsid w:val="0061682E"/>
    <w:rsid w:val="00616C5E"/>
    <w:rsid w:val="00616C84"/>
    <w:rsid w:val="006171D4"/>
    <w:rsid w:val="006173CD"/>
    <w:rsid w:val="00617616"/>
    <w:rsid w:val="00617D10"/>
    <w:rsid w:val="00617F06"/>
    <w:rsid w:val="00620136"/>
    <w:rsid w:val="00620F48"/>
    <w:rsid w:val="0062160B"/>
    <w:rsid w:val="00621ECC"/>
    <w:rsid w:val="006224D6"/>
    <w:rsid w:val="0062301F"/>
    <w:rsid w:val="00623D6E"/>
    <w:rsid w:val="00624049"/>
    <w:rsid w:val="00624129"/>
    <w:rsid w:val="00624A7A"/>
    <w:rsid w:val="00624C74"/>
    <w:rsid w:val="00624F81"/>
    <w:rsid w:val="00625818"/>
    <w:rsid w:val="00625FCE"/>
    <w:rsid w:val="00626268"/>
    <w:rsid w:val="0062682E"/>
    <w:rsid w:val="00626DFE"/>
    <w:rsid w:val="00626FBC"/>
    <w:rsid w:val="006270D0"/>
    <w:rsid w:val="00627C65"/>
    <w:rsid w:val="00627CF2"/>
    <w:rsid w:val="006323A9"/>
    <w:rsid w:val="00632846"/>
    <w:rsid w:val="00632A2D"/>
    <w:rsid w:val="006332B7"/>
    <w:rsid w:val="006335EE"/>
    <w:rsid w:val="0063409B"/>
    <w:rsid w:val="00634773"/>
    <w:rsid w:val="00634FEA"/>
    <w:rsid w:val="0063567E"/>
    <w:rsid w:val="00635983"/>
    <w:rsid w:val="00636C0B"/>
    <w:rsid w:val="00636EE6"/>
    <w:rsid w:val="00637D3A"/>
    <w:rsid w:val="00641071"/>
    <w:rsid w:val="0064187C"/>
    <w:rsid w:val="006425D9"/>
    <w:rsid w:val="00642870"/>
    <w:rsid w:val="0064293D"/>
    <w:rsid w:val="00643713"/>
    <w:rsid w:val="0064401D"/>
    <w:rsid w:val="00644071"/>
    <w:rsid w:val="00644EC4"/>
    <w:rsid w:val="00645E58"/>
    <w:rsid w:val="00645F73"/>
    <w:rsid w:val="00645FFF"/>
    <w:rsid w:val="006464B7"/>
    <w:rsid w:val="00647284"/>
    <w:rsid w:val="00647F81"/>
    <w:rsid w:val="00650071"/>
    <w:rsid w:val="006504B1"/>
    <w:rsid w:val="00651115"/>
    <w:rsid w:val="006513F3"/>
    <w:rsid w:val="00651879"/>
    <w:rsid w:val="00651E94"/>
    <w:rsid w:val="00651F3B"/>
    <w:rsid w:val="006520BE"/>
    <w:rsid w:val="006542C2"/>
    <w:rsid w:val="00654ACC"/>
    <w:rsid w:val="00654F18"/>
    <w:rsid w:val="006558FF"/>
    <w:rsid w:val="00655CE0"/>
    <w:rsid w:val="0065633A"/>
    <w:rsid w:val="00656750"/>
    <w:rsid w:val="00657A95"/>
    <w:rsid w:val="00657CF1"/>
    <w:rsid w:val="006607FA"/>
    <w:rsid w:val="00660A43"/>
    <w:rsid w:val="00660D49"/>
    <w:rsid w:val="00661409"/>
    <w:rsid w:val="006616ED"/>
    <w:rsid w:val="0066273A"/>
    <w:rsid w:val="006627F1"/>
    <w:rsid w:val="00662907"/>
    <w:rsid w:val="006629D1"/>
    <w:rsid w:val="00663795"/>
    <w:rsid w:val="006639CA"/>
    <w:rsid w:val="0066615A"/>
    <w:rsid w:val="006664CE"/>
    <w:rsid w:val="00666BEC"/>
    <w:rsid w:val="0066707B"/>
    <w:rsid w:val="006672FA"/>
    <w:rsid w:val="0067033C"/>
    <w:rsid w:val="006703FA"/>
    <w:rsid w:val="006710AE"/>
    <w:rsid w:val="00671664"/>
    <w:rsid w:val="00671E65"/>
    <w:rsid w:val="006721D3"/>
    <w:rsid w:val="0067265C"/>
    <w:rsid w:val="00672FAD"/>
    <w:rsid w:val="00673420"/>
    <w:rsid w:val="006735C3"/>
    <w:rsid w:val="00673FE3"/>
    <w:rsid w:val="0067430F"/>
    <w:rsid w:val="00674553"/>
    <w:rsid w:val="006748FE"/>
    <w:rsid w:val="00674C10"/>
    <w:rsid w:val="006759E4"/>
    <w:rsid w:val="0067604F"/>
    <w:rsid w:val="0067703E"/>
    <w:rsid w:val="006801EF"/>
    <w:rsid w:val="00680D49"/>
    <w:rsid w:val="00680DE1"/>
    <w:rsid w:val="00681DC1"/>
    <w:rsid w:val="00681F73"/>
    <w:rsid w:val="0068311B"/>
    <w:rsid w:val="00683C59"/>
    <w:rsid w:val="00684B9D"/>
    <w:rsid w:val="0068536B"/>
    <w:rsid w:val="00685A6D"/>
    <w:rsid w:val="00685A80"/>
    <w:rsid w:val="00685D85"/>
    <w:rsid w:val="00685DE7"/>
    <w:rsid w:val="0068617B"/>
    <w:rsid w:val="0068655B"/>
    <w:rsid w:val="00686BA4"/>
    <w:rsid w:val="00687280"/>
    <w:rsid w:val="00687864"/>
    <w:rsid w:val="006902A2"/>
    <w:rsid w:val="006907E0"/>
    <w:rsid w:val="00690A2F"/>
    <w:rsid w:val="00690DE7"/>
    <w:rsid w:val="00690E3F"/>
    <w:rsid w:val="00692D23"/>
    <w:rsid w:val="0069402E"/>
    <w:rsid w:val="00694100"/>
    <w:rsid w:val="0069522C"/>
    <w:rsid w:val="00695294"/>
    <w:rsid w:val="00695B54"/>
    <w:rsid w:val="006960A0"/>
    <w:rsid w:val="00696344"/>
    <w:rsid w:val="006964AC"/>
    <w:rsid w:val="00697C21"/>
    <w:rsid w:val="00697F36"/>
    <w:rsid w:val="006A09C5"/>
    <w:rsid w:val="006A0D32"/>
    <w:rsid w:val="006A10F4"/>
    <w:rsid w:val="006A2010"/>
    <w:rsid w:val="006A2E6D"/>
    <w:rsid w:val="006A30A1"/>
    <w:rsid w:val="006A3B6E"/>
    <w:rsid w:val="006A3ED7"/>
    <w:rsid w:val="006A40BE"/>
    <w:rsid w:val="006A467D"/>
    <w:rsid w:val="006A4E08"/>
    <w:rsid w:val="006A4E09"/>
    <w:rsid w:val="006A5C0E"/>
    <w:rsid w:val="006A620B"/>
    <w:rsid w:val="006A6D06"/>
    <w:rsid w:val="006A6F79"/>
    <w:rsid w:val="006A7364"/>
    <w:rsid w:val="006A7519"/>
    <w:rsid w:val="006A7BB1"/>
    <w:rsid w:val="006B0106"/>
    <w:rsid w:val="006B07CE"/>
    <w:rsid w:val="006B1FC8"/>
    <w:rsid w:val="006B24C8"/>
    <w:rsid w:val="006B29E1"/>
    <w:rsid w:val="006B2A94"/>
    <w:rsid w:val="006B2C61"/>
    <w:rsid w:val="006B2DD5"/>
    <w:rsid w:val="006B438A"/>
    <w:rsid w:val="006B4925"/>
    <w:rsid w:val="006B5E0B"/>
    <w:rsid w:val="006B6621"/>
    <w:rsid w:val="006B7778"/>
    <w:rsid w:val="006B790E"/>
    <w:rsid w:val="006B7B6B"/>
    <w:rsid w:val="006B7E0F"/>
    <w:rsid w:val="006C01D9"/>
    <w:rsid w:val="006C1033"/>
    <w:rsid w:val="006C16AE"/>
    <w:rsid w:val="006C2A76"/>
    <w:rsid w:val="006C2D93"/>
    <w:rsid w:val="006C302A"/>
    <w:rsid w:val="006C308B"/>
    <w:rsid w:val="006C345B"/>
    <w:rsid w:val="006C372A"/>
    <w:rsid w:val="006C37DC"/>
    <w:rsid w:val="006C3DC4"/>
    <w:rsid w:val="006C3E05"/>
    <w:rsid w:val="006C6234"/>
    <w:rsid w:val="006C6451"/>
    <w:rsid w:val="006C6D4D"/>
    <w:rsid w:val="006C6E03"/>
    <w:rsid w:val="006C75FB"/>
    <w:rsid w:val="006C777B"/>
    <w:rsid w:val="006C7EF9"/>
    <w:rsid w:val="006D02D2"/>
    <w:rsid w:val="006D0424"/>
    <w:rsid w:val="006D06E0"/>
    <w:rsid w:val="006D11D4"/>
    <w:rsid w:val="006D124F"/>
    <w:rsid w:val="006D18BD"/>
    <w:rsid w:val="006D1C1E"/>
    <w:rsid w:val="006D250A"/>
    <w:rsid w:val="006D2706"/>
    <w:rsid w:val="006D2E28"/>
    <w:rsid w:val="006D316E"/>
    <w:rsid w:val="006D3A9C"/>
    <w:rsid w:val="006D3C58"/>
    <w:rsid w:val="006D4064"/>
    <w:rsid w:val="006D46F9"/>
    <w:rsid w:val="006D6616"/>
    <w:rsid w:val="006D6881"/>
    <w:rsid w:val="006D6C59"/>
    <w:rsid w:val="006D7664"/>
    <w:rsid w:val="006D7EA0"/>
    <w:rsid w:val="006E08B9"/>
    <w:rsid w:val="006E0E3C"/>
    <w:rsid w:val="006E0FE5"/>
    <w:rsid w:val="006E119F"/>
    <w:rsid w:val="006E241A"/>
    <w:rsid w:val="006E279B"/>
    <w:rsid w:val="006E286F"/>
    <w:rsid w:val="006E28E3"/>
    <w:rsid w:val="006E30A2"/>
    <w:rsid w:val="006E3CCC"/>
    <w:rsid w:val="006E413B"/>
    <w:rsid w:val="006E444B"/>
    <w:rsid w:val="006E54FE"/>
    <w:rsid w:val="006E5E10"/>
    <w:rsid w:val="006E60BF"/>
    <w:rsid w:val="006E6402"/>
    <w:rsid w:val="006E69CA"/>
    <w:rsid w:val="006E714E"/>
    <w:rsid w:val="006F0E5A"/>
    <w:rsid w:val="006F159F"/>
    <w:rsid w:val="006F234F"/>
    <w:rsid w:val="006F2864"/>
    <w:rsid w:val="006F306E"/>
    <w:rsid w:val="006F33EC"/>
    <w:rsid w:val="006F3899"/>
    <w:rsid w:val="006F44A6"/>
    <w:rsid w:val="006F4C75"/>
    <w:rsid w:val="006F5364"/>
    <w:rsid w:val="006F5750"/>
    <w:rsid w:val="006F57E0"/>
    <w:rsid w:val="006F603B"/>
    <w:rsid w:val="006F748F"/>
    <w:rsid w:val="00700566"/>
    <w:rsid w:val="007011CE"/>
    <w:rsid w:val="00701743"/>
    <w:rsid w:val="00701E17"/>
    <w:rsid w:val="0070207C"/>
    <w:rsid w:val="00702714"/>
    <w:rsid w:val="00702763"/>
    <w:rsid w:val="00702CB8"/>
    <w:rsid w:val="00703046"/>
    <w:rsid w:val="0070397D"/>
    <w:rsid w:val="00703E55"/>
    <w:rsid w:val="00704539"/>
    <w:rsid w:val="007049E7"/>
    <w:rsid w:val="00705148"/>
    <w:rsid w:val="00705546"/>
    <w:rsid w:val="007056F9"/>
    <w:rsid w:val="00705B5A"/>
    <w:rsid w:val="007062A3"/>
    <w:rsid w:val="00706449"/>
    <w:rsid w:val="007073AB"/>
    <w:rsid w:val="00707414"/>
    <w:rsid w:val="00707A3E"/>
    <w:rsid w:val="00707F95"/>
    <w:rsid w:val="007102B2"/>
    <w:rsid w:val="00710596"/>
    <w:rsid w:val="0071075B"/>
    <w:rsid w:val="00710B35"/>
    <w:rsid w:val="00710C34"/>
    <w:rsid w:val="00711229"/>
    <w:rsid w:val="007112CE"/>
    <w:rsid w:val="007128C8"/>
    <w:rsid w:val="00714735"/>
    <w:rsid w:val="00714D4D"/>
    <w:rsid w:val="00715760"/>
    <w:rsid w:val="00715CF4"/>
    <w:rsid w:val="007160A2"/>
    <w:rsid w:val="007160F8"/>
    <w:rsid w:val="0071658C"/>
    <w:rsid w:val="00716ACC"/>
    <w:rsid w:val="007206C5"/>
    <w:rsid w:val="00720AA6"/>
    <w:rsid w:val="00721144"/>
    <w:rsid w:val="007217AD"/>
    <w:rsid w:val="0072197B"/>
    <w:rsid w:val="007220DC"/>
    <w:rsid w:val="0072212A"/>
    <w:rsid w:val="0072213E"/>
    <w:rsid w:val="00722837"/>
    <w:rsid w:val="00722DE6"/>
    <w:rsid w:val="00723317"/>
    <w:rsid w:val="00724220"/>
    <w:rsid w:val="00724E4B"/>
    <w:rsid w:val="0072538B"/>
    <w:rsid w:val="0072557C"/>
    <w:rsid w:val="00725599"/>
    <w:rsid w:val="00725DBE"/>
    <w:rsid w:val="00725E0E"/>
    <w:rsid w:val="007268DE"/>
    <w:rsid w:val="0072708D"/>
    <w:rsid w:val="007276E9"/>
    <w:rsid w:val="00730644"/>
    <w:rsid w:val="00730FD8"/>
    <w:rsid w:val="007314FF"/>
    <w:rsid w:val="00731C9E"/>
    <w:rsid w:val="00731D56"/>
    <w:rsid w:val="0073284F"/>
    <w:rsid w:val="00732E04"/>
    <w:rsid w:val="0073354F"/>
    <w:rsid w:val="00733C97"/>
    <w:rsid w:val="00734795"/>
    <w:rsid w:val="00734888"/>
    <w:rsid w:val="00734913"/>
    <w:rsid w:val="007349B6"/>
    <w:rsid w:val="00734E28"/>
    <w:rsid w:val="00735B04"/>
    <w:rsid w:val="00735FB9"/>
    <w:rsid w:val="00736B4D"/>
    <w:rsid w:val="0073713D"/>
    <w:rsid w:val="0073752E"/>
    <w:rsid w:val="00737634"/>
    <w:rsid w:val="0073796C"/>
    <w:rsid w:val="007419DC"/>
    <w:rsid w:val="00741FE6"/>
    <w:rsid w:val="00742033"/>
    <w:rsid w:val="007421F5"/>
    <w:rsid w:val="007422EC"/>
    <w:rsid w:val="00742400"/>
    <w:rsid w:val="007424FE"/>
    <w:rsid w:val="00742ACA"/>
    <w:rsid w:val="00743244"/>
    <w:rsid w:val="007447F5"/>
    <w:rsid w:val="00744A3C"/>
    <w:rsid w:val="00744F4C"/>
    <w:rsid w:val="0074508F"/>
    <w:rsid w:val="00745D7A"/>
    <w:rsid w:val="00745F44"/>
    <w:rsid w:val="00746668"/>
    <w:rsid w:val="00747247"/>
    <w:rsid w:val="0074791E"/>
    <w:rsid w:val="00747D27"/>
    <w:rsid w:val="007509F2"/>
    <w:rsid w:val="00750CCB"/>
    <w:rsid w:val="00751C02"/>
    <w:rsid w:val="00753062"/>
    <w:rsid w:val="007530D4"/>
    <w:rsid w:val="0075380A"/>
    <w:rsid w:val="0075403F"/>
    <w:rsid w:val="00755107"/>
    <w:rsid w:val="007552C2"/>
    <w:rsid w:val="00755311"/>
    <w:rsid w:val="00755C04"/>
    <w:rsid w:val="007560C3"/>
    <w:rsid w:val="00756285"/>
    <w:rsid w:val="007565BE"/>
    <w:rsid w:val="00756B33"/>
    <w:rsid w:val="007575FA"/>
    <w:rsid w:val="007577AC"/>
    <w:rsid w:val="007606F4"/>
    <w:rsid w:val="00761B9E"/>
    <w:rsid w:val="00761D74"/>
    <w:rsid w:val="00761E8E"/>
    <w:rsid w:val="0076291F"/>
    <w:rsid w:val="00762C1C"/>
    <w:rsid w:val="00762D43"/>
    <w:rsid w:val="00762EAB"/>
    <w:rsid w:val="007640EB"/>
    <w:rsid w:val="0076450F"/>
    <w:rsid w:val="0076455F"/>
    <w:rsid w:val="00764CD0"/>
    <w:rsid w:val="007651E6"/>
    <w:rsid w:val="00765601"/>
    <w:rsid w:val="00765698"/>
    <w:rsid w:val="0076605B"/>
    <w:rsid w:val="00766D37"/>
    <w:rsid w:val="00766DC4"/>
    <w:rsid w:val="00767BCA"/>
    <w:rsid w:val="00767CCC"/>
    <w:rsid w:val="00767DD4"/>
    <w:rsid w:val="00770188"/>
    <w:rsid w:val="00770711"/>
    <w:rsid w:val="00770D68"/>
    <w:rsid w:val="00770EBB"/>
    <w:rsid w:val="00771A6C"/>
    <w:rsid w:val="00772AC3"/>
    <w:rsid w:val="00772EAE"/>
    <w:rsid w:val="00772EE2"/>
    <w:rsid w:val="007731B4"/>
    <w:rsid w:val="00773A95"/>
    <w:rsid w:val="00773DBE"/>
    <w:rsid w:val="007743EA"/>
    <w:rsid w:val="00774AAA"/>
    <w:rsid w:val="00774AF4"/>
    <w:rsid w:val="00774C13"/>
    <w:rsid w:val="00774F66"/>
    <w:rsid w:val="00774FC2"/>
    <w:rsid w:val="00775412"/>
    <w:rsid w:val="0077558E"/>
    <w:rsid w:val="00775D0A"/>
    <w:rsid w:val="007768A1"/>
    <w:rsid w:val="00776D97"/>
    <w:rsid w:val="00780066"/>
    <w:rsid w:val="00780AFA"/>
    <w:rsid w:val="00781048"/>
    <w:rsid w:val="007811CC"/>
    <w:rsid w:val="0078156B"/>
    <w:rsid w:val="00781578"/>
    <w:rsid w:val="007820BD"/>
    <w:rsid w:val="007823DD"/>
    <w:rsid w:val="007825E8"/>
    <w:rsid w:val="007835E6"/>
    <w:rsid w:val="007839D8"/>
    <w:rsid w:val="00783BC9"/>
    <w:rsid w:val="00784645"/>
    <w:rsid w:val="00784F20"/>
    <w:rsid w:val="00785A77"/>
    <w:rsid w:val="00786644"/>
    <w:rsid w:val="007871D1"/>
    <w:rsid w:val="00787944"/>
    <w:rsid w:val="00790AB8"/>
    <w:rsid w:val="00791238"/>
    <w:rsid w:val="007915B1"/>
    <w:rsid w:val="00791B81"/>
    <w:rsid w:val="0079343C"/>
    <w:rsid w:val="0079362A"/>
    <w:rsid w:val="00793BEA"/>
    <w:rsid w:val="007951AD"/>
    <w:rsid w:val="007953FE"/>
    <w:rsid w:val="00795AD3"/>
    <w:rsid w:val="00795C74"/>
    <w:rsid w:val="0079633A"/>
    <w:rsid w:val="007966AE"/>
    <w:rsid w:val="00796927"/>
    <w:rsid w:val="007978E9"/>
    <w:rsid w:val="007A04D0"/>
    <w:rsid w:val="007A1C63"/>
    <w:rsid w:val="007A1FBB"/>
    <w:rsid w:val="007A20DA"/>
    <w:rsid w:val="007A2459"/>
    <w:rsid w:val="007A329B"/>
    <w:rsid w:val="007A3AFA"/>
    <w:rsid w:val="007A45FA"/>
    <w:rsid w:val="007A5113"/>
    <w:rsid w:val="007A512D"/>
    <w:rsid w:val="007A5167"/>
    <w:rsid w:val="007A5809"/>
    <w:rsid w:val="007A59EC"/>
    <w:rsid w:val="007A5D96"/>
    <w:rsid w:val="007A610A"/>
    <w:rsid w:val="007A61FE"/>
    <w:rsid w:val="007A6517"/>
    <w:rsid w:val="007A6CDA"/>
    <w:rsid w:val="007A7168"/>
    <w:rsid w:val="007A7AF9"/>
    <w:rsid w:val="007B0350"/>
    <w:rsid w:val="007B0DA3"/>
    <w:rsid w:val="007B1185"/>
    <w:rsid w:val="007B14A8"/>
    <w:rsid w:val="007B248D"/>
    <w:rsid w:val="007B3833"/>
    <w:rsid w:val="007B3A83"/>
    <w:rsid w:val="007B3C18"/>
    <w:rsid w:val="007B44B2"/>
    <w:rsid w:val="007B44D3"/>
    <w:rsid w:val="007B53DF"/>
    <w:rsid w:val="007B5724"/>
    <w:rsid w:val="007B5C3A"/>
    <w:rsid w:val="007B5D2E"/>
    <w:rsid w:val="007B621C"/>
    <w:rsid w:val="007B66DB"/>
    <w:rsid w:val="007B7696"/>
    <w:rsid w:val="007B7702"/>
    <w:rsid w:val="007B7C0F"/>
    <w:rsid w:val="007B7D12"/>
    <w:rsid w:val="007B7E32"/>
    <w:rsid w:val="007C02D9"/>
    <w:rsid w:val="007C048D"/>
    <w:rsid w:val="007C0700"/>
    <w:rsid w:val="007C0AC3"/>
    <w:rsid w:val="007C0DDF"/>
    <w:rsid w:val="007C242D"/>
    <w:rsid w:val="007C2EA4"/>
    <w:rsid w:val="007C3C23"/>
    <w:rsid w:val="007C4FA3"/>
    <w:rsid w:val="007C5AAE"/>
    <w:rsid w:val="007C65E4"/>
    <w:rsid w:val="007C6BAD"/>
    <w:rsid w:val="007C6F12"/>
    <w:rsid w:val="007C7117"/>
    <w:rsid w:val="007C7AAE"/>
    <w:rsid w:val="007C7C5F"/>
    <w:rsid w:val="007C7C88"/>
    <w:rsid w:val="007D0026"/>
    <w:rsid w:val="007D01AB"/>
    <w:rsid w:val="007D077B"/>
    <w:rsid w:val="007D09AA"/>
    <w:rsid w:val="007D154F"/>
    <w:rsid w:val="007D1D26"/>
    <w:rsid w:val="007D3E2A"/>
    <w:rsid w:val="007D3FDF"/>
    <w:rsid w:val="007D404D"/>
    <w:rsid w:val="007D41E6"/>
    <w:rsid w:val="007D44DE"/>
    <w:rsid w:val="007D4902"/>
    <w:rsid w:val="007D4FE1"/>
    <w:rsid w:val="007D5AB5"/>
    <w:rsid w:val="007D72CE"/>
    <w:rsid w:val="007D7BF1"/>
    <w:rsid w:val="007E02CA"/>
    <w:rsid w:val="007E0385"/>
    <w:rsid w:val="007E0D7D"/>
    <w:rsid w:val="007E1BD7"/>
    <w:rsid w:val="007E2CE9"/>
    <w:rsid w:val="007E354B"/>
    <w:rsid w:val="007E37F3"/>
    <w:rsid w:val="007E3BA5"/>
    <w:rsid w:val="007E43EF"/>
    <w:rsid w:val="007E49E8"/>
    <w:rsid w:val="007E4BBE"/>
    <w:rsid w:val="007E4BE7"/>
    <w:rsid w:val="007E4EAC"/>
    <w:rsid w:val="007E5729"/>
    <w:rsid w:val="007E5B47"/>
    <w:rsid w:val="007E687C"/>
    <w:rsid w:val="007E78AD"/>
    <w:rsid w:val="007E7A93"/>
    <w:rsid w:val="007F0705"/>
    <w:rsid w:val="007F2B4F"/>
    <w:rsid w:val="007F2ECD"/>
    <w:rsid w:val="007F3C6E"/>
    <w:rsid w:val="007F3D81"/>
    <w:rsid w:val="007F40DE"/>
    <w:rsid w:val="007F4730"/>
    <w:rsid w:val="007F4964"/>
    <w:rsid w:val="007F4B71"/>
    <w:rsid w:val="007F5A18"/>
    <w:rsid w:val="007F62A3"/>
    <w:rsid w:val="007F6B96"/>
    <w:rsid w:val="007F6BF5"/>
    <w:rsid w:val="007F6DB5"/>
    <w:rsid w:val="007F6E01"/>
    <w:rsid w:val="007F6EA3"/>
    <w:rsid w:val="00801E8C"/>
    <w:rsid w:val="0080264E"/>
    <w:rsid w:val="0080267E"/>
    <w:rsid w:val="00802BEC"/>
    <w:rsid w:val="00802F6B"/>
    <w:rsid w:val="008031FF"/>
    <w:rsid w:val="00803441"/>
    <w:rsid w:val="00803E3C"/>
    <w:rsid w:val="00803E65"/>
    <w:rsid w:val="008042F6"/>
    <w:rsid w:val="0080438A"/>
    <w:rsid w:val="0080505D"/>
    <w:rsid w:val="00805214"/>
    <w:rsid w:val="00805322"/>
    <w:rsid w:val="00805394"/>
    <w:rsid w:val="0080546D"/>
    <w:rsid w:val="008054BA"/>
    <w:rsid w:val="00805BEB"/>
    <w:rsid w:val="00806923"/>
    <w:rsid w:val="0080697F"/>
    <w:rsid w:val="00806FF3"/>
    <w:rsid w:val="008078D0"/>
    <w:rsid w:val="00810242"/>
    <w:rsid w:val="0081052C"/>
    <w:rsid w:val="00810B28"/>
    <w:rsid w:val="00811A9A"/>
    <w:rsid w:val="00812A14"/>
    <w:rsid w:val="00814262"/>
    <w:rsid w:val="00814B98"/>
    <w:rsid w:val="00815607"/>
    <w:rsid w:val="0081597E"/>
    <w:rsid w:val="00815C79"/>
    <w:rsid w:val="0081668A"/>
    <w:rsid w:val="0081700B"/>
    <w:rsid w:val="00817395"/>
    <w:rsid w:val="008176D3"/>
    <w:rsid w:val="008201F3"/>
    <w:rsid w:val="008202ED"/>
    <w:rsid w:val="00820992"/>
    <w:rsid w:val="00820B36"/>
    <w:rsid w:val="00821DAE"/>
    <w:rsid w:val="00823DAE"/>
    <w:rsid w:val="0082482C"/>
    <w:rsid w:val="008256ED"/>
    <w:rsid w:val="008256F7"/>
    <w:rsid w:val="008258AF"/>
    <w:rsid w:val="00825E4C"/>
    <w:rsid w:val="00826350"/>
    <w:rsid w:val="00826717"/>
    <w:rsid w:val="0082671E"/>
    <w:rsid w:val="00826B22"/>
    <w:rsid w:val="00826D2A"/>
    <w:rsid w:val="008271DC"/>
    <w:rsid w:val="00830CA7"/>
    <w:rsid w:val="00831C3D"/>
    <w:rsid w:val="00832445"/>
    <w:rsid w:val="00832597"/>
    <w:rsid w:val="00832871"/>
    <w:rsid w:val="00832935"/>
    <w:rsid w:val="0083423F"/>
    <w:rsid w:val="008342B6"/>
    <w:rsid w:val="008342BE"/>
    <w:rsid w:val="008349AE"/>
    <w:rsid w:val="00834C85"/>
    <w:rsid w:val="00834DEE"/>
    <w:rsid w:val="00834EB4"/>
    <w:rsid w:val="00835A3B"/>
    <w:rsid w:val="0083637E"/>
    <w:rsid w:val="00837A12"/>
    <w:rsid w:val="00837A4E"/>
    <w:rsid w:val="00840026"/>
    <w:rsid w:val="00840A90"/>
    <w:rsid w:val="008418CB"/>
    <w:rsid w:val="008419ED"/>
    <w:rsid w:val="00841FAF"/>
    <w:rsid w:val="0084202C"/>
    <w:rsid w:val="00842683"/>
    <w:rsid w:val="008426EC"/>
    <w:rsid w:val="00842CFF"/>
    <w:rsid w:val="00843328"/>
    <w:rsid w:val="00843650"/>
    <w:rsid w:val="00843A84"/>
    <w:rsid w:val="00844207"/>
    <w:rsid w:val="008442BA"/>
    <w:rsid w:val="00844323"/>
    <w:rsid w:val="00844CA9"/>
    <w:rsid w:val="00845DE4"/>
    <w:rsid w:val="00846019"/>
    <w:rsid w:val="00846746"/>
    <w:rsid w:val="00846DC0"/>
    <w:rsid w:val="00846FBB"/>
    <w:rsid w:val="008475D6"/>
    <w:rsid w:val="00847647"/>
    <w:rsid w:val="00847D05"/>
    <w:rsid w:val="008503CD"/>
    <w:rsid w:val="00850C58"/>
    <w:rsid w:val="00851AEE"/>
    <w:rsid w:val="00853362"/>
    <w:rsid w:val="00853D84"/>
    <w:rsid w:val="00854971"/>
    <w:rsid w:val="0085574F"/>
    <w:rsid w:val="00855812"/>
    <w:rsid w:val="0085591D"/>
    <w:rsid w:val="00855A1F"/>
    <w:rsid w:val="00856000"/>
    <w:rsid w:val="0085604F"/>
    <w:rsid w:val="00856369"/>
    <w:rsid w:val="00856532"/>
    <w:rsid w:val="008565D3"/>
    <w:rsid w:val="00856AE0"/>
    <w:rsid w:val="00856D4D"/>
    <w:rsid w:val="00857B24"/>
    <w:rsid w:val="00857B6A"/>
    <w:rsid w:val="008614E4"/>
    <w:rsid w:val="00861621"/>
    <w:rsid w:val="008617AA"/>
    <w:rsid w:val="00861CEF"/>
    <w:rsid w:val="00861DB7"/>
    <w:rsid w:val="008620F3"/>
    <w:rsid w:val="00864096"/>
    <w:rsid w:val="0086430F"/>
    <w:rsid w:val="008643A0"/>
    <w:rsid w:val="008647B0"/>
    <w:rsid w:val="00864DBD"/>
    <w:rsid w:val="00865503"/>
    <w:rsid w:val="00866045"/>
    <w:rsid w:val="008665A6"/>
    <w:rsid w:val="008665F9"/>
    <w:rsid w:val="00866979"/>
    <w:rsid w:val="00866B21"/>
    <w:rsid w:val="00867EB8"/>
    <w:rsid w:val="00870287"/>
    <w:rsid w:val="00870377"/>
    <w:rsid w:val="00870BAA"/>
    <w:rsid w:val="008711AA"/>
    <w:rsid w:val="00871AFE"/>
    <w:rsid w:val="00872004"/>
    <w:rsid w:val="0087210B"/>
    <w:rsid w:val="00873E2C"/>
    <w:rsid w:val="00873E6B"/>
    <w:rsid w:val="008748E3"/>
    <w:rsid w:val="008759E5"/>
    <w:rsid w:val="008765B8"/>
    <w:rsid w:val="0087685B"/>
    <w:rsid w:val="008801C7"/>
    <w:rsid w:val="008803B3"/>
    <w:rsid w:val="0088086E"/>
    <w:rsid w:val="0088145A"/>
    <w:rsid w:val="008819F0"/>
    <w:rsid w:val="00881AD3"/>
    <w:rsid w:val="00881DB4"/>
    <w:rsid w:val="008841F5"/>
    <w:rsid w:val="00884BB9"/>
    <w:rsid w:val="00885207"/>
    <w:rsid w:val="008857ED"/>
    <w:rsid w:val="00885EE3"/>
    <w:rsid w:val="008860B5"/>
    <w:rsid w:val="00886731"/>
    <w:rsid w:val="00886848"/>
    <w:rsid w:val="0089049F"/>
    <w:rsid w:val="0089090A"/>
    <w:rsid w:val="00890DC7"/>
    <w:rsid w:val="0089164B"/>
    <w:rsid w:val="00891758"/>
    <w:rsid w:val="00891E68"/>
    <w:rsid w:val="0089245C"/>
    <w:rsid w:val="008928F2"/>
    <w:rsid w:val="00892A75"/>
    <w:rsid w:val="00892CC6"/>
    <w:rsid w:val="00892F25"/>
    <w:rsid w:val="0089303E"/>
    <w:rsid w:val="008943B4"/>
    <w:rsid w:val="008946C6"/>
    <w:rsid w:val="00894EC6"/>
    <w:rsid w:val="0089568B"/>
    <w:rsid w:val="00895BD8"/>
    <w:rsid w:val="00895E55"/>
    <w:rsid w:val="008969E8"/>
    <w:rsid w:val="00896F26"/>
    <w:rsid w:val="0089733B"/>
    <w:rsid w:val="008A02DA"/>
    <w:rsid w:val="008A101C"/>
    <w:rsid w:val="008A221C"/>
    <w:rsid w:val="008A2887"/>
    <w:rsid w:val="008A3090"/>
    <w:rsid w:val="008A43E8"/>
    <w:rsid w:val="008A495B"/>
    <w:rsid w:val="008A4CBB"/>
    <w:rsid w:val="008A6918"/>
    <w:rsid w:val="008A7318"/>
    <w:rsid w:val="008B0BE0"/>
    <w:rsid w:val="008B0F82"/>
    <w:rsid w:val="008B1252"/>
    <w:rsid w:val="008B1C61"/>
    <w:rsid w:val="008B2A83"/>
    <w:rsid w:val="008B2AB0"/>
    <w:rsid w:val="008B3585"/>
    <w:rsid w:val="008B3F5D"/>
    <w:rsid w:val="008B5301"/>
    <w:rsid w:val="008B5597"/>
    <w:rsid w:val="008B5890"/>
    <w:rsid w:val="008B5CD0"/>
    <w:rsid w:val="008B5E74"/>
    <w:rsid w:val="008B68DC"/>
    <w:rsid w:val="008B76D6"/>
    <w:rsid w:val="008C01BC"/>
    <w:rsid w:val="008C0362"/>
    <w:rsid w:val="008C0933"/>
    <w:rsid w:val="008C09AA"/>
    <w:rsid w:val="008C0B75"/>
    <w:rsid w:val="008C0EB4"/>
    <w:rsid w:val="008C1007"/>
    <w:rsid w:val="008C1016"/>
    <w:rsid w:val="008C10A2"/>
    <w:rsid w:val="008C1765"/>
    <w:rsid w:val="008C1871"/>
    <w:rsid w:val="008C36C9"/>
    <w:rsid w:val="008C3A98"/>
    <w:rsid w:val="008C3B1B"/>
    <w:rsid w:val="008C41DD"/>
    <w:rsid w:val="008C4865"/>
    <w:rsid w:val="008C4F74"/>
    <w:rsid w:val="008C531A"/>
    <w:rsid w:val="008C61B8"/>
    <w:rsid w:val="008C6BA5"/>
    <w:rsid w:val="008C6BCB"/>
    <w:rsid w:val="008C7104"/>
    <w:rsid w:val="008C773F"/>
    <w:rsid w:val="008C7E84"/>
    <w:rsid w:val="008D07CC"/>
    <w:rsid w:val="008D1160"/>
    <w:rsid w:val="008D1408"/>
    <w:rsid w:val="008D1735"/>
    <w:rsid w:val="008D1ACB"/>
    <w:rsid w:val="008D2E40"/>
    <w:rsid w:val="008D37E1"/>
    <w:rsid w:val="008D3D97"/>
    <w:rsid w:val="008D40AE"/>
    <w:rsid w:val="008D4809"/>
    <w:rsid w:val="008D48E1"/>
    <w:rsid w:val="008D498A"/>
    <w:rsid w:val="008D4AD4"/>
    <w:rsid w:val="008D5132"/>
    <w:rsid w:val="008D5BF7"/>
    <w:rsid w:val="008D650B"/>
    <w:rsid w:val="008D6ECE"/>
    <w:rsid w:val="008D7E1A"/>
    <w:rsid w:val="008E0BB6"/>
    <w:rsid w:val="008E110E"/>
    <w:rsid w:val="008E1303"/>
    <w:rsid w:val="008E151D"/>
    <w:rsid w:val="008E19B3"/>
    <w:rsid w:val="008E1D76"/>
    <w:rsid w:val="008E2A90"/>
    <w:rsid w:val="008E3AF8"/>
    <w:rsid w:val="008E4AA7"/>
    <w:rsid w:val="008E4FE9"/>
    <w:rsid w:val="008E4FFC"/>
    <w:rsid w:val="008E5BEA"/>
    <w:rsid w:val="008E64BC"/>
    <w:rsid w:val="008E6577"/>
    <w:rsid w:val="008E6A69"/>
    <w:rsid w:val="008E6A8D"/>
    <w:rsid w:val="008E6E1B"/>
    <w:rsid w:val="008E6E7B"/>
    <w:rsid w:val="008E71E8"/>
    <w:rsid w:val="008E74CB"/>
    <w:rsid w:val="008E75B7"/>
    <w:rsid w:val="008E778A"/>
    <w:rsid w:val="008E77F2"/>
    <w:rsid w:val="008E7A0B"/>
    <w:rsid w:val="008F181D"/>
    <w:rsid w:val="008F23FA"/>
    <w:rsid w:val="008F255D"/>
    <w:rsid w:val="008F2DA5"/>
    <w:rsid w:val="008F3EE3"/>
    <w:rsid w:val="008F47CA"/>
    <w:rsid w:val="008F49E9"/>
    <w:rsid w:val="008F5320"/>
    <w:rsid w:val="008F5470"/>
    <w:rsid w:val="008F54DD"/>
    <w:rsid w:val="008F7716"/>
    <w:rsid w:val="009001E6"/>
    <w:rsid w:val="00900EA4"/>
    <w:rsid w:val="00900F54"/>
    <w:rsid w:val="00902268"/>
    <w:rsid w:val="00903CC3"/>
    <w:rsid w:val="00903FF8"/>
    <w:rsid w:val="009048ED"/>
    <w:rsid w:val="0090505C"/>
    <w:rsid w:val="0090521E"/>
    <w:rsid w:val="009052E6"/>
    <w:rsid w:val="00905337"/>
    <w:rsid w:val="009055CC"/>
    <w:rsid w:val="00906010"/>
    <w:rsid w:val="00906440"/>
    <w:rsid w:val="00906EDF"/>
    <w:rsid w:val="00906F95"/>
    <w:rsid w:val="00910B97"/>
    <w:rsid w:val="009111BC"/>
    <w:rsid w:val="00911256"/>
    <w:rsid w:val="009112D5"/>
    <w:rsid w:val="009117C0"/>
    <w:rsid w:val="0091186F"/>
    <w:rsid w:val="009119FA"/>
    <w:rsid w:val="00911F74"/>
    <w:rsid w:val="009122A1"/>
    <w:rsid w:val="009126F0"/>
    <w:rsid w:val="009129A0"/>
    <w:rsid w:val="00913861"/>
    <w:rsid w:val="00913BA6"/>
    <w:rsid w:val="0091430C"/>
    <w:rsid w:val="00914D6F"/>
    <w:rsid w:val="009152E8"/>
    <w:rsid w:val="00915347"/>
    <w:rsid w:val="0091578B"/>
    <w:rsid w:val="00915790"/>
    <w:rsid w:val="00915AB6"/>
    <w:rsid w:val="00915CC9"/>
    <w:rsid w:val="009164DD"/>
    <w:rsid w:val="00916546"/>
    <w:rsid w:val="00916788"/>
    <w:rsid w:val="0092088C"/>
    <w:rsid w:val="00920910"/>
    <w:rsid w:val="00920BE4"/>
    <w:rsid w:val="009211D6"/>
    <w:rsid w:val="009213E9"/>
    <w:rsid w:val="00921702"/>
    <w:rsid w:val="00921C51"/>
    <w:rsid w:val="00922F06"/>
    <w:rsid w:val="009235EC"/>
    <w:rsid w:val="00923887"/>
    <w:rsid w:val="00924EB5"/>
    <w:rsid w:val="00925FBC"/>
    <w:rsid w:val="009266AB"/>
    <w:rsid w:val="00926726"/>
    <w:rsid w:val="00926DC8"/>
    <w:rsid w:val="0092701F"/>
    <w:rsid w:val="0092745C"/>
    <w:rsid w:val="009300E1"/>
    <w:rsid w:val="00930677"/>
    <w:rsid w:val="00930B33"/>
    <w:rsid w:val="009311E4"/>
    <w:rsid w:val="00931469"/>
    <w:rsid w:val="00931654"/>
    <w:rsid w:val="00932256"/>
    <w:rsid w:val="00933E60"/>
    <w:rsid w:val="00934B28"/>
    <w:rsid w:val="00935F6B"/>
    <w:rsid w:val="00936292"/>
    <w:rsid w:val="009366E3"/>
    <w:rsid w:val="00936F3F"/>
    <w:rsid w:val="0093779D"/>
    <w:rsid w:val="009407FB"/>
    <w:rsid w:val="00940BFF"/>
    <w:rsid w:val="00940D80"/>
    <w:rsid w:val="00940E35"/>
    <w:rsid w:val="0094222A"/>
    <w:rsid w:val="009424FB"/>
    <w:rsid w:val="00942C9F"/>
    <w:rsid w:val="00942E3C"/>
    <w:rsid w:val="00943027"/>
    <w:rsid w:val="00944781"/>
    <w:rsid w:val="00944798"/>
    <w:rsid w:val="00945C97"/>
    <w:rsid w:val="009466BF"/>
    <w:rsid w:val="009468FF"/>
    <w:rsid w:val="009469DE"/>
    <w:rsid w:val="00947856"/>
    <w:rsid w:val="00947BB4"/>
    <w:rsid w:val="00951179"/>
    <w:rsid w:val="009514CE"/>
    <w:rsid w:val="00952100"/>
    <w:rsid w:val="00952253"/>
    <w:rsid w:val="009529AB"/>
    <w:rsid w:val="0095308C"/>
    <w:rsid w:val="00953595"/>
    <w:rsid w:val="00953E48"/>
    <w:rsid w:val="009544A9"/>
    <w:rsid w:val="00954B34"/>
    <w:rsid w:val="00954DC6"/>
    <w:rsid w:val="00954EEE"/>
    <w:rsid w:val="009554B3"/>
    <w:rsid w:val="009557CC"/>
    <w:rsid w:val="00955E61"/>
    <w:rsid w:val="009566C3"/>
    <w:rsid w:val="00957418"/>
    <w:rsid w:val="0096106F"/>
    <w:rsid w:val="009615CA"/>
    <w:rsid w:val="00961D5C"/>
    <w:rsid w:val="009620D2"/>
    <w:rsid w:val="009621E3"/>
    <w:rsid w:val="00962850"/>
    <w:rsid w:val="00962E09"/>
    <w:rsid w:val="00962ED0"/>
    <w:rsid w:val="0096312D"/>
    <w:rsid w:val="0096380A"/>
    <w:rsid w:val="009642CB"/>
    <w:rsid w:val="009649E7"/>
    <w:rsid w:val="009654E5"/>
    <w:rsid w:val="0096587C"/>
    <w:rsid w:val="0096594A"/>
    <w:rsid w:val="00965CC3"/>
    <w:rsid w:val="00965CD3"/>
    <w:rsid w:val="00965FC6"/>
    <w:rsid w:val="00966007"/>
    <w:rsid w:val="00966BE3"/>
    <w:rsid w:val="009700A9"/>
    <w:rsid w:val="0097045F"/>
    <w:rsid w:val="009712A1"/>
    <w:rsid w:val="00972E22"/>
    <w:rsid w:val="009734DC"/>
    <w:rsid w:val="009735AF"/>
    <w:rsid w:val="00973AC6"/>
    <w:rsid w:val="00974A19"/>
    <w:rsid w:val="00974AC3"/>
    <w:rsid w:val="00975B0C"/>
    <w:rsid w:val="00975B73"/>
    <w:rsid w:val="00977051"/>
    <w:rsid w:val="00977098"/>
    <w:rsid w:val="009772B3"/>
    <w:rsid w:val="00977DFA"/>
    <w:rsid w:val="00981112"/>
    <w:rsid w:val="0098173C"/>
    <w:rsid w:val="00981D54"/>
    <w:rsid w:val="00981D8D"/>
    <w:rsid w:val="00982D06"/>
    <w:rsid w:val="009833DB"/>
    <w:rsid w:val="0098376E"/>
    <w:rsid w:val="00984E60"/>
    <w:rsid w:val="00984F2C"/>
    <w:rsid w:val="00985684"/>
    <w:rsid w:val="00985897"/>
    <w:rsid w:val="0098603C"/>
    <w:rsid w:val="0098660D"/>
    <w:rsid w:val="00987008"/>
    <w:rsid w:val="00987298"/>
    <w:rsid w:val="0098775A"/>
    <w:rsid w:val="00987DFE"/>
    <w:rsid w:val="0099008A"/>
    <w:rsid w:val="009901D8"/>
    <w:rsid w:val="009911E9"/>
    <w:rsid w:val="00991B48"/>
    <w:rsid w:val="009920E5"/>
    <w:rsid w:val="00992E12"/>
    <w:rsid w:val="0099310B"/>
    <w:rsid w:val="00993296"/>
    <w:rsid w:val="0099338C"/>
    <w:rsid w:val="0099367A"/>
    <w:rsid w:val="0099393C"/>
    <w:rsid w:val="009941BD"/>
    <w:rsid w:val="009949A2"/>
    <w:rsid w:val="0099600F"/>
    <w:rsid w:val="00996490"/>
    <w:rsid w:val="009964E9"/>
    <w:rsid w:val="00996A02"/>
    <w:rsid w:val="00996E3C"/>
    <w:rsid w:val="00996E85"/>
    <w:rsid w:val="00997663"/>
    <w:rsid w:val="00997A19"/>
    <w:rsid w:val="00997D0F"/>
    <w:rsid w:val="009A08D1"/>
    <w:rsid w:val="009A1160"/>
    <w:rsid w:val="009A1537"/>
    <w:rsid w:val="009A225F"/>
    <w:rsid w:val="009A25A8"/>
    <w:rsid w:val="009A2806"/>
    <w:rsid w:val="009A3255"/>
    <w:rsid w:val="009A3257"/>
    <w:rsid w:val="009A3A80"/>
    <w:rsid w:val="009A40EB"/>
    <w:rsid w:val="009A4C29"/>
    <w:rsid w:val="009A4F5C"/>
    <w:rsid w:val="009A53E9"/>
    <w:rsid w:val="009A5D0B"/>
    <w:rsid w:val="009A5E0B"/>
    <w:rsid w:val="009A6AF2"/>
    <w:rsid w:val="009A7EEE"/>
    <w:rsid w:val="009B0C91"/>
    <w:rsid w:val="009B1854"/>
    <w:rsid w:val="009B1CBE"/>
    <w:rsid w:val="009B2426"/>
    <w:rsid w:val="009B2AFA"/>
    <w:rsid w:val="009B442A"/>
    <w:rsid w:val="009B4449"/>
    <w:rsid w:val="009B5A87"/>
    <w:rsid w:val="009B5B40"/>
    <w:rsid w:val="009B68AD"/>
    <w:rsid w:val="009B6CC3"/>
    <w:rsid w:val="009B74A4"/>
    <w:rsid w:val="009B7D08"/>
    <w:rsid w:val="009C0860"/>
    <w:rsid w:val="009C0CEF"/>
    <w:rsid w:val="009C1192"/>
    <w:rsid w:val="009C11DF"/>
    <w:rsid w:val="009C1822"/>
    <w:rsid w:val="009C1C33"/>
    <w:rsid w:val="009C2F32"/>
    <w:rsid w:val="009C3706"/>
    <w:rsid w:val="009C3C3A"/>
    <w:rsid w:val="009C43E2"/>
    <w:rsid w:val="009C4A81"/>
    <w:rsid w:val="009C4E7D"/>
    <w:rsid w:val="009C500A"/>
    <w:rsid w:val="009C51B4"/>
    <w:rsid w:val="009C5374"/>
    <w:rsid w:val="009C56F1"/>
    <w:rsid w:val="009C60B8"/>
    <w:rsid w:val="009C631D"/>
    <w:rsid w:val="009C6CF0"/>
    <w:rsid w:val="009C6DC2"/>
    <w:rsid w:val="009C6EFA"/>
    <w:rsid w:val="009C7555"/>
    <w:rsid w:val="009C78F3"/>
    <w:rsid w:val="009C79AB"/>
    <w:rsid w:val="009C79DC"/>
    <w:rsid w:val="009C7EC7"/>
    <w:rsid w:val="009D0303"/>
    <w:rsid w:val="009D1CA3"/>
    <w:rsid w:val="009D2316"/>
    <w:rsid w:val="009D253E"/>
    <w:rsid w:val="009D2BAF"/>
    <w:rsid w:val="009D3572"/>
    <w:rsid w:val="009D3AE1"/>
    <w:rsid w:val="009D3B2D"/>
    <w:rsid w:val="009D4478"/>
    <w:rsid w:val="009D4D92"/>
    <w:rsid w:val="009D5F83"/>
    <w:rsid w:val="009D700A"/>
    <w:rsid w:val="009D73C4"/>
    <w:rsid w:val="009D75A3"/>
    <w:rsid w:val="009D75C4"/>
    <w:rsid w:val="009D78C8"/>
    <w:rsid w:val="009D7AB4"/>
    <w:rsid w:val="009E0242"/>
    <w:rsid w:val="009E1747"/>
    <w:rsid w:val="009E20F4"/>
    <w:rsid w:val="009E23A9"/>
    <w:rsid w:val="009E27EB"/>
    <w:rsid w:val="009E2CCF"/>
    <w:rsid w:val="009E32EA"/>
    <w:rsid w:val="009E35C2"/>
    <w:rsid w:val="009E3669"/>
    <w:rsid w:val="009E3AE3"/>
    <w:rsid w:val="009E42C1"/>
    <w:rsid w:val="009E4534"/>
    <w:rsid w:val="009E461C"/>
    <w:rsid w:val="009E4965"/>
    <w:rsid w:val="009E4F5A"/>
    <w:rsid w:val="009E5306"/>
    <w:rsid w:val="009E5515"/>
    <w:rsid w:val="009E5F8B"/>
    <w:rsid w:val="009E6144"/>
    <w:rsid w:val="009E6AB8"/>
    <w:rsid w:val="009E6AD5"/>
    <w:rsid w:val="009E6BF4"/>
    <w:rsid w:val="009E6E63"/>
    <w:rsid w:val="009E6FF5"/>
    <w:rsid w:val="009E743A"/>
    <w:rsid w:val="009E7AC9"/>
    <w:rsid w:val="009F0068"/>
    <w:rsid w:val="009F06B2"/>
    <w:rsid w:val="009F07F8"/>
    <w:rsid w:val="009F0F60"/>
    <w:rsid w:val="009F11E4"/>
    <w:rsid w:val="009F1D11"/>
    <w:rsid w:val="009F30ED"/>
    <w:rsid w:val="009F318D"/>
    <w:rsid w:val="009F3D63"/>
    <w:rsid w:val="009F403A"/>
    <w:rsid w:val="009F42A4"/>
    <w:rsid w:val="009F4527"/>
    <w:rsid w:val="009F50E1"/>
    <w:rsid w:val="009F6315"/>
    <w:rsid w:val="009F63FD"/>
    <w:rsid w:val="009F66B9"/>
    <w:rsid w:val="009F7667"/>
    <w:rsid w:val="009F7862"/>
    <w:rsid w:val="009F78F7"/>
    <w:rsid w:val="00A010C7"/>
    <w:rsid w:val="00A034D1"/>
    <w:rsid w:val="00A03AB5"/>
    <w:rsid w:val="00A0429B"/>
    <w:rsid w:val="00A0438A"/>
    <w:rsid w:val="00A04ABD"/>
    <w:rsid w:val="00A04D37"/>
    <w:rsid w:val="00A069EB"/>
    <w:rsid w:val="00A06BC0"/>
    <w:rsid w:val="00A06C1D"/>
    <w:rsid w:val="00A07632"/>
    <w:rsid w:val="00A07847"/>
    <w:rsid w:val="00A1001C"/>
    <w:rsid w:val="00A11167"/>
    <w:rsid w:val="00A112A0"/>
    <w:rsid w:val="00A11CE8"/>
    <w:rsid w:val="00A12153"/>
    <w:rsid w:val="00A12B60"/>
    <w:rsid w:val="00A132A0"/>
    <w:rsid w:val="00A13819"/>
    <w:rsid w:val="00A14311"/>
    <w:rsid w:val="00A14926"/>
    <w:rsid w:val="00A16031"/>
    <w:rsid w:val="00A1650B"/>
    <w:rsid w:val="00A1657E"/>
    <w:rsid w:val="00A165EC"/>
    <w:rsid w:val="00A20BE8"/>
    <w:rsid w:val="00A20C89"/>
    <w:rsid w:val="00A21588"/>
    <w:rsid w:val="00A21891"/>
    <w:rsid w:val="00A22380"/>
    <w:rsid w:val="00A224D8"/>
    <w:rsid w:val="00A22C3F"/>
    <w:rsid w:val="00A240E2"/>
    <w:rsid w:val="00A24788"/>
    <w:rsid w:val="00A24B7E"/>
    <w:rsid w:val="00A250BB"/>
    <w:rsid w:val="00A25187"/>
    <w:rsid w:val="00A25B3B"/>
    <w:rsid w:val="00A25D9D"/>
    <w:rsid w:val="00A269A2"/>
    <w:rsid w:val="00A2798E"/>
    <w:rsid w:val="00A3056C"/>
    <w:rsid w:val="00A30F70"/>
    <w:rsid w:val="00A31028"/>
    <w:rsid w:val="00A31749"/>
    <w:rsid w:val="00A31A69"/>
    <w:rsid w:val="00A31DDB"/>
    <w:rsid w:val="00A32413"/>
    <w:rsid w:val="00A3257A"/>
    <w:rsid w:val="00A32609"/>
    <w:rsid w:val="00A3263A"/>
    <w:rsid w:val="00A3336C"/>
    <w:rsid w:val="00A336AD"/>
    <w:rsid w:val="00A3466B"/>
    <w:rsid w:val="00A34716"/>
    <w:rsid w:val="00A34B3A"/>
    <w:rsid w:val="00A34BE0"/>
    <w:rsid w:val="00A34C42"/>
    <w:rsid w:val="00A34FAC"/>
    <w:rsid w:val="00A3564A"/>
    <w:rsid w:val="00A35F63"/>
    <w:rsid w:val="00A36CD9"/>
    <w:rsid w:val="00A36D5E"/>
    <w:rsid w:val="00A36F1E"/>
    <w:rsid w:val="00A3726B"/>
    <w:rsid w:val="00A37C7C"/>
    <w:rsid w:val="00A37EA8"/>
    <w:rsid w:val="00A37F2E"/>
    <w:rsid w:val="00A40332"/>
    <w:rsid w:val="00A4082A"/>
    <w:rsid w:val="00A4248E"/>
    <w:rsid w:val="00A42830"/>
    <w:rsid w:val="00A42D51"/>
    <w:rsid w:val="00A44843"/>
    <w:rsid w:val="00A44D2D"/>
    <w:rsid w:val="00A44F48"/>
    <w:rsid w:val="00A4503A"/>
    <w:rsid w:val="00A45952"/>
    <w:rsid w:val="00A46A2E"/>
    <w:rsid w:val="00A46E3B"/>
    <w:rsid w:val="00A50C2A"/>
    <w:rsid w:val="00A50DD8"/>
    <w:rsid w:val="00A50E87"/>
    <w:rsid w:val="00A51B36"/>
    <w:rsid w:val="00A51B66"/>
    <w:rsid w:val="00A52477"/>
    <w:rsid w:val="00A5251A"/>
    <w:rsid w:val="00A5279F"/>
    <w:rsid w:val="00A54C03"/>
    <w:rsid w:val="00A54D99"/>
    <w:rsid w:val="00A55164"/>
    <w:rsid w:val="00A556A2"/>
    <w:rsid w:val="00A559BE"/>
    <w:rsid w:val="00A55DA2"/>
    <w:rsid w:val="00A56330"/>
    <w:rsid w:val="00A576D8"/>
    <w:rsid w:val="00A57782"/>
    <w:rsid w:val="00A57AD4"/>
    <w:rsid w:val="00A57EFB"/>
    <w:rsid w:val="00A6155E"/>
    <w:rsid w:val="00A615BC"/>
    <w:rsid w:val="00A62324"/>
    <w:rsid w:val="00A62E50"/>
    <w:rsid w:val="00A63ADB"/>
    <w:rsid w:val="00A63AFF"/>
    <w:rsid w:val="00A64128"/>
    <w:rsid w:val="00A6433C"/>
    <w:rsid w:val="00A65D1F"/>
    <w:rsid w:val="00A65E39"/>
    <w:rsid w:val="00A661CF"/>
    <w:rsid w:val="00A66593"/>
    <w:rsid w:val="00A66EA8"/>
    <w:rsid w:val="00A70E29"/>
    <w:rsid w:val="00A70F9C"/>
    <w:rsid w:val="00A7114F"/>
    <w:rsid w:val="00A7119C"/>
    <w:rsid w:val="00A7157E"/>
    <w:rsid w:val="00A717A9"/>
    <w:rsid w:val="00A71A29"/>
    <w:rsid w:val="00A71C8E"/>
    <w:rsid w:val="00A729D5"/>
    <w:rsid w:val="00A72C41"/>
    <w:rsid w:val="00A73163"/>
    <w:rsid w:val="00A73418"/>
    <w:rsid w:val="00A73648"/>
    <w:rsid w:val="00A73FFA"/>
    <w:rsid w:val="00A74184"/>
    <w:rsid w:val="00A74412"/>
    <w:rsid w:val="00A7448E"/>
    <w:rsid w:val="00A74F8E"/>
    <w:rsid w:val="00A755DB"/>
    <w:rsid w:val="00A76E9C"/>
    <w:rsid w:val="00A77A27"/>
    <w:rsid w:val="00A77A9B"/>
    <w:rsid w:val="00A80C35"/>
    <w:rsid w:val="00A8119C"/>
    <w:rsid w:val="00A813AC"/>
    <w:rsid w:val="00A81F1D"/>
    <w:rsid w:val="00A82383"/>
    <w:rsid w:val="00A82423"/>
    <w:rsid w:val="00A8284D"/>
    <w:rsid w:val="00A82D1E"/>
    <w:rsid w:val="00A82F05"/>
    <w:rsid w:val="00A82F6F"/>
    <w:rsid w:val="00A83A20"/>
    <w:rsid w:val="00A845DE"/>
    <w:rsid w:val="00A849CF"/>
    <w:rsid w:val="00A849F2"/>
    <w:rsid w:val="00A85311"/>
    <w:rsid w:val="00A858D7"/>
    <w:rsid w:val="00A858EC"/>
    <w:rsid w:val="00A85A47"/>
    <w:rsid w:val="00A8625D"/>
    <w:rsid w:val="00A86403"/>
    <w:rsid w:val="00A866BF"/>
    <w:rsid w:val="00A86F11"/>
    <w:rsid w:val="00A87148"/>
    <w:rsid w:val="00A907B5"/>
    <w:rsid w:val="00A91CE5"/>
    <w:rsid w:val="00A91D1E"/>
    <w:rsid w:val="00A9228B"/>
    <w:rsid w:val="00A924D0"/>
    <w:rsid w:val="00A927F2"/>
    <w:rsid w:val="00A93303"/>
    <w:rsid w:val="00A93684"/>
    <w:rsid w:val="00A93CFF"/>
    <w:rsid w:val="00A94932"/>
    <w:rsid w:val="00A94CC1"/>
    <w:rsid w:val="00A95082"/>
    <w:rsid w:val="00A957C2"/>
    <w:rsid w:val="00A95913"/>
    <w:rsid w:val="00A95AD3"/>
    <w:rsid w:val="00A95CB1"/>
    <w:rsid w:val="00A96782"/>
    <w:rsid w:val="00A96CF7"/>
    <w:rsid w:val="00A96D51"/>
    <w:rsid w:val="00A971D3"/>
    <w:rsid w:val="00AA0781"/>
    <w:rsid w:val="00AA1797"/>
    <w:rsid w:val="00AA278C"/>
    <w:rsid w:val="00AA2972"/>
    <w:rsid w:val="00AA2CF5"/>
    <w:rsid w:val="00AA3A47"/>
    <w:rsid w:val="00AA489F"/>
    <w:rsid w:val="00AA4CE9"/>
    <w:rsid w:val="00AA5E35"/>
    <w:rsid w:val="00AA6028"/>
    <w:rsid w:val="00AA6A00"/>
    <w:rsid w:val="00AA6CE7"/>
    <w:rsid w:val="00AA7611"/>
    <w:rsid w:val="00AA7788"/>
    <w:rsid w:val="00AB03A4"/>
    <w:rsid w:val="00AB11B7"/>
    <w:rsid w:val="00AB1E7A"/>
    <w:rsid w:val="00AB25CA"/>
    <w:rsid w:val="00AB2928"/>
    <w:rsid w:val="00AB3270"/>
    <w:rsid w:val="00AB3759"/>
    <w:rsid w:val="00AB44BC"/>
    <w:rsid w:val="00AB4BE3"/>
    <w:rsid w:val="00AB4DE2"/>
    <w:rsid w:val="00AB573B"/>
    <w:rsid w:val="00AB5836"/>
    <w:rsid w:val="00AB5A2F"/>
    <w:rsid w:val="00AB5A30"/>
    <w:rsid w:val="00AB6AF0"/>
    <w:rsid w:val="00AB6C39"/>
    <w:rsid w:val="00AB7AEE"/>
    <w:rsid w:val="00AB7D7D"/>
    <w:rsid w:val="00AC0B63"/>
    <w:rsid w:val="00AC0F7A"/>
    <w:rsid w:val="00AC1344"/>
    <w:rsid w:val="00AC19EF"/>
    <w:rsid w:val="00AC21E3"/>
    <w:rsid w:val="00AC5022"/>
    <w:rsid w:val="00AC6222"/>
    <w:rsid w:val="00AC6A6A"/>
    <w:rsid w:val="00AC6BB4"/>
    <w:rsid w:val="00AD01F0"/>
    <w:rsid w:val="00AD0D8F"/>
    <w:rsid w:val="00AD141F"/>
    <w:rsid w:val="00AD14D0"/>
    <w:rsid w:val="00AD1FCA"/>
    <w:rsid w:val="00AD21E8"/>
    <w:rsid w:val="00AD23CE"/>
    <w:rsid w:val="00AD33DC"/>
    <w:rsid w:val="00AD3EA3"/>
    <w:rsid w:val="00AD41AD"/>
    <w:rsid w:val="00AD4393"/>
    <w:rsid w:val="00AD4485"/>
    <w:rsid w:val="00AD564B"/>
    <w:rsid w:val="00AD5D6E"/>
    <w:rsid w:val="00AD5DE3"/>
    <w:rsid w:val="00AD5E29"/>
    <w:rsid w:val="00AD60F3"/>
    <w:rsid w:val="00AD6299"/>
    <w:rsid w:val="00AD6E95"/>
    <w:rsid w:val="00AD7122"/>
    <w:rsid w:val="00AD7344"/>
    <w:rsid w:val="00AD7434"/>
    <w:rsid w:val="00AD7F38"/>
    <w:rsid w:val="00AE031E"/>
    <w:rsid w:val="00AE04AE"/>
    <w:rsid w:val="00AE061A"/>
    <w:rsid w:val="00AE0F3C"/>
    <w:rsid w:val="00AE11D2"/>
    <w:rsid w:val="00AE1247"/>
    <w:rsid w:val="00AE1406"/>
    <w:rsid w:val="00AE1737"/>
    <w:rsid w:val="00AE1B09"/>
    <w:rsid w:val="00AE205D"/>
    <w:rsid w:val="00AE2447"/>
    <w:rsid w:val="00AE248A"/>
    <w:rsid w:val="00AE251B"/>
    <w:rsid w:val="00AE2739"/>
    <w:rsid w:val="00AE2E41"/>
    <w:rsid w:val="00AE3960"/>
    <w:rsid w:val="00AE3B86"/>
    <w:rsid w:val="00AE3DCE"/>
    <w:rsid w:val="00AE43CA"/>
    <w:rsid w:val="00AE5081"/>
    <w:rsid w:val="00AE57B5"/>
    <w:rsid w:val="00AE5E40"/>
    <w:rsid w:val="00AE619D"/>
    <w:rsid w:val="00AE6295"/>
    <w:rsid w:val="00AE6929"/>
    <w:rsid w:val="00AE7154"/>
    <w:rsid w:val="00AE7DEB"/>
    <w:rsid w:val="00AF0255"/>
    <w:rsid w:val="00AF0567"/>
    <w:rsid w:val="00AF1E9A"/>
    <w:rsid w:val="00AF2729"/>
    <w:rsid w:val="00AF2C48"/>
    <w:rsid w:val="00AF361F"/>
    <w:rsid w:val="00AF369C"/>
    <w:rsid w:val="00AF3E5D"/>
    <w:rsid w:val="00AF436E"/>
    <w:rsid w:val="00AF4376"/>
    <w:rsid w:val="00AF63F5"/>
    <w:rsid w:val="00AF692B"/>
    <w:rsid w:val="00AF6A09"/>
    <w:rsid w:val="00AF6D2E"/>
    <w:rsid w:val="00AF70B5"/>
    <w:rsid w:val="00AF748A"/>
    <w:rsid w:val="00AF7C5B"/>
    <w:rsid w:val="00B006AB"/>
    <w:rsid w:val="00B00D4D"/>
    <w:rsid w:val="00B01828"/>
    <w:rsid w:val="00B029C5"/>
    <w:rsid w:val="00B02A5F"/>
    <w:rsid w:val="00B02EFA"/>
    <w:rsid w:val="00B039B9"/>
    <w:rsid w:val="00B03A68"/>
    <w:rsid w:val="00B03BD5"/>
    <w:rsid w:val="00B043CB"/>
    <w:rsid w:val="00B0444C"/>
    <w:rsid w:val="00B0455C"/>
    <w:rsid w:val="00B047C4"/>
    <w:rsid w:val="00B048E8"/>
    <w:rsid w:val="00B04A6C"/>
    <w:rsid w:val="00B04BC5"/>
    <w:rsid w:val="00B04F0E"/>
    <w:rsid w:val="00B050B5"/>
    <w:rsid w:val="00B06092"/>
    <w:rsid w:val="00B061A3"/>
    <w:rsid w:val="00B0638C"/>
    <w:rsid w:val="00B063F9"/>
    <w:rsid w:val="00B069B6"/>
    <w:rsid w:val="00B06B22"/>
    <w:rsid w:val="00B07067"/>
    <w:rsid w:val="00B07C93"/>
    <w:rsid w:val="00B109E7"/>
    <w:rsid w:val="00B10BC1"/>
    <w:rsid w:val="00B10BC8"/>
    <w:rsid w:val="00B11DE5"/>
    <w:rsid w:val="00B120FC"/>
    <w:rsid w:val="00B12832"/>
    <w:rsid w:val="00B12949"/>
    <w:rsid w:val="00B133C9"/>
    <w:rsid w:val="00B1549E"/>
    <w:rsid w:val="00B15870"/>
    <w:rsid w:val="00B15FB7"/>
    <w:rsid w:val="00B17394"/>
    <w:rsid w:val="00B17F42"/>
    <w:rsid w:val="00B20FD4"/>
    <w:rsid w:val="00B21674"/>
    <w:rsid w:val="00B21BE1"/>
    <w:rsid w:val="00B22042"/>
    <w:rsid w:val="00B22080"/>
    <w:rsid w:val="00B228F6"/>
    <w:rsid w:val="00B22AB7"/>
    <w:rsid w:val="00B22D79"/>
    <w:rsid w:val="00B234D9"/>
    <w:rsid w:val="00B2407F"/>
    <w:rsid w:val="00B24ADB"/>
    <w:rsid w:val="00B24B22"/>
    <w:rsid w:val="00B24CEA"/>
    <w:rsid w:val="00B24D7C"/>
    <w:rsid w:val="00B26196"/>
    <w:rsid w:val="00B262B6"/>
    <w:rsid w:val="00B268F1"/>
    <w:rsid w:val="00B26C9E"/>
    <w:rsid w:val="00B273CD"/>
    <w:rsid w:val="00B27604"/>
    <w:rsid w:val="00B2776A"/>
    <w:rsid w:val="00B27924"/>
    <w:rsid w:val="00B27AD6"/>
    <w:rsid w:val="00B30970"/>
    <w:rsid w:val="00B30CBF"/>
    <w:rsid w:val="00B3168D"/>
    <w:rsid w:val="00B31AFE"/>
    <w:rsid w:val="00B31DF8"/>
    <w:rsid w:val="00B31E61"/>
    <w:rsid w:val="00B3243C"/>
    <w:rsid w:val="00B329C9"/>
    <w:rsid w:val="00B32E19"/>
    <w:rsid w:val="00B3311B"/>
    <w:rsid w:val="00B333C3"/>
    <w:rsid w:val="00B33805"/>
    <w:rsid w:val="00B33ECF"/>
    <w:rsid w:val="00B3402F"/>
    <w:rsid w:val="00B34045"/>
    <w:rsid w:val="00B347E7"/>
    <w:rsid w:val="00B3480A"/>
    <w:rsid w:val="00B35178"/>
    <w:rsid w:val="00B351CC"/>
    <w:rsid w:val="00B35BC3"/>
    <w:rsid w:val="00B35E00"/>
    <w:rsid w:val="00B36610"/>
    <w:rsid w:val="00B377DF"/>
    <w:rsid w:val="00B408B1"/>
    <w:rsid w:val="00B40C1A"/>
    <w:rsid w:val="00B422D1"/>
    <w:rsid w:val="00B427D8"/>
    <w:rsid w:val="00B4348B"/>
    <w:rsid w:val="00B436B1"/>
    <w:rsid w:val="00B43925"/>
    <w:rsid w:val="00B440C5"/>
    <w:rsid w:val="00B44E04"/>
    <w:rsid w:val="00B450F3"/>
    <w:rsid w:val="00B464C8"/>
    <w:rsid w:val="00B46983"/>
    <w:rsid w:val="00B46EAF"/>
    <w:rsid w:val="00B47753"/>
    <w:rsid w:val="00B47C01"/>
    <w:rsid w:val="00B47FE0"/>
    <w:rsid w:val="00B50C29"/>
    <w:rsid w:val="00B50C51"/>
    <w:rsid w:val="00B510C1"/>
    <w:rsid w:val="00B514A3"/>
    <w:rsid w:val="00B516B4"/>
    <w:rsid w:val="00B5226E"/>
    <w:rsid w:val="00B528C6"/>
    <w:rsid w:val="00B537A7"/>
    <w:rsid w:val="00B53D26"/>
    <w:rsid w:val="00B54398"/>
    <w:rsid w:val="00B54574"/>
    <w:rsid w:val="00B54BD3"/>
    <w:rsid w:val="00B54FA4"/>
    <w:rsid w:val="00B555C1"/>
    <w:rsid w:val="00B55CC4"/>
    <w:rsid w:val="00B5602F"/>
    <w:rsid w:val="00B56094"/>
    <w:rsid w:val="00B5619B"/>
    <w:rsid w:val="00B5639C"/>
    <w:rsid w:val="00B563D8"/>
    <w:rsid w:val="00B56E62"/>
    <w:rsid w:val="00B572C7"/>
    <w:rsid w:val="00B57398"/>
    <w:rsid w:val="00B575D8"/>
    <w:rsid w:val="00B57B89"/>
    <w:rsid w:val="00B57CB8"/>
    <w:rsid w:val="00B602BF"/>
    <w:rsid w:val="00B60DE7"/>
    <w:rsid w:val="00B61111"/>
    <w:rsid w:val="00B615BB"/>
    <w:rsid w:val="00B616EB"/>
    <w:rsid w:val="00B61844"/>
    <w:rsid w:val="00B621A4"/>
    <w:rsid w:val="00B62A23"/>
    <w:rsid w:val="00B62C6C"/>
    <w:rsid w:val="00B62D7C"/>
    <w:rsid w:val="00B631ED"/>
    <w:rsid w:val="00B64DB1"/>
    <w:rsid w:val="00B64EA9"/>
    <w:rsid w:val="00B6506B"/>
    <w:rsid w:val="00B65C6F"/>
    <w:rsid w:val="00B67293"/>
    <w:rsid w:val="00B6781C"/>
    <w:rsid w:val="00B678C7"/>
    <w:rsid w:val="00B7171E"/>
    <w:rsid w:val="00B720F4"/>
    <w:rsid w:val="00B72D31"/>
    <w:rsid w:val="00B72DBC"/>
    <w:rsid w:val="00B72DD2"/>
    <w:rsid w:val="00B73564"/>
    <w:rsid w:val="00B738AC"/>
    <w:rsid w:val="00B73927"/>
    <w:rsid w:val="00B7403E"/>
    <w:rsid w:val="00B7465A"/>
    <w:rsid w:val="00B7487C"/>
    <w:rsid w:val="00B74AB2"/>
    <w:rsid w:val="00B75B2A"/>
    <w:rsid w:val="00B76C73"/>
    <w:rsid w:val="00B76E16"/>
    <w:rsid w:val="00B76EEB"/>
    <w:rsid w:val="00B76F21"/>
    <w:rsid w:val="00B771BC"/>
    <w:rsid w:val="00B77371"/>
    <w:rsid w:val="00B776FF"/>
    <w:rsid w:val="00B802C5"/>
    <w:rsid w:val="00B80CD4"/>
    <w:rsid w:val="00B80DF7"/>
    <w:rsid w:val="00B8132D"/>
    <w:rsid w:val="00B81C35"/>
    <w:rsid w:val="00B82426"/>
    <w:rsid w:val="00B82B5F"/>
    <w:rsid w:val="00B82FB3"/>
    <w:rsid w:val="00B836CF"/>
    <w:rsid w:val="00B83A5F"/>
    <w:rsid w:val="00B83F92"/>
    <w:rsid w:val="00B848B7"/>
    <w:rsid w:val="00B85FCA"/>
    <w:rsid w:val="00B87006"/>
    <w:rsid w:val="00B90469"/>
    <w:rsid w:val="00B90683"/>
    <w:rsid w:val="00B90913"/>
    <w:rsid w:val="00B90967"/>
    <w:rsid w:val="00B90DD2"/>
    <w:rsid w:val="00B90F29"/>
    <w:rsid w:val="00B914AC"/>
    <w:rsid w:val="00B92366"/>
    <w:rsid w:val="00B928BD"/>
    <w:rsid w:val="00B9295E"/>
    <w:rsid w:val="00B92B78"/>
    <w:rsid w:val="00B92E53"/>
    <w:rsid w:val="00B93122"/>
    <w:rsid w:val="00B93306"/>
    <w:rsid w:val="00B93E01"/>
    <w:rsid w:val="00B940C7"/>
    <w:rsid w:val="00B95ED3"/>
    <w:rsid w:val="00B963D7"/>
    <w:rsid w:val="00B9714C"/>
    <w:rsid w:val="00B973FB"/>
    <w:rsid w:val="00B97B56"/>
    <w:rsid w:val="00B97EE1"/>
    <w:rsid w:val="00B97FC5"/>
    <w:rsid w:val="00BA074F"/>
    <w:rsid w:val="00BA0AC2"/>
    <w:rsid w:val="00BA18C8"/>
    <w:rsid w:val="00BA2697"/>
    <w:rsid w:val="00BA2810"/>
    <w:rsid w:val="00BA2CC3"/>
    <w:rsid w:val="00BA3721"/>
    <w:rsid w:val="00BA3A73"/>
    <w:rsid w:val="00BA3F90"/>
    <w:rsid w:val="00BA5052"/>
    <w:rsid w:val="00BA50E2"/>
    <w:rsid w:val="00BA54FF"/>
    <w:rsid w:val="00BA6639"/>
    <w:rsid w:val="00BA68C8"/>
    <w:rsid w:val="00BA72DB"/>
    <w:rsid w:val="00BA7995"/>
    <w:rsid w:val="00BB0020"/>
    <w:rsid w:val="00BB005F"/>
    <w:rsid w:val="00BB0B0B"/>
    <w:rsid w:val="00BB0BC1"/>
    <w:rsid w:val="00BB13A5"/>
    <w:rsid w:val="00BB1963"/>
    <w:rsid w:val="00BB2D91"/>
    <w:rsid w:val="00BB4048"/>
    <w:rsid w:val="00BB49F7"/>
    <w:rsid w:val="00BB4BE3"/>
    <w:rsid w:val="00BB4F26"/>
    <w:rsid w:val="00BB55A3"/>
    <w:rsid w:val="00BB575F"/>
    <w:rsid w:val="00BB5B87"/>
    <w:rsid w:val="00BB5BB8"/>
    <w:rsid w:val="00BB6387"/>
    <w:rsid w:val="00BB6CFF"/>
    <w:rsid w:val="00BB73B3"/>
    <w:rsid w:val="00BB792B"/>
    <w:rsid w:val="00BB796B"/>
    <w:rsid w:val="00BC08CC"/>
    <w:rsid w:val="00BC3372"/>
    <w:rsid w:val="00BC384B"/>
    <w:rsid w:val="00BC40ED"/>
    <w:rsid w:val="00BC43EA"/>
    <w:rsid w:val="00BC4738"/>
    <w:rsid w:val="00BC4C77"/>
    <w:rsid w:val="00BC516A"/>
    <w:rsid w:val="00BC5345"/>
    <w:rsid w:val="00BC55D5"/>
    <w:rsid w:val="00BC5B46"/>
    <w:rsid w:val="00BC60A0"/>
    <w:rsid w:val="00BC6666"/>
    <w:rsid w:val="00BC68F9"/>
    <w:rsid w:val="00BC69A4"/>
    <w:rsid w:val="00BC6D21"/>
    <w:rsid w:val="00BC7053"/>
    <w:rsid w:val="00BD00F7"/>
    <w:rsid w:val="00BD037D"/>
    <w:rsid w:val="00BD11D7"/>
    <w:rsid w:val="00BD25D5"/>
    <w:rsid w:val="00BD2A42"/>
    <w:rsid w:val="00BD3760"/>
    <w:rsid w:val="00BD3E18"/>
    <w:rsid w:val="00BD3E46"/>
    <w:rsid w:val="00BD71F9"/>
    <w:rsid w:val="00BD72FE"/>
    <w:rsid w:val="00BD790B"/>
    <w:rsid w:val="00BE05DE"/>
    <w:rsid w:val="00BE099A"/>
    <w:rsid w:val="00BE0E01"/>
    <w:rsid w:val="00BE125E"/>
    <w:rsid w:val="00BE172E"/>
    <w:rsid w:val="00BE17A3"/>
    <w:rsid w:val="00BE19D2"/>
    <w:rsid w:val="00BE271E"/>
    <w:rsid w:val="00BE2D7E"/>
    <w:rsid w:val="00BE34D8"/>
    <w:rsid w:val="00BE3857"/>
    <w:rsid w:val="00BE4462"/>
    <w:rsid w:val="00BE4516"/>
    <w:rsid w:val="00BE5D10"/>
    <w:rsid w:val="00BE6513"/>
    <w:rsid w:val="00BE6CB4"/>
    <w:rsid w:val="00BE6FCE"/>
    <w:rsid w:val="00BF0CEB"/>
    <w:rsid w:val="00BF0D8A"/>
    <w:rsid w:val="00BF22AA"/>
    <w:rsid w:val="00BF3260"/>
    <w:rsid w:val="00BF3B44"/>
    <w:rsid w:val="00BF3D8F"/>
    <w:rsid w:val="00BF3FEE"/>
    <w:rsid w:val="00BF4A67"/>
    <w:rsid w:val="00BF4DD7"/>
    <w:rsid w:val="00BF4F4B"/>
    <w:rsid w:val="00BF51E2"/>
    <w:rsid w:val="00BF633E"/>
    <w:rsid w:val="00BF74EA"/>
    <w:rsid w:val="00BF750A"/>
    <w:rsid w:val="00C0124D"/>
    <w:rsid w:val="00C01EB2"/>
    <w:rsid w:val="00C02980"/>
    <w:rsid w:val="00C035DF"/>
    <w:rsid w:val="00C03C21"/>
    <w:rsid w:val="00C03F8E"/>
    <w:rsid w:val="00C0447B"/>
    <w:rsid w:val="00C045A0"/>
    <w:rsid w:val="00C051B6"/>
    <w:rsid w:val="00C066B5"/>
    <w:rsid w:val="00C06CD9"/>
    <w:rsid w:val="00C06D83"/>
    <w:rsid w:val="00C071F0"/>
    <w:rsid w:val="00C07EC9"/>
    <w:rsid w:val="00C1087D"/>
    <w:rsid w:val="00C10D6A"/>
    <w:rsid w:val="00C10EC4"/>
    <w:rsid w:val="00C10FBB"/>
    <w:rsid w:val="00C112CE"/>
    <w:rsid w:val="00C12D65"/>
    <w:rsid w:val="00C1375D"/>
    <w:rsid w:val="00C13A91"/>
    <w:rsid w:val="00C163A2"/>
    <w:rsid w:val="00C164A9"/>
    <w:rsid w:val="00C1658E"/>
    <w:rsid w:val="00C16E34"/>
    <w:rsid w:val="00C17586"/>
    <w:rsid w:val="00C17945"/>
    <w:rsid w:val="00C2025E"/>
    <w:rsid w:val="00C20868"/>
    <w:rsid w:val="00C21309"/>
    <w:rsid w:val="00C21C36"/>
    <w:rsid w:val="00C226CC"/>
    <w:rsid w:val="00C22AE4"/>
    <w:rsid w:val="00C237F0"/>
    <w:rsid w:val="00C23A77"/>
    <w:rsid w:val="00C24694"/>
    <w:rsid w:val="00C24C9F"/>
    <w:rsid w:val="00C25267"/>
    <w:rsid w:val="00C25359"/>
    <w:rsid w:val="00C2580F"/>
    <w:rsid w:val="00C26FC6"/>
    <w:rsid w:val="00C275B9"/>
    <w:rsid w:val="00C3076D"/>
    <w:rsid w:val="00C30EF5"/>
    <w:rsid w:val="00C321B9"/>
    <w:rsid w:val="00C328A8"/>
    <w:rsid w:val="00C32DBA"/>
    <w:rsid w:val="00C32E33"/>
    <w:rsid w:val="00C33092"/>
    <w:rsid w:val="00C33324"/>
    <w:rsid w:val="00C333CC"/>
    <w:rsid w:val="00C335F7"/>
    <w:rsid w:val="00C33C00"/>
    <w:rsid w:val="00C33CA4"/>
    <w:rsid w:val="00C34232"/>
    <w:rsid w:val="00C348FA"/>
    <w:rsid w:val="00C35BD4"/>
    <w:rsid w:val="00C361FA"/>
    <w:rsid w:val="00C3672E"/>
    <w:rsid w:val="00C36F12"/>
    <w:rsid w:val="00C36F32"/>
    <w:rsid w:val="00C37056"/>
    <w:rsid w:val="00C37624"/>
    <w:rsid w:val="00C378D5"/>
    <w:rsid w:val="00C405D8"/>
    <w:rsid w:val="00C407D8"/>
    <w:rsid w:val="00C4122B"/>
    <w:rsid w:val="00C412C1"/>
    <w:rsid w:val="00C41510"/>
    <w:rsid w:val="00C4339C"/>
    <w:rsid w:val="00C43837"/>
    <w:rsid w:val="00C44DF5"/>
    <w:rsid w:val="00C47546"/>
    <w:rsid w:val="00C47B6C"/>
    <w:rsid w:val="00C47D76"/>
    <w:rsid w:val="00C503E7"/>
    <w:rsid w:val="00C517E5"/>
    <w:rsid w:val="00C5225C"/>
    <w:rsid w:val="00C52704"/>
    <w:rsid w:val="00C54AE8"/>
    <w:rsid w:val="00C54FA5"/>
    <w:rsid w:val="00C55573"/>
    <w:rsid w:val="00C5560E"/>
    <w:rsid w:val="00C56105"/>
    <w:rsid w:val="00C56DF0"/>
    <w:rsid w:val="00C56E78"/>
    <w:rsid w:val="00C60DCE"/>
    <w:rsid w:val="00C61DEA"/>
    <w:rsid w:val="00C61F3F"/>
    <w:rsid w:val="00C62031"/>
    <w:rsid w:val="00C6316D"/>
    <w:rsid w:val="00C634AC"/>
    <w:rsid w:val="00C63DCC"/>
    <w:rsid w:val="00C64619"/>
    <w:rsid w:val="00C6464D"/>
    <w:rsid w:val="00C64A7E"/>
    <w:rsid w:val="00C64C65"/>
    <w:rsid w:val="00C64E25"/>
    <w:rsid w:val="00C651AE"/>
    <w:rsid w:val="00C65916"/>
    <w:rsid w:val="00C6619B"/>
    <w:rsid w:val="00C66231"/>
    <w:rsid w:val="00C6676C"/>
    <w:rsid w:val="00C6699C"/>
    <w:rsid w:val="00C67380"/>
    <w:rsid w:val="00C67B68"/>
    <w:rsid w:val="00C67EFD"/>
    <w:rsid w:val="00C70294"/>
    <w:rsid w:val="00C7074F"/>
    <w:rsid w:val="00C707B4"/>
    <w:rsid w:val="00C707FB"/>
    <w:rsid w:val="00C712E5"/>
    <w:rsid w:val="00C71F72"/>
    <w:rsid w:val="00C72A15"/>
    <w:rsid w:val="00C7307C"/>
    <w:rsid w:val="00C73CAB"/>
    <w:rsid w:val="00C74C2F"/>
    <w:rsid w:val="00C7562B"/>
    <w:rsid w:val="00C7649C"/>
    <w:rsid w:val="00C7709D"/>
    <w:rsid w:val="00C774F4"/>
    <w:rsid w:val="00C8039C"/>
    <w:rsid w:val="00C80436"/>
    <w:rsid w:val="00C808B0"/>
    <w:rsid w:val="00C8120C"/>
    <w:rsid w:val="00C81F47"/>
    <w:rsid w:val="00C82907"/>
    <w:rsid w:val="00C82E76"/>
    <w:rsid w:val="00C82E9E"/>
    <w:rsid w:val="00C83CDA"/>
    <w:rsid w:val="00C843C7"/>
    <w:rsid w:val="00C84A74"/>
    <w:rsid w:val="00C84C66"/>
    <w:rsid w:val="00C84F60"/>
    <w:rsid w:val="00C85434"/>
    <w:rsid w:val="00C85AA5"/>
    <w:rsid w:val="00C85B05"/>
    <w:rsid w:val="00C86392"/>
    <w:rsid w:val="00C867CA"/>
    <w:rsid w:val="00C86B78"/>
    <w:rsid w:val="00C86BD2"/>
    <w:rsid w:val="00C86CF5"/>
    <w:rsid w:val="00C8732F"/>
    <w:rsid w:val="00C87B25"/>
    <w:rsid w:val="00C90D50"/>
    <w:rsid w:val="00C9107F"/>
    <w:rsid w:val="00C9170F"/>
    <w:rsid w:val="00C9178F"/>
    <w:rsid w:val="00C9222A"/>
    <w:rsid w:val="00C925FD"/>
    <w:rsid w:val="00C92673"/>
    <w:rsid w:val="00C92D4B"/>
    <w:rsid w:val="00C93A06"/>
    <w:rsid w:val="00C9540F"/>
    <w:rsid w:val="00C955C7"/>
    <w:rsid w:val="00C95A6E"/>
    <w:rsid w:val="00C96024"/>
    <w:rsid w:val="00C963ED"/>
    <w:rsid w:val="00C97128"/>
    <w:rsid w:val="00C97365"/>
    <w:rsid w:val="00C976DF"/>
    <w:rsid w:val="00C97F65"/>
    <w:rsid w:val="00CA0583"/>
    <w:rsid w:val="00CA160A"/>
    <w:rsid w:val="00CA16B8"/>
    <w:rsid w:val="00CA1C17"/>
    <w:rsid w:val="00CA2241"/>
    <w:rsid w:val="00CA302A"/>
    <w:rsid w:val="00CA3609"/>
    <w:rsid w:val="00CA3B7C"/>
    <w:rsid w:val="00CA3C01"/>
    <w:rsid w:val="00CA3E4F"/>
    <w:rsid w:val="00CA3FAF"/>
    <w:rsid w:val="00CA4096"/>
    <w:rsid w:val="00CA414E"/>
    <w:rsid w:val="00CA4542"/>
    <w:rsid w:val="00CA4E4F"/>
    <w:rsid w:val="00CA5229"/>
    <w:rsid w:val="00CA547F"/>
    <w:rsid w:val="00CA584A"/>
    <w:rsid w:val="00CA6CFA"/>
    <w:rsid w:val="00CA7306"/>
    <w:rsid w:val="00CA74D0"/>
    <w:rsid w:val="00CA76D2"/>
    <w:rsid w:val="00CB0231"/>
    <w:rsid w:val="00CB0912"/>
    <w:rsid w:val="00CB0C67"/>
    <w:rsid w:val="00CB0DD0"/>
    <w:rsid w:val="00CB13F0"/>
    <w:rsid w:val="00CB19EC"/>
    <w:rsid w:val="00CB1A26"/>
    <w:rsid w:val="00CB258B"/>
    <w:rsid w:val="00CB31F8"/>
    <w:rsid w:val="00CB400E"/>
    <w:rsid w:val="00CB4756"/>
    <w:rsid w:val="00CB5414"/>
    <w:rsid w:val="00CB5658"/>
    <w:rsid w:val="00CB576E"/>
    <w:rsid w:val="00CB5770"/>
    <w:rsid w:val="00CB5992"/>
    <w:rsid w:val="00CB5F2A"/>
    <w:rsid w:val="00CB5FB5"/>
    <w:rsid w:val="00CB6918"/>
    <w:rsid w:val="00CB72C5"/>
    <w:rsid w:val="00CB757E"/>
    <w:rsid w:val="00CB7693"/>
    <w:rsid w:val="00CB788C"/>
    <w:rsid w:val="00CB7AE2"/>
    <w:rsid w:val="00CC03E3"/>
    <w:rsid w:val="00CC06B2"/>
    <w:rsid w:val="00CC0AD7"/>
    <w:rsid w:val="00CC0B72"/>
    <w:rsid w:val="00CC1866"/>
    <w:rsid w:val="00CC1F98"/>
    <w:rsid w:val="00CC23BF"/>
    <w:rsid w:val="00CC3111"/>
    <w:rsid w:val="00CC32C5"/>
    <w:rsid w:val="00CC3440"/>
    <w:rsid w:val="00CC4A01"/>
    <w:rsid w:val="00CC4C5E"/>
    <w:rsid w:val="00CC504F"/>
    <w:rsid w:val="00CC59BE"/>
    <w:rsid w:val="00CC5D98"/>
    <w:rsid w:val="00CC6BD6"/>
    <w:rsid w:val="00CC7485"/>
    <w:rsid w:val="00CC7786"/>
    <w:rsid w:val="00CC7D64"/>
    <w:rsid w:val="00CD0319"/>
    <w:rsid w:val="00CD03A8"/>
    <w:rsid w:val="00CD09CA"/>
    <w:rsid w:val="00CD0ABA"/>
    <w:rsid w:val="00CD0F98"/>
    <w:rsid w:val="00CD3195"/>
    <w:rsid w:val="00CD3339"/>
    <w:rsid w:val="00CD33FE"/>
    <w:rsid w:val="00CD4BF5"/>
    <w:rsid w:val="00CD51F0"/>
    <w:rsid w:val="00CD570E"/>
    <w:rsid w:val="00CD59D0"/>
    <w:rsid w:val="00CD6127"/>
    <w:rsid w:val="00CD6444"/>
    <w:rsid w:val="00CD645F"/>
    <w:rsid w:val="00CD6A7F"/>
    <w:rsid w:val="00CD70C2"/>
    <w:rsid w:val="00CD72DC"/>
    <w:rsid w:val="00CE02C5"/>
    <w:rsid w:val="00CE0323"/>
    <w:rsid w:val="00CE1063"/>
    <w:rsid w:val="00CE12E3"/>
    <w:rsid w:val="00CE16B5"/>
    <w:rsid w:val="00CE1E15"/>
    <w:rsid w:val="00CE2115"/>
    <w:rsid w:val="00CE3127"/>
    <w:rsid w:val="00CE3D89"/>
    <w:rsid w:val="00CE3E83"/>
    <w:rsid w:val="00CE53BD"/>
    <w:rsid w:val="00CE7513"/>
    <w:rsid w:val="00CE7ABB"/>
    <w:rsid w:val="00CE7C00"/>
    <w:rsid w:val="00CF05EF"/>
    <w:rsid w:val="00CF0C9D"/>
    <w:rsid w:val="00CF160A"/>
    <w:rsid w:val="00CF1F20"/>
    <w:rsid w:val="00CF2A05"/>
    <w:rsid w:val="00CF2C1E"/>
    <w:rsid w:val="00CF3B33"/>
    <w:rsid w:val="00CF407F"/>
    <w:rsid w:val="00CF41E2"/>
    <w:rsid w:val="00CF4C9A"/>
    <w:rsid w:val="00CF4FE0"/>
    <w:rsid w:val="00CF563A"/>
    <w:rsid w:val="00CF6634"/>
    <w:rsid w:val="00CF6AC8"/>
    <w:rsid w:val="00CF6E1A"/>
    <w:rsid w:val="00CF70F2"/>
    <w:rsid w:val="00CF72D8"/>
    <w:rsid w:val="00CF793E"/>
    <w:rsid w:val="00CF7B28"/>
    <w:rsid w:val="00D00751"/>
    <w:rsid w:val="00D009CF"/>
    <w:rsid w:val="00D0182D"/>
    <w:rsid w:val="00D01AAF"/>
    <w:rsid w:val="00D01C32"/>
    <w:rsid w:val="00D01D8E"/>
    <w:rsid w:val="00D0225B"/>
    <w:rsid w:val="00D02602"/>
    <w:rsid w:val="00D02B34"/>
    <w:rsid w:val="00D02D53"/>
    <w:rsid w:val="00D03F4A"/>
    <w:rsid w:val="00D04E82"/>
    <w:rsid w:val="00D053ED"/>
    <w:rsid w:val="00D054B6"/>
    <w:rsid w:val="00D0576A"/>
    <w:rsid w:val="00D05F89"/>
    <w:rsid w:val="00D069D2"/>
    <w:rsid w:val="00D07865"/>
    <w:rsid w:val="00D07934"/>
    <w:rsid w:val="00D10265"/>
    <w:rsid w:val="00D1098E"/>
    <w:rsid w:val="00D10BF4"/>
    <w:rsid w:val="00D10F54"/>
    <w:rsid w:val="00D114E5"/>
    <w:rsid w:val="00D12287"/>
    <w:rsid w:val="00D1233B"/>
    <w:rsid w:val="00D125E6"/>
    <w:rsid w:val="00D12A86"/>
    <w:rsid w:val="00D12D45"/>
    <w:rsid w:val="00D1369F"/>
    <w:rsid w:val="00D143E9"/>
    <w:rsid w:val="00D14CEA"/>
    <w:rsid w:val="00D14D9A"/>
    <w:rsid w:val="00D15694"/>
    <w:rsid w:val="00D1598D"/>
    <w:rsid w:val="00D15E7A"/>
    <w:rsid w:val="00D160FA"/>
    <w:rsid w:val="00D16B06"/>
    <w:rsid w:val="00D17196"/>
    <w:rsid w:val="00D175EB"/>
    <w:rsid w:val="00D178AF"/>
    <w:rsid w:val="00D17EE9"/>
    <w:rsid w:val="00D22DB6"/>
    <w:rsid w:val="00D23FDD"/>
    <w:rsid w:val="00D240D2"/>
    <w:rsid w:val="00D24453"/>
    <w:rsid w:val="00D2501D"/>
    <w:rsid w:val="00D25942"/>
    <w:rsid w:val="00D25AA9"/>
    <w:rsid w:val="00D2731B"/>
    <w:rsid w:val="00D2735A"/>
    <w:rsid w:val="00D27757"/>
    <w:rsid w:val="00D277C2"/>
    <w:rsid w:val="00D27858"/>
    <w:rsid w:val="00D30DC8"/>
    <w:rsid w:val="00D31792"/>
    <w:rsid w:val="00D31ED7"/>
    <w:rsid w:val="00D31F82"/>
    <w:rsid w:val="00D32381"/>
    <w:rsid w:val="00D32859"/>
    <w:rsid w:val="00D32D86"/>
    <w:rsid w:val="00D32FB2"/>
    <w:rsid w:val="00D332AB"/>
    <w:rsid w:val="00D33B37"/>
    <w:rsid w:val="00D344C7"/>
    <w:rsid w:val="00D344E4"/>
    <w:rsid w:val="00D3466A"/>
    <w:rsid w:val="00D35717"/>
    <w:rsid w:val="00D35E6D"/>
    <w:rsid w:val="00D40106"/>
    <w:rsid w:val="00D40253"/>
    <w:rsid w:val="00D4099D"/>
    <w:rsid w:val="00D40CB4"/>
    <w:rsid w:val="00D4112C"/>
    <w:rsid w:val="00D41CDB"/>
    <w:rsid w:val="00D4206A"/>
    <w:rsid w:val="00D42C49"/>
    <w:rsid w:val="00D43280"/>
    <w:rsid w:val="00D4476B"/>
    <w:rsid w:val="00D454D3"/>
    <w:rsid w:val="00D47088"/>
    <w:rsid w:val="00D47474"/>
    <w:rsid w:val="00D47F9E"/>
    <w:rsid w:val="00D50CDC"/>
    <w:rsid w:val="00D522CA"/>
    <w:rsid w:val="00D52A1A"/>
    <w:rsid w:val="00D52DF7"/>
    <w:rsid w:val="00D5336A"/>
    <w:rsid w:val="00D53373"/>
    <w:rsid w:val="00D533B8"/>
    <w:rsid w:val="00D544FE"/>
    <w:rsid w:val="00D54CE1"/>
    <w:rsid w:val="00D54F92"/>
    <w:rsid w:val="00D55B7D"/>
    <w:rsid w:val="00D563CC"/>
    <w:rsid w:val="00D5741A"/>
    <w:rsid w:val="00D57CD0"/>
    <w:rsid w:val="00D601F5"/>
    <w:rsid w:val="00D60DEF"/>
    <w:rsid w:val="00D612CF"/>
    <w:rsid w:val="00D61601"/>
    <w:rsid w:val="00D61B11"/>
    <w:rsid w:val="00D629A8"/>
    <w:rsid w:val="00D63122"/>
    <w:rsid w:val="00D633A2"/>
    <w:rsid w:val="00D634F3"/>
    <w:rsid w:val="00D634F5"/>
    <w:rsid w:val="00D640A4"/>
    <w:rsid w:val="00D644ED"/>
    <w:rsid w:val="00D64C77"/>
    <w:rsid w:val="00D64DDC"/>
    <w:rsid w:val="00D6578B"/>
    <w:rsid w:val="00D65A5F"/>
    <w:rsid w:val="00D65A8F"/>
    <w:rsid w:val="00D66575"/>
    <w:rsid w:val="00D6681E"/>
    <w:rsid w:val="00D66895"/>
    <w:rsid w:val="00D67068"/>
    <w:rsid w:val="00D6719D"/>
    <w:rsid w:val="00D6757A"/>
    <w:rsid w:val="00D678A9"/>
    <w:rsid w:val="00D70A79"/>
    <w:rsid w:val="00D71410"/>
    <w:rsid w:val="00D714E5"/>
    <w:rsid w:val="00D718B5"/>
    <w:rsid w:val="00D71FF1"/>
    <w:rsid w:val="00D72310"/>
    <w:rsid w:val="00D7302C"/>
    <w:rsid w:val="00D7360C"/>
    <w:rsid w:val="00D746F1"/>
    <w:rsid w:val="00D74A9F"/>
    <w:rsid w:val="00D75737"/>
    <w:rsid w:val="00D76072"/>
    <w:rsid w:val="00D765B3"/>
    <w:rsid w:val="00D76A22"/>
    <w:rsid w:val="00D77847"/>
    <w:rsid w:val="00D77FBC"/>
    <w:rsid w:val="00D80169"/>
    <w:rsid w:val="00D80910"/>
    <w:rsid w:val="00D81150"/>
    <w:rsid w:val="00D812E1"/>
    <w:rsid w:val="00D81336"/>
    <w:rsid w:val="00D8134D"/>
    <w:rsid w:val="00D8146C"/>
    <w:rsid w:val="00D8151B"/>
    <w:rsid w:val="00D829A7"/>
    <w:rsid w:val="00D83582"/>
    <w:rsid w:val="00D838B7"/>
    <w:rsid w:val="00D83B95"/>
    <w:rsid w:val="00D83BFE"/>
    <w:rsid w:val="00D83F65"/>
    <w:rsid w:val="00D84425"/>
    <w:rsid w:val="00D848D4"/>
    <w:rsid w:val="00D85889"/>
    <w:rsid w:val="00D869E6"/>
    <w:rsid w:val="00D87A54"/>
    <w:rsid w:val="00D87D34"/>
    <w:rsid w:val="00D87F68"/>
    <w:rsid w:val="00D905F9"/>
    <w:rsid w:val="00D90F29"/>
    <w:rsid w:val="00D91491"/>
    <w:rsid w:val="00D914D9"/>
    <w:rsid w:val="00D91AC8"/>
    <w:rsid w:val="00D9257E"/>
    <w:rsid w:val="00D930CB"/>
    <w:rsid w:val="00D93B51"/>
    <w:rsid w:val="00D93C6D"/>
    <w:rsid w:val="00D94059"/>
    <w:rsid w:val="00D942F8"/>
    <w:rsid w:val="00D9438D"/>
    <w:rsid w:val="00D944FA"/>
    <w:rsid w:val="00D94C44"/>
    <w:rsid w:val="00D94FD3"/>
    <w:rsid w:val="00D9525F"/>
    <w:rsid w:val="00D95697"/>
    <w:rsid w:val="00D96612"/>
    <w:rsid w:val="00D96C62"/>
    <w:rsid w:val="00D96E18"/>
    <w:rsid w:val="00D970D0"/>
    <w:rsid w:val="00D97390"/>
    <w:rsid w:val="00D97766"/>
    <w:rsid w:val="00D97E12"/>
    <w:rsid w:val="00D97E47"/>
    <w:rsid w:val="00DA0775"/>
    <w:rsid w:val="00DA0FD1"/>
    <w:rsid w:val="00DA1217"/>
    <w:rsid w:val="00DA12F2"/>
    <w:rsid w:val="00DA1975"/>
    <w:rsid w:val="00DA216C"/>
    <w:rsid w:val="00DA249F"/>
    <w:rsid w:val="00DA29C7"/>
    <w:rsid w:val="00DA3531"/>
    <w:rsid w:val="00DA3B06"/>
    <w:rsid w:val="00DA432D"/>
    <w:rsid w:val="00DA470D"/>
    <w:rsid w:val="00DA4D94"/>
    <w:rsid w:val="00DA5BE6"/>
    <w:rsid w:val="00DA65F2"/>
    <w:rsid w:val="00DA6AA3"/>
    <w:rsid w:val="00DA7744"/>
    <w:rsid w:val="00DA7B60"/>
    <w:rsid w:val="00DB044E"/>
    <w:rsid w:val="00DB0829"/>
    <w:rsid w:val="00DB162D"/>
    <w:rsid w:val="00DB20BA"/>
    <w:rsid w:val="00DB21D0"/>
    <w:rsid w:val="00DB2310"/>
    <w:rsid w:val="00DB277F"/>
    <w:rsid w:val="00DB2EF5"/>
    <w:rsid w:val="00DB3136"/>
    <w:rsid w:val="00DB3814"/>
    <w:rsid w:val="00DB41B7"/>
    <w:rsid w:val="00DB4CAA"/>
    <w:rsid w:val="00DB5FBE"/>
    <w:rsid w:val="00DB6660"/>
    <w:rsid w:val="00DB6A48"/>
    <w:rsid w:val="00DB6BF0"/>
    <w:rsid w:val="00DB6E36"/>
    <w:rsid w:val="00DC0324"/>
    <w:rsid w:val="00DC17EE"/>
    <w:rsid w:val="00DC21EA"/>
    <w:rsid w:val="00DC3689"/>
    <w:rsid w:val="00DC3880"/>
    <w:rsid w:val="00DC3B68"/>
    <w:rsid w:val="00DC3BD5"/>
    <w:rsid w:val="00DC4722"/>
    <w:rsid w:val="00DC5A4F"/>
    <w:rsid w:val="00DC6231"/>
    <w:rsid w:val="00DC6439"/>
    <w:rsid w:val="00DC6696"/>
    <w:rsid w:val="00DC72DC"/>
    <w:rsid w:val="00DC7668"/>
    <w:rsid w:val="00DC7EBA"/>
    <w:rsid w:val="00DD043C"/>
    <w:rsid w:val="00DD0662"/>
    <w:rsid w:val="00DD0790"/>
    <w:rsid w:val="00DD1EF1"/>
    <w:rsid w:val="00DD2779"/>
    <w:rsid w:val="00DD3120"/>
    <w:rsid w:val="00DD3227"/>
    <w:rsid w:val="00DD3700"/>
    <w:rsid w:val="00DD3EA1"/>
    <w:rsid w:val="00DD4556"/>
    <w:rsid w:val="00DD4B7B"/>
    <w:rsid w:val="00DD539B"/>
    <w:rsid w:val="00DD6277"/>
    <w:rsid w:val="00DD63E5"/>
    <w:rsid w:val="00DD6CE9"/>
    <w:rsid w:val="00DD709C"/>
    <w:rsid w:val="00DD73EB"/>
    <w:rsid w:val="00DE0123"/>
    <w:rsid w:val="00DE0ACB"/>
    <w:rsid w:val="00DE1419"/>
    <w:rsid w:val="00DE15D0"/>
    <w:rsid w:val="00DE16F0"/>
    <w:rsid w:val="00DE20C6"/>
    <w:rsid w:val="00DE24A3"/>
    <w:rsid w:val="00DE260A"/>
    <w:rsid w:val="00DE2A1B"/>
    <w:rsid w:val="00DE3428"/>
    <w:rsid w:val="00DE4AC6"/>
    <w:rsid w:val="00DE4F1D"/>
    <w:rsid w:val="00DE55ED"/>
    <w:rsid w:val="00DE6C3B"/>
    <w:rsid w:val="00DE6F5E"/>
    <w:rsid w:val="00DE71D5"/>
    <w:rsid w:val="00DE78A4"/>
    <w:rsid w:val="00DF054A"/>
    <w:rsid w:val="00DF0C10"/>
    <w:rsid w:val="00DF0FE2"/>
    <w:rsid w:val="00DF14CF"/>
    <w:rsid w:val="00DF168E"/>
    <w:rsid w:val="00DF2200"/>
    <w:rsid w:val="00DF28C2"/>
    <w:rsid w:val="00DF2914"/>
    <w:rsid w:val="00DF2DB8"/>
    <w:rsid w:val="00DF2DE0"/>
    <w:rsid w:val="00DF3C63"/>
    <w:rsid w:val="00DF4219"/>
    <w:rsid w:val="00DF4A2F"/>
    <w:rsid w:val="00DF57C5"/>
    <w:rsid w:val="00DF584B"/>
    <w:rsid w:val="00DF6687"/>
    <w:rsid w:val="00DF708C"/>
    <w:rsid w:val="00E00E1C"/>
    <w:rsid w:val="00E01261"/>
    <w:rsid w:val="00E015D8"/>
    <w:rsid w:val="00E01988"/>
    <w:rsid w:val="00E02554"/>
    <w:rsid w:val="00E02CB2"/>
    <w:rsid w:val="00E02E48"/>
    <w:rsid w:val="00E0377C"/>
    <w:rsid w:val="00E04E05"/>
    <w:rsid w:val="00E05079"/>
    <w:rsid w:val="00E051F7"/>
    <w:rsid w:val="00E05360"/>
    <w:rsid w:val="00E05F55"/>
    <w:rsid w:val="00E05F6F"/>
    <w:rsid w:val="00E06295"/>
    <w:rsid w:val="00E06625"/>
    <w:rsid w:val="00E11052"/>
    <w:rsid w:val="00E11EAC"/>
    <w:rsid w:val="00E127B5"/>
    <w:rsid w:val="00E12891"/>
    <w:rsid w:val="00E12C69"/>
    <w:rsid w:val="00E13209"/>
    <w:rsid w:val="00E136F6"/>
    <w:rsid w:val="00E143DC"/>
    <w:rsid w:val="00E14A53"/>
    <w:rsid w:val="00E14FFB"/>
    <w:rsid w:val="00E15C0C"/>
    <w:rsid w:val="00E15E82"/>
    <w:rsid w:val="00E16315"/>
    <w:rsid w:val="00E16818"/>
    <w:rsid w:val="00E16BDD"/>
    <w:rsid w:val="00E1795C"/>
    <w:rsid w:val="00E201EF"/>
    <w:rsid w:val="00E20341"/>
    <w:rsid w:val="00E203DA"/>
    <w:rsid w:val="00E21262"/>
    <w:rsid w:val="00E21A6E"/>
    <w:rsid w:val="00E21B0E"/>
    <w:rsid w:val="00E220A0"/>
    <w:rsid w:val="00E221EF"/>
    <w:rsid w:val="00E2286E"/>
    <w:rsid w:val="00E22A87"/>
    <w:rsid w:val="00E238ED"/>
    <w:rsid w:val="00E238FD"/>
    <w:rsid w:val="00E239D3"/>
    <w:rsid w:val="00E246BD"/>
    <w:rsid w:val="00E24ED9"/>
    <w:rsid w:val="00E25002"/>
    <w:rsid w:val="00E26651"/>
    <w:rsid w:val="00E266AD"/>
    <w:rsid w:val="00E26AA5"/>
    <w:rsid w:val="00E26F21"/>
    <w:rsid w:val="00E277D8"/>
    <w:rsid w:val="00E27955"/>
    <w:rsid w:val="00E27D1A"/>
    <w:rsid w:val="00E3002F"/>
    <w:rsid w:val="00E30352"/>
    <w:rsid w:val="00E30371"/>
    <w:rsid w:val="00E30408"/>
    <w:rsid w:val="00E31AC3"/>
    <w:rsid w:val="00E32779"/>
    <w:rsid w:val="00E32AB7"/>
    <w:rsid w:val="00E32E94"/>
    <w:rsid w:val="00E339B4"/>
    <w:rsid w:val="00E33C8E"/>
    <w:rsid w:val="00E34CAA"/>
    <w:rsid w:val="00E34ED2"/>
    <w:rsid w:val="00E351CD"/>
    <w:rsid w:val="00E351EB"/>
    <w:rsid w:val="00E3565D"/>
    <w:rsid w:val="00E35C88"/>
    <w:rsid w:val="00E36D9F"/>
    <w:rsid w:val="00E37D47"/>
    <w:rsid w:val="00E37D6D"/>
    <w:rsid w:val="00E4009C"/>
    <w:rsid w:val="00E400D8"/>
    <w:rsid w:val="00E42351"/>
    <w:rsid w:val="00E4298E"/>
    <w:rsid w:val="00E4319C"/>
    <w:rsid w:val="00E43D5E"/>
    <w:rsid w:val="00E44557"/>
    <w:rsid w:val="00E4466A"/>
    <w:rsid w:val="00E45128"/>
    <w:rsid w:val="00E45186"/>
    <w:rsid w:val="00E452DF"/>
    <w:rsid w:val="00E454CE"/>
    <w:rsid w:val="00E455A0"/>
    <w:rsid w:val="00E4583C"/>
    <w:rsid w:val="00E458F8"/>
    <w:rsid w:val="00E45B8C"/>
    <w:rsid w:val="00E46005"/>
    <w:rsid w:val="00E47130"/>
    <w:rsid w:val="00E472E7"/>
    <w:rsid w:val="00E47FED"/>
    <w:rsid w:val="00E50AE0"/>
    <w:rsid w:val="00E50E98"/>
    <w:rsid w:val="00E51007"/>
    <w:rsid w:val="00E5102C"/>
    <w:rsid w:val="00E52126"/>
    <w:rsid w:val="00E52570"/>
    <w:rsid w:val="00E52F7D"/>
    <w:rsid w:val="00E53718"/>
    <w:rsid w:val="00E542F1"/>
    <w:rsid w:val="00E5454A"/>
    <w:rsid w:val="00E54A51"/>
    <w:rsid w:val="00E54F81"/>
    <w:rsid w:val="00E551B2"/>
    <w:rsid w:val="00E555C0"/>
    <w:rsid w:val="00E55F36"/>
    <w:rsid w:val="00E56276"/>
    <w:rsid w:val="00E56516"/>
    <w:rsid w:val="00E56CB7"/>
    <w:rsid w:val="00E576F0"/>
    <w:rsid w:val="00E57A55"/>
    <w:rsid w:val="00E60E49"/>
    <w:rsid w:val="00E60EF9"/>
    <w:rsid w:val="00E6144B"/>
    <w:rsid w:val="00E615CF"/>
    <w:rsid w:val="00E61B6F"/>
    <w:rsid w:val="00E62863"/>
    <w:rsid w:val="00E62BEF"/>
    <w:rsid w:val="00E63030"/>
    <w:rsid w:val="00E63034"/>
    <w:rsid w:val="00E63420"/>
    <w:rsid w:val="00E638E7"/>
    <w:rsid w:val="00E63E69"/>
    <w:rsid w:val="00E64F04"/>
    <w:rsid w:val="00E659D5"/>
    <w:rsid w:val="00E66537"/>
    <w:rsid w:val="00E66890"/>
    <w:rsid w:val="00E67FAF"/>
    <w:rsid w:val="00E70496"/>
    <w:rsid w:val="00E708F8"/>
    <w:rsid w:val="00E71950"/>
    <w:rsid w:val="00E71C77"/>
    <w:rsid w:val="00E71EBC"/>
    <w:rsid w:val="00E73BC2"/>
    <w:rsid w:val="00E73DFE"/>
    <w:rsid w:val="00E74432"/>
    <w:rsid w:val="00E744D8"/>
    <w:rsid w:val="00E74696"/>
    <w:rsid w:val="00E76404"/>
    <w:rsid w:val="00E77F3D"/>
    <w:rsid w:val="00E806FC"/>
    <w:rsid w:val="00E80853"/>
    <w:rsid w:val="00E81517"/>
    <w:rsid w:val="00E818B1"/>
    <w:rsid w:val="00E81A4A"/>
    <w:rsid w:val="00E820B0"/>
    <w:rsid w:val="00E82AB0"/>
    <w:rsid w:val="00E82D07"/>
    <w:rsid w:val="00E83FE9"/>
    <w:rsid w:val="00E8423C"/>
    <w:rsid w:val="00E847EE"/>
    <w:rsid w:val="00E84DC8"/>
    <w:rsid w:val="00E84E7C"/>
    <w:rsid w:val="00E84EBF"/>
    <w:rsid w:val="00E85206"/>
    <w:rsid w:val="00E85273"/>
    <w:rsid w:val="00E853F6"/>
    <w:rsid w:val="00E857DA"/>
    <w:rsid w:val="00E86831"/>
    <w:rsid w:val="00E8717B"/>
    <w:rsid w:val="00E87BC5"/>
    <w:rsid w:val="00E87DB7"/>
    <w:rsid w:val="00E90919"/>
    <w:rsid w:val="00E91500"/>
    <w:rsid w:val="00E91E50"/>
    <w:rsid w:val="00E92196"/>
    <w:rsid w:val="00E92782"/>
    <w:rsid w:val="00E92B24"/>
    <w:rsid w:val="00E92E6B"/>
    <w:rsid w:val="00E93502"/>
    <w:rsid w:val="00E93B35"/>
    <w:rsid w:val="00E94D6E"/>
    <w:rsid w:val="00E94EF0"/>
    <w:rsid w:val="00E95740"/>
    <w:rsid w:val="00E95B64"/>
    <w:rsid w:val="00EA07B4"/>
    <w:rsid w:val="00EA0C55"/>
    <w:rsid w:val="00EA2026"/>
    <w:rsid w:val="00EA22A9"/>
    <w:rsid w:val="00EA293D"/>
    <w:rsid w:val="00EA2CB9"/>
    <w:rsid w:val="00EA338A"/>
    <w:rsid w:val="00EA378F"/>
    <w:rsid w:val="00EA3881"/>
    <w:rsid w:val="00EA3C0C"/>
    <w:rsid w:val="00EA3EAC"/>
    <w:rsid w:val="00EA43A0"/>
    <w:rsid w:val="00EA558A"/>
    <w:rsid w:val="00EA595C"/>
    <w:rsid w:val="00EA5C60"/>
    <w:rsid w:val="00EA6383"/>
    <w:rsid w:val="00EA78B8"/>
    <w:rsid w:val="00EB088C"/>
    <w:rsid w:val="00EB0970"/>
    <w:rsid w:val="00EB1A0B"/>
    <w:rsid w:val="00EB242B"/>
    <w:rsid w:val="00EB2444"/>
    <w:rsid w:val="00EB29C5"/>
    <w:rsid w:val="00EB3990"/>
    <w:rsid w:val="00EB3DAF"/>
    <w:rsid w:val="00EB435F"/>
    <w:rsid w:val="00EB45A9"/>
    <w:rsid w:val="00EB465D"/>
    <w:rsid w:val="00EB4AA8"/>
    <w:rsid w:val="00EB4B58"/>
    <w:rsid w:val="00EB5C43"/>
    <w:rsid w:val="00EB6E94"/>
    <w:rsid w:val="00EB774E"/>
    <w:rsid w:val="00EB7A41"/>
    <w:rsid w:val="00EC060C"/>
    <w:rsid w:val="00EC09B2"/>
    <w:rsid w:val="00EC0FC4"/>
    <w:rsid w:val="00EC113C"/>
    <w:rsid w:val="00EC12EC"/>
    <w:rsid w:val="00EC16D9"/>
    <w:rsid w:val="00EC1A99"/>
    <w:rsid w:val="00EC3503"/>
    <w:rsid w:val="00EC3FD7"/>
    <w:rsid w:val="00EC419C"/>
    <w:rsid w:val="00EC46E4"/>
    <w:rsid w:val="00EC490A"/>
    <w:rsid w:val="00EC5467"/>
    <w:rsid w:val="00EC5763"/>
    <w:rsid w:val="00EC62DC"/>
    <w:rsid w:val="00EC64B1"/>
    <w:rsid w:val="00EC70E0"/>
    <w:rsid w:val="00EC7152"/>
    <w:rsid w:val="00EC7434"/>
    <w:rsid w:val="00ED05C4"/>
    <w:rsid w:val="00ED097F"/>
    <w:rsid w:val="00ED1C14"/>
    <w:rsid w:val="00ED2BB2"/>
    <w:rsid w:val="00ED3A10"/>
    <w:rsid w:val="00ED3A9F"/>
    <w:rsid w:val="00ED4B4C"/>
    <w:rsid w:val="00ED4BC0"/>
    <w:rsid w:val="00ED52AB"/>
    <w:rsid w:val="00ED60BE"/>
    <w:rsid w:val="00ED61FE"/>
    <w:rsid w:val="00EE065C"/>
    <w:rsid w:val="00EE066B"/>
    <w:rsid w:val="00EE1336"/>
    <w:rsid w:val="00EE13BA"/>
    <w:rsid w:val="00EE2542"/>
    <w:rsid w:val="00EE2770"/>
    <w:rsid w:val="00EE2C24"/>
    <w:rsid w:val="00EE371C"/>
    <w:rsid w:val="00EE3944"/>
    <w:rsid w:val="00EE3D19"/>
    <w:rsid w:val="00EE3E22"/>
    <w:rsid w:val="00EE45E2"/>
    <w:rsid w:val="00EE484D"/>
    <w:rsid w:val="00EE4A8A"/>
    <w:rsid w:val="00EE50EF"/>
    <w:rsid w:val="00EE52F9"/>
    <w:rsid w:val="00EE5349"/>
    <w:rsid w:val="00EE5793"/>
    <w:rsid w:val="00EE5BA3"/>
    <w:rsid w:val="00EE5C9F"/>
    <w:rsid w:val="00EE5EFE"/>
    <w:rsid w:val="00EE6057"/>
    <w:rsid w:val="00EE64C3"/>
    <w:rsid w:val="00EE65B7"/>
    <w:rsid w:val="00EE6695"/>
    <w:rsid w:val="00EE74BA"/>
    <w:rsid w:val="00EE771C"/>
    <w:rsid w:val="00EE78AF"/>
    <w:rsid w:val="00EF0C4E"/>
    <w:rsid w:val="00EF1593"/>
    <w:rsid w:val="00EF1C4A"/>
    <w:rsid w:val="00EF200F"/>
    <w:rsid w:val="00EF25A4"/>
    <w:rsid w:val="00EF25F2"/>
    <w:rsid w:val="00EF2786"/>
    <w:rsid w:val="00EF2831"/>
    <w:rsid w:val="00EF2898"/>
    <w:rsid w:val="00EF2E47"/>
    <w:rsid w:val="00EF3DA0"/>
    <w:rsid w:val="00EF49CC"/>
    <w:rsid w:val="00EF4BA1"/>
    <w:rsid w:val="00EF528A"/>
    <w:rsid w:val="00EF5FA2"/>
    <w:rsid w:val="00EF66BA"/>
    <w:rsid w:val="00EF6B3B"/>
    <w:rsid w:val="00EF6C7B"/>
    <w:rsid w:val="00EF7FC9"/>
    <w:rsid w:val="00F00068"/>
    <w:rsid w:val="00F00334"/>
    <w:rsid w:val="00F0043C"/>
    <w:rsid w:val="00F00E90"/>
    <w:rsid w:val="00F01353"/>
    <w:rsid w:val="00F01ED4"/>
    <w:rsid w:val="00F024CC"/>
    <w:rsid w:val="00F025E5"/>
    <w:rsid w:val="00F0281C"/>
    <w:rsid w:val="00F0371C"/>
    <w:rsid w:val="00F03A65"/>
    <w:rsid w:val="00F04046"/>
    <w:rsid w:val="00F04BB1"/>
    <w:rsid w:val="00F052B4"/>
    <w:rsid w:val="00F0577C"/>
    <w:rsid w:val="00F05C82"/>
    <w:rsid w:val="00F0650D"/>
    <w:rsid w:val="00F06683"/>
    <w:rsid w:val="00F071EB"/>
    <w:rsid w:val="00F07209"/>
    <w:rsid w:val="00F072CA"/>
    <w:rsid w:val="00F07635"/>
    <w:rsid w:val="00F07D87"/>
    <w:rsid w:val="00F10340"/>
    <w:rsid w:val="00F107B5"/>
    <w:rsid w:val="00F11393"/>
    <w:rsid w:val="00F1141F"/>
    <w:rsid w:val="00F11854"/>
    <w:rsid w:val="00F119CF"/>
    <w:rsid w:val="00F1236A"/>
    <w:rsid w:val="00F126AC"/>
    <w:rsid w:val="00F12CEC"/>
    <w:rsid w:val="00F130FC"/>
    <w:rsid w:val="00F13468"/>
    <w:rsid w:val="00F134F9"/>
    <w:rsid w:val="00F13592"/>
    <w:rsid w:val="00F13D5A"/>
    <w:rsid w:val="00F140D2"/>
    <w:rsid w:val="00F142FD"/>
    <w:rsid w:val="00F14659"/>
    <w:rsid w:val="00F1477D"/>
    <w:rsid w:val="00F15185"/>
    <w:rsid w:val="00F15441"/>
    <w:rsid w:val="00F15821"/>
    <w:rsid w:val="00F15C97"/>
    <w:rsid w:val="00F1616E"/>
    <w:rsid w:val="00F16693"/>
    <w:rsid w:val="00F16BCC"/>
    <w:rsid w:val="00F16D34"/>
    <w:rsid w:val="00F175BF"/>
    <w:rsid w:val="00F20083"/>
    <w:rsid w:val="00F205A2"/>
    <w:rsid w:val="00F20EAE"/>
    <w:rsid w:val="00F2131F"/>
    <w:rsid w:val="00F2298D"/>
    <w:rsid w:val="00F235B5"/>
    <w:rsid w:val="00F23B59"/>
    <w:rsid w:val="00F23C57"/>
    <w:rsid w:val="00F241AC"/>
    <w:rsid w:val="00F24AD5"/>
    <w:rsid w:val="00F24F8D"/>
    <w:rsid w:val="00F253CC"/>
    <w:rsid w:val="00F270EA"/>
    <w:rsid w:val="00F27389"/>
    <w:rsid w:val="00F279F1"/>
    <w:rsid w:val="00F27A39"/>
    <w:rsid w:val="00F27F0F"/>
    <w:rsid w:val="00F30379"/>
    <w:rsid w:val="00F30F27"/>
    <w:rsid w:val="00F31044"/>
    <w:rsid w:val="00F31C39"/>
    <w:rsid w:val="00F31D89"/>
    <w:rsid w:val="00F32A32"/>
    <w:rsid w:val="00F32D96"/>
    <w:rsid w:val="00F331EE"/>
    <w:rsid w:val="00F335E0"/>
    <w:rsid w:val="00F33E59"/>
    <w:rsid w:val="00F34F6F"/>
    <w:rsid w:val="00F354F8"/>
    <w:rsid w:val="00F35591"/>
    <w:rsid w:val="00F3582A"/>
    <w:rsid w:val="00F35F99"/>
    <w:rsid w:val="00F36097"/>
    <w:rsid w:val="00F36C72"/>
    <w:rsid w:val="00F37B00"/>
    <w:rsid w:val="00F37B52"/>
    <w:rsid w:val="00F37D93"/>
    <w:rsid w:val="00F40963"/>
    <w:rsid w:val="00F42098"/>
    <w:rsid w:val="00F4254C"/>
    <w:rsid w:val="00F42EB1"/>
    <w:rsid w:val="00F4597A"/>
    <w:rsid w:val="00F45ABF"/>
    <w:rsid w:val="00F46559"/>
    <w:rsid w:val="00F46737"/>
    <w:rsid w:val="00F46B7D"/>
    <w:rsid w:val="00F4792C"/>
    <w:rsid w:val="00F50270"/>
    <w:rsid w:val="00F5051A"/>
    <w:rsid w:val="00F50D64"/>
    <w:rsid w:val="00F51031"/>
    <w:rsid w:val="00F5112B"/>
    <w:rsid w:val="00F51490"/>
    <w:rsid w:val="00F5174A"/>
    <w:rsid w:val="00F52C8C"/>
    <w:rsid w:val="00F52D17"/>
    <w:rsid w:val="00F52F95"/>
    <w:rsid w:val="00F54093"/>
    <w:rsid w:val="00F542D4"/>
    <w:rsid w:val="00F543E2"/>
    <w:rsid w:val="00F5480B"/>
    <w:rsid w:val="00F54D0F"/>
    <w:rsid w:val="00F559E6"/>
    <w:rsid w:val="00F56065"/>
    <w:rsid w:val="00F5629B"/>
    <w:rsid w:val="00F569D2"/>
    <w:rsid w:val="00F56B7D"/>
    <w:rsid w:val="00F56F7D"/>
    <w:rsid w:val="00F6002F"/>
    <w:rsid w:val="00F6031F"/>
    <w:rsid w:val="00F605D1"/>
    <w:rsid w:val="00F60B4E"/>
    <w:rsid w:val="00F60D34"/>
    <w:rsid w:val="00F6194D"/>
    <w:rsid w:val="00F630AB"/>
    <w:rsid w:val="00F6310A"/>
    <w:rsid w:val="00F63164"/>
    <w:rsid w:val="00F63265"/>
    <w:rsid w:val="00F6394F"/>
    <w:rsid w:val="00F63F51"/>
    <w:rsid w:val="00F642EE"/>
    <w:rsid w:val="00F64DB6"/>
    <w:rsid w:val="00F6546A"/>
    <w:rsid w:val="00F65E3B"/>
    <w:rsid w:val="00F65E72"/>
    <w:rsid w:val="00F65FF3"/>
    <w:rsid w:val="00F66118"/>
    <w:rsid w:val="00F66C7A"/>
    <w:rsid w:val="00F66FE3"/>
    <w:rsid w:val="00F6715B"/>
    <w:rsid w:val="00F67587"/>
    <w:rsid w:val="00F676F3"/>
    <w:rsid w:val="00F67AA6"/>
    <w:rsid w:val="00F67C05"/>
    <w:rsid w:val="00F7017F"/>
    <w:rsid w:val="00F701E4"/>
    <w:rsid w:val="00F708AB"/>
    <w:rsid w:val="00F70925"/>
    <w:rsid w:val="00F71166"/>
    <w:rsid w:val="00F712CD"/>
    <w:rsid w:val="00F71D3A"/>
    <w:rsid w:val="00F72A0F"/>
    <w:rsid w:val="00F73125"/>
    <w:rsid w:val="00F7364F"/>
    <w:rsid w:val="00F7388E"/>
    <w:rsid w:val="00F74D96"/>
    <w:rsid w:val="00F754C8"/>
    <w:rsid w:val="00F7557C"/>
    <w:rsid w:val="00F75A7C"/>
    <w:rsid w:val="00F75EC3"/>
    <w:rsid w:val="00F76047"/>
    <w:rsid w:val="00F764CE"/>
    <w:rsid w:val="00F76759"/>
    <w:rsid w:val="00F767CA"/>
    <w:rsid w:val="00F772CC"/>
    <w:rsid w:val="00F8033F"/>
    <w:rsid w:val="00F80B27"/>
    <w:rsid w:val="00F80CBD"/>
    <w:rsid w:val="00F81646"/>
    <w:rsid w:val="00F82A14"/>
    <w:rsid w:val="00F8345E"/>
    <w:rsid w:val="00F853B8"/>
    <w:rsid w:val="00F8555C"/>
    <w:rsid w:val="00F8558A"/>
    <w:rsid w:val="00F8569C"/>
    <w:rsid w:val="00F857D2"/>
    <w:rsid w:val="00F86238"/>
    <w:rsid w:val="00F864C0"/>
    <w:rsid w:val="00F86669"/>
    <w:rsid w:val="00F87294"/>
    <w:rsid w:val="00F877FE"/>
    <w:rsid w:val="00F8784B"/>
    <w:rsid w:val="00F87C58"/>
    <w:rsid w:val="00F9055C"/>
    <w:rsid w:val="00F90759"/>
    <w:rsid w:val="00F90AE5"/>
    <w:rsid w:val="00F90BFC"/>
    <w:rsid w:val="00F91EFC"/>
    <w:rsid w:val="00F922A5"/>
    <w:rsid w:val="00F929E4"/>
    <w:rsid w:val="00F93795"/>
    <w:rsid w:val="00F93822"/>
    <w:rsid w:val="00F93EB9"/>
    <w:rsid w:val="00F944E0"/>
    <w:rsid w:val="00F95388"/>
    <w:rsid w:val="00F953EE"/>
    <w:rsid w:val="00F95D55"/>
    <w:rsid w:val="00F961E8"/>
    <w:rsid w:val="00F961F2"/>
    <w:rsid w:val="00F9698E"/>
    <w:rsid w:val="00F97594"/>
    <w:rsid w:val="00F979DB"/>
    <w:rsid w:val="00F97A97"/>
    <w:rsid w:val="00FA037B"/>
    <w:rsid w:val="00FA076F"/>
    <w:rsid w:val="00FA0962"/>
    <w:rsid w:val="00FA11C3"/>
    <w:rsid w:val="00FA14A9"/>
    <w:rsid w:val="00FA189D"/>
    <w:rsid w:val="00FA1A4F"/>
    <w:rsid w:val="00FA1C66"/>
    <w:rsid w:val="00FA1F90"/>
    <w:rsid w:val="00FA1FB4"/>
    <w:rsid w:val="00FA2554"/>
    <w:rsid w:val="00FA2AF8"/>
    <w:rsid w:val="00FA38F1"/>
    <w:rsid w:val="00FA4036"/>
    <w:rsid w:val="00FA48FD"/>
    <w:rsid w:val="00FA4959"/>
    <w:rsid w:val="00FA4DB4"/>
    <w:rsid w:val="00FA4F41"/>
    <w:rsid w:val="00FA5B13"/>
    <w:rsid w:val="00FA6630"/>
    <w:rsid w:val="00FA724F"/>
    <w:rsid w:val="00FA7E10"/>
    <w:rsid w:val="00FA7F31"/>
    <w:rsid w:val="00FB089B"/>
    <w:rsid w:val="00FB0A7B"/>
    <w:rsid w:val="00FB0BDC"/>
    <w:rsid w:val="00FB0D7F"/>
    <w:rsid w:val="00FB1CB6"/>
    <w:rsid w:val="00FB2856"/>
    <w:rsid w:val="00FB2AF0"/>
    <w:rsid w:val="00FB4752"/>
    <w:rsid w:val="00FB4A6A"/>
    <w:rsid w:val="00FB4C98"/>
    <w:rsid w:val="00FB613E"/>
    <w:rsid w:val="00FB6674"/>
    <w:rsid w:val="00FB6B8E"/>
    <w:rsid w:val="00FC0861"/>
    <w:rsid w:val="00FC11D4"/>
    <w:rsid w:val="00FC1429"/>
    <w:rsid w:val="00FC16BF"/>
    <w:rsid w:val="00FC1B19"/>
    <w:rsid w:val="00FC1D95"/>
    <w:rsid w:val="00FC2757"/>
    <w:rsid w:val="00FC3639"/>
    <w:rsid w:val="00FC3B29"/>
    <w:rsid w:val="00FC3C6A"/>
    <w:rsid w:val="00FC4250"/>
    <w:rsid w:val="00FC457D"/>
    <w:rsid w:val="00FC521D"/>
    <w:rsid w:val="00FC5513"/>
    <w:rsid w:val="00FC5A6E"/>
    <w:rsid w:val="00FC5C22"/>
    <w:rsid w:val="00FC5D5D"/>
    <w:rsid w:val="00FC5E8C"/>
    <w:rsid w:val="00FC6575"/>
    <w:rsid w:val="00FC6BDF"/>
    <w:rsid w:val="00FC6C54"/>
    <w:rsid w:val="00FC7246"/>
    <w:rsid w:val="00FC734C"/>
    <w:rsid w:val="00FC7363"/>
    <w:rsid w:val="00FC7537"/>
    <w:rsid w:val="00FC7647"/>
    <w:rsid w:val="00FC7E6C"/>
    <w:rsid w:val="00FD02BB"/>
    <w:rsid w:val="00FD097E"/>
    <w:rsid w:val="00FD0C2D"/>
    <w:rsid w:val="00FD109A"/>
    <w:rsid w:val="00FD11E0"/>
    <w:rsid w:val="00FD144C"/>
    <w:rsid w:val="00FD1841"/>
    <w:rsid w:val="00FD218E"/>
    <w:rsid w:val="00FD3127"/>
    <w:rsid w:val="00FD4575"/>
    <w:rsid w:val="00FD4DCA"/>
    <w:rsid w:val="00FD53EE"/>
    <w:rsid w:val="00FD5ABC"/>
    <w:rsid w:val="00FD626A"/>
    <w:rsid w:val="00FD6C22"/>
    <w:rsid w:val="00FD6EA7"/>
    <w:rsid w:val="00FD73D2"/>
    <w:rsid w:val="00FD7FB6"/>
    <w:rsid w:val="00FE021A"/>
    <w:rsid w:val="00FE0B51"/>
    <w:rsid w:val="00FE1108"/>
    <w:rsid w:val="00FE1937"/>
    <w:rsid w:val="00FE2352"/>
    <w:rsid w:val="00FE361B"/>
    <w:rsid w:val="00FE36A0"/>
    <w:rsid w:val="00FE3801"/>
    <w:rsid w:val="00FE3BC4"/>
    <w:rsid w:val="00FE4254"/>
    <w:rsid w:val="00FE48B4"/>
    <w:rsid w:val="00FE4EC5"/>
    <w:rsid w:val="00FE5F1D"/>
    <w:rsid w:val="00FE60D9"/>
    <w:rsid w:val="00FE66FB"/>
    <w:rsid w:val="00FE74FA"/>
    <w:rsid w:val="00FE78F7"/>
    <w:rsid w:val="00FE7AFE"/>
    <w:rsid w:val="00FF059C"/>
    <w:rsid w:val="00FF0605"/>
    <w:rsid w:val="00FF10CF"/>
    <w:rsid w:val="00FF1EED"/>
    <w:rsid w:val="00FF2254"/>
    <w:rsid w:val="00FF24B4"/>
    <w:rsid w:val="00FF263B"/>
    <w:rsid w:val="00FF32E2"/>
    <w:rsid w:val="00FF33DA"/>
    <w:rsid w:val="00FF3720"/>
    <w:rsid w:val="00FF372E"/>
    <w:rsid w:val="00FF48A1"/>
    <w:rsid w:val="00FF4DB2"/>
    <w:rsid w:val="00FF4FE4"/>
    <w:rsid w:val="00FF67BB"/>
    <w:rsid w:val="00FF6D31"/>
    <w:rsid w:val="00FF724C"/>
    <w:rsid w:val="00FF73B7"/>
    <w:rsid w:val="00FF7AD2"/>
    <w:rsid w:val="00FF7C29"/>
    <w:rsid w:val="00FF7F1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BDA2FDF"/>
  <w15:docId w15:val="{B2CBA192-6510-B646-9B2C-90E28D41E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72FA"/>
    <w:rPr>
      <w:rFonts w:ascii="Times New Roman" w:eastAsia="ＭＳ Ｐゴシック" w:hAnsi="Times New Roman" w:cs="ＭＳ Ｐゴシック"/>
      <w:kern w:val="0"/>
    </w:rPr>
  </w:style>
  <w:style w:type="paragraph" w:styleId="1">
    <w:name w:val="heading 1"/>
    <w:basedOn w:val="a"/>
    <w:next w:val="a"/>
    <w:link w:val="10"/>
    <w:uiPriority w:val="9"/>
    <w:qFormat/>
    <w:rsid w:val="00EF2898"/>
    <w:pPr>
      <w:keepNext/>
      <w:widowControl w:val="0"/>
      <w:jc w:val="both"/>
      <w:outlineLvl w:val="0"/>
    </w:pPr>
    <w:rPr>
      <w:rFonts w:asciiTheme="majorHAnsi" w:eastAsiaTheme="majorEastAsia" w:hAnsiTheme="majorHAnsi" w:cstheme="majorBidi"/>
      <w:kern w:val="2"/>
    </w:rPr>
  </w:style>
  <w:style w:type="paragraph" w:styleId="3">
    <w:name w:val="heading 3"/>
    <w:basedOn w:val="a"/>
    <w:next w:val="a"/>
    <w:link w:val="30"/>
    <w:uiPriority w:val="9"/>
    <w:semiHidden/>
    <w:unhideWhenUsed/>
    <w:qFormat/>
    <w:rsid w:val="006B0106"/>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1189D"/>
    <w:pPr>
      <w:widowControl w:val="0"/>
      <w:ind w:leftChars="400" w:left="960"/>
      <w:jc w:val="both"/>
    </w:pPr>
    <w:rPr>
      <w:rFonts w:asciiTheme="minorHAnsi" w:eastAsiaTheme="minorEastAsia" w:hAnsiTheme="minorHAnsi" w:cstheme="minorBidi"/>
      <w:kern w:val="2"/>
    </w:rPr>
  </w:style>
  <w:style w:type="paragraph" w:customStyle="1" w:styleId="Default">
    <w:name w:val="Default"/>
    <w:rsid w:val="00253D66"/>
    <w:pPr>
      <w:widowControl w:val="0"/>
      <w:autoSpaceDE w:val="0"/>
      <w:autoSpaceDN w:val="0"/>
      <w:adjustRightInd w:val="0"/>
    </w:pPr>
    <w:rPr>
      <w:rFonts w:ascii="ＭＳ 明朝" w:eastAsia="ＭＳ 明朝" w:cs="ＭＳ 明朝"/>
      <w:color w:val="000000"/>
      <w:kern w:val="0"/>
    </w:rPr>
  </w:style>
  <w:style w:type="character" w:customStyle="1" w:styleId="10">
    <w:name w:val="見出し 1 (文字)"/>
    <w:basedOn w:val="a0"/>
    <w:link w:val="1"/>
    <w:uiPriority w:val="9"/>
    <w:rsid w:val="00EF2898"/>
    <w:rPr>
      <w:rFonts w:asciiTheme="majorHAnsi" w:eastAsiaTheme="majorEastAsia" w:hAnsiTheme="majorHAnsi" w:cstheme="majorBidi"/>
    </w:rPr>
  </w:style>
  <w:style w:type="paragraph" w:styleId="a4">
    <w:name w:val="header"/>
    <w:basedOn w:val="a"/>
    <w:link w:val="a5"/>
    <w:uiPriority w:val="99"/>
    <w:unhideWhenUsed/>
    <w:rsid w:val="00EF2898"/>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5">
    <w:name w:val="ヘッダー (文字)"/>
    <w:basedOn w:val="a0"/>
    <w:link w:val="a4"/>
    <w:uiPriority w:val="99"/>
    <w:rsid w:val="00EF2898"/>
    <w:rPr>
      <w:sz w:val="21"/>
      <w:szCs w:val="22"/>
    </w:rPr>
  </w:style>
  <w:style w:type="paragraph" w:styleId="a6">
    <w:name w:val="footer"/>
    <w:basedOn w:val="a"/>
    <w:link w:val="a7"/>
    <w:uiPriority w:val="99"/>
    <w:unhideWhenUsed/>
    <w:rsid w:val="00EF2898"/>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7">
    <w:name w:val="フッター (文字)"/>
    <w:basedOn w:val="a0"/>
    <w:link w:val="a6"/>
    <w:uiPriority w:val="99"/>
    <w:rsid w:val="00EF2898"/>
    <w:rPr>
      <w:sz w:val="21"/>
      <w:szCs w:val="22"/>
    </w:rPr>
  </w:style>
  <w:style w:type="character" w:styleId="a8">
    <w:name w:val="Hyperlink"/>
    <w:basedOn w:val="a0"/>
    <w:uiPriority w:val="99"/>
    <w:unhideWhenUsed/>
    <w:rsid w:val="00EF2898"/>
    <w:rPr>
      <w:color w:val="0000FF" w:themeColor="hyperlink"/>
      <w:u w:val="single"/>
    </w:rPr>
  </w:style>
  <w:style w:type="character" w:customStyle="1" w:styleId="summary-subhead">
    <w:name w:val="summary-subhead"/>
    <w:basedOn w:val="a0"/>
    <w:rsid w:val="00EF2898"/>
    <w:rPr>
      <w:sz w:val="24"/>
      <w:szCs w:val="24"/>
    </w:rPr>
  </w:style>
  <w:style w:type="character" w:customStyle="1" w:styleId="a9">
    <w:name w:val="吹き出し (文字)"/>
    <w:basedOn w:val="a0"/>
    <w:link w:val="aa"/>
    <w:uiPriority w:val="99"/>
    <w:semiHidden/>
    <w:rsid w:val="00EF2898"/>
    <w:rPr>
      <w:rFonts w:asciiTheme="majorHAnsi" w:eastAsiaTheme="majorEastAsia" w:hAnsiTheme="majorHAnsi" w:cstheme="majorBidi"/>
      <w:sz w:val="18"/>
      <w:szCs w:val="18"/>
    </w:rPr>
  </w:style>
  <w:style w:type="paragraph" w:styleId="aa">
    <w:name w:val="Balloon Text"/>
    <w:basedOn w:val="a"/>
    <w:link w:val="a9"/>
    <w:uiPriority w:val="99"/>
    <w:semiHidden/>
    <w:unhideWhenUsed/>
    <w:rsid w:val="00EF2898"/>
    <w:pPr>
      <w:widowControl w:val="0"/>
      <w:jc w:val="both"/>
    </w:pPr>
    <w:rPr>
      <w:rFonts w:asciiTheme="majorHAnsi" w:eastAsiaTheme="majorEastAsia" w:hAnsiTheme="majorHAnsi" w:cstheme="majorBidi"/>
      <w:kern w:val="2"/>
      <w:sz w:val="18"/>
      <w:szCs w:val="18"/>
    </w:rPr>
  </w:style>
  <w:style w:type="character" w:customStyle="1" w:styleId="11">
    <w:name w:val="吹き出し (文字)1"/>
    <w:basedOn w:val="a0"/>
    <w:uiPriority w:val="99"/>
    <w:semiHidden/>
    <w:rsid w:val="00EF2898"/>
    <w:rPr>
      <w:rFonts w:ascii="ヒラギノ角ゴ ProN W3" w:eastAsia="ヒラギノ角ゴ ProN W3"/>
      <w:sz w:val="18"/>
      <w:szCs w:val="18"/>
    </w:rPr>
  </w:style>
  <w:style w:type="paragraph" w:styleId="Web">
    <w:name w:val="Normal (Web)"/>
    <w:basedOn w:val="a"/>
    <w:uiPriority w:val="99"/>
    <w:semiHidden/>
    <w:unhideWhenUsed/>
    <w:rsid w:val="00EF2898"/>
    <w:pPr>
      <w:spacing w:before="100" w:beforeAutospacing="1" w:after="100" w:afterAutospacing="1"/>
    </w:pPr>
  </w:style>
  <w:style w:type="table" w:styleId="ab">
    <w:name w:val="Table Grid"/>
    <w:basedOn w:val="a1"/>
    <w:uiPriority w:val="59"/>
    <w:rsid w:val="00EF2898"/>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EF28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rsid w:val="00EF2898"/>
    <w:rPr>
      <w:rFonts w:ascii="ＭＳ ゴシック" w:eastAsia="ＭＳ ゴシック" w:hAnsi="ＭＳ ゴシック" w:cs="ＭＳ ゴシック"/>
      <w:kern w:val="0"/>
    </w:rPr>
  </w:style>
  <w:style w:type="character" w:customStyle="1" w:styleId="apple-converted-space">
    <w:name w:val="apple-converted-space"/>
    <w:basedOn w:val="a0"/>
    <w:rsid w:val="00EF2898"/>
  </w:style>
  <w:style w:type="character" w:styleId="ac">
    <w:name w:val="page number"/>
    <w:basedOn w:val="a0"/>
    <w:uiPriority w:val="99"/>
    <w:semiHidden/>
    <w:unhideWhenUsed/>
    <w:rsid w:val="00A94CC1"/>
  </w:style>
  <w:style w:type="character" w:styleId="ad">
    <w:name w:val="Unresolved Mention"/>
    <w:basedOn w:val="a0"/>
    <w:uiPriority w:val="99"/>
    <w:semiHidden/>
    <w:unhideWhenUsed/>
    <w:rsid w:val="00CB5658"/>
    <w:rPr>
      <w:color w:val="605E5C"/>
      <w:shd w:val="clear" w:color="auto" w:fill="E1DFDD"/>
    </w:rPr>
  </w:style>
  <w:style w:type="character" w:styleId="ae">
    <w:name w:val="FollowedHyperlink"/>
    <w:basedOn w:val="a0"/>
    <w:uiPriority w:val="99"/>
    <w:semiHidden/>
    <w:unhideWhenUsed/>
    <w:rsid w:val="00CB5658"/>
    <w:rPr>
      <w:color w:val="800080" w:themeColor="followedHyperlink"/>
      <w:u w:val="single"/>
    </w:rPr>
  </w:style>
  <w:style w:type="character" w:styleId="af">
    <w:name w:val="annotation reference"/>
    <w:basedOn w:val="a0"/>
    <w:uiPriority w:val="99"/>
    <w:semiHidden/>
    <w:unhideWhenUsed/>
    <w:rsid w:val="003E1024"/>
    <w:rPr>
      <w:sz w:val="18"/>
      <w:szCs w:val="18"/>
    </w:rPr>
  </w:style>
  <w:style w:type="paragraph" w:styleId="af0">
    <w:name w:val="annotation text"/>
    <w:basedOn w:val="a"/>
    <w:link w:val="af1"/>
    <w:uiPriority w:val="99"/>
    <w:semiHidden/>
    <w:unhideWhenUsed/>
    <w:rsid w:val="003E1024"/>
    <w:pPr>
      <w:widowControl w:val="0"/>
    </w:pPr>
    <w:rPr>
      <w:rFonts w:asciiTheme="minorHAnsi" w:eastAsiaTheme="minorEastAsia" w:hAnsiTheme="minorHAnsi" w:cstheme="minorBidi"/>
      <w:kern w:val="2"/>
    </w:rPr>
  </w:style>
  <w:style w:type="character" w:customStyle="1" w:styleId="af1">
    <w:name w:val="コメント文字列 (文字)"/>
    <w:basedOn w:val="a0"/>
    <w:link w:val="af0"/>
    <w:uiPriority w:val="99"/>
    <w:semiHidden/>
    <w:rsid w:val="003E1024"/>
  </w:style>
  <w:style w:type="paragraph" w:styleId="af2">
    <w:name w:val="annotation subject"/>
    <w:basedOn w:val="af0"/>
    <w:next w:val="af0"/>
    <w:link w:val="af3"/>
    <w:uiPriority w:val="99"/>
    <w:semiHidden/>
    <w:unhideWhenUsed/>
    <w:rsid w:val="003E1024"/>
    <w:rPr>
      <w:b/>
      <w:bCs/>
    </w:rPr>
  </w:style>
  <w:style w:type="character" w:customStyle="1" w:styleId="af3">
    <w:name w:val="コメント内容 (文字)"/>
    <w:basedOn w:val="af1"/>
    <w:link w:val="af2"/>
    <w:uiPriority w:val="99"/>
    <w:semiHidden/>
    <w:rsid w:val="003E1024"/>
    <w:rPr>
      <w:b/>
      <w:bCs/>
    </w:rPr>
  </w:style>
  <w:style w:type="character" w:customStyle="1" w:styleId="apple-tab-span">
    <w:name w:val="apple-tab-span"/>
    <w:basedOn w:val="a0"/>
    <w:rsid w:val="00043C9C"/>
  </w:style>
  <w:style w:type="character" w:styleId="af4">
    <w:name w:val="line number"/>
    <w:basedOn w:val="a0"/>
    <w:uiPriority w:val="99"/>
    <w:semiHidden/>
    <w:unhideWhenUsed/>
    <w:rsid w:val="009C51B4"/>
  </w:style>
  <w:style w:type="paragraph" w:styleId="af5">
    <w:name w:val="Revision"/>
    <w:hidden/>
    <w:uiPriority w:val="99"/>
    <w:semiHidden/>
    <w:rsid w:val="00104514"/>
    <w:rPr>
      <w:rFonts w:ascii="Times New Roman" w:eastAsia="ＭＳ Ｐゴシック" w:hAnsi="Times New Roman" w:cs="ＭＳ Ｐゴシック"/>
      <w:kern w:val="0"/>
    </w:rPr>
  </w:style>
  <w:style w:type="paragraph" w:customStyle="1" w:styleId="EndNoteBibliographyTitle">
    <w:name w:val="EndNote Bibliography Title"/>
    <w:basedOn w:val="a"/>
    <w:link w:val="EndNoteBibliographyTitle0"/>
    <w:rsid w:val="00F36097"/>
    <w:pPr>
      <w:jc w:val="center"/>
    </w:pPr>
    <w:rPr>
      <w:rFonts w:cs="Times New Roman"/>
    </w:rPr>
  </w:style>
  <w:style w:type="character" w:customStyle="1" w:styleId="EndNoteBibliographyTitle0">
    <w:name w:val="EndNote Bibliography Title (文字)"/>
    <w:basedOn w:val="a0"/>
    <w:link w:val="EndNoteBibliographyTitle"/>
    <w:rsid w:val="00F36097"/>
    <w:rPr>
      <w:rFonts w:ascii="Times New Roman" w:eastAsia="ＭＳ Ｐゴシック" w:hAnsi="Times New Roman" w:cs="Times New Roman"/>
      <w:kern w:val="0"/>
    </w:rPr>
  </w:style>
  <w:style w:type="paragraph" w:customStyle="1" w:styleId="EndNoteBibliography">
    <w:name w:val="EndNote Bibliography"/>
    <w:basedOn w:val="a"/>
    <w:link w:val="EndNoteBibliography0"/>
    <w:rsid w:val="00F36097"/>
    <w:rPr>
      <w:rFonts w:cs="Times New Roman"/>
    </w:rPr>
  </w:style>
  <w:style w:type="character" w:customStyle="1" w:styleId="EndNoteBibliography0">
    <w:name w:val="EndNote Bibliography (文字)"/>
    <w:basedOn w:val="a0"/>
    <w:link w:val="EndNoteBibliography"/>
    <w:rsid w:val="00F36097"/>
    <w:rPr>
      <w:rFonts w:ascii="Times New Roman" w:eastAsia="ＭＳ Ｐゴシック" w:hAnsi="Times New Roman" w:cs="Times New Roman"/>
      <w:kern w:val="0"/>
    </w:rPr>
  </w:style>
  <w:style w:type="character" w:customStyle="1" w:styleId="30">
    <w:name w:val="見出し 3 (文字)"/>
    <w:basedOn w:val="a0"/>
    <w:link w:val="3"/>
    <w:uiPriority w:val="9"/>
    <w:semiHidden/>
    <w:rsid w:val="006B0106"/>
    <w:rPr>
      <w:rFonts w:asciiTheme="majorHAnsi" w:eastAsiaTheme="majorEastAsia" w:hAnsiTheme="majorHAnsi" w:cstheme="majorBidi"/>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29061">
      <w:bodyDiv w:val="1"/>
      <w:marLeft w:val="0"/>
      <w:marRight w:val="0"/>
      <w:marTop w:val="0"/>
      <w:marBottom w:val="0"/>
      <w:divBdr>
        <w:top w:val="none" w:sz="0" w:space="0" w:color="auto"/>
        <w:left w:val="none" w:sz="0" w:space="0" w:color="auto"/>
        <w:bottom w:val="none" w:sz="0" w:space="0" w:color="auto"/>
        <w:right w:val="none" w:sz="0" w:space="0" w:color="auto"/>
      </w:divBdr>
    </w:div>
    <w:div w:id="165874098">
      <w:bodyDiv w:val="1"/>
      <w:marLeft w:val="0"/>
      <w:marRight w:val="0"/>
      <w:marTop w:val="0"/>
      <w:marBottom w:val="0"/>
      <w:divBdr>
        <w:top w:val="none" w:sz="0" w:space="0" w:color="auto"/>
        <w:left w:val="none" w:sz="0" w:space="0" w:color="auto"/>
        <w:bottom w:val="none" w:sz="0" w:space="0" w:color="auto"/>
        <w:right w:val="none" w:sz="0" w:space="0" w:color="auto"/>
      </w:divBdr>
    </w:div>
    <w:div w:id="296498601">
      <w:bodyDiv w:val="1"/>
      <w:marLeft w:val="0"/>
      <w:marRight w:val="0"/>
      <w:marTop w:val="0"/>
      <w:marBottom w:val="0"/>
      <w:divBdr>
        <w:top w:val="none" w:sz="0" w:space="0" w:color="auto"/>
        <w:left w:val="none" w:sz="0" w:space="0" w:color="auto"/>
        <w:bottom w:val="none" w:sz="0" w:space="0" w:color="auto"/>
        <w:right w:val="none" w:sz="0" w:space="0" w:color="auto"/>
      </w:divBdr>
    </w:div>
    <w:div w:id="478419926">
      <w:bodyDiv w:val="1"/>
      <w:marLeft w:val="0"/>
      <w:marRight w:val="0"/>
      <w:marTop w:val="0"/>
      <w:marBottom w:val="0"/>
      <w:divBdr>
        <w:top w:val="none" w:sz="0" w:space="0" w:color="auto"/>
        <w:left w:val="none" w:sz="0" w:space="0" w:color="auto"/>
        <w:bottom w:val="none" w:sz="0" w:space="0" w:color="auto"/>
        <w:right w:val="none" w:sz="0" w:space="0" w:color="auto"/>
      </w:divBdr>
    </w:div>
    <w:div w:id="1326282452">
      <w:bodyDiv w:val="1"/>
      <w:marLeft w:val="0"/>
      <w:marRight w:val="0"/>
      <w:marTop w:val="0"/>
      <w:marBottom w:val="0"/>
      <w:divBdr>
        <w:top w:val="none" w:sz="0" w:space="0" w:color="auto"/>
        <w:left w:val="none" w:sz="0" w:space="0" w:color="auto"/>
        <w:bottom w:val="none" w:sz="0" w:space="0" w:color="auto"/>
        <w:right w:val="none" w:sz="0" w:space="0" w:color="auto"/>
      </w:divBdr>
    </w:div>
    <w:div w:id="1469739276">
      <w:bodyDiv w:val="1"/>
      <w:marLeft w:val="0"/>
      <w:marRight w:val="0"/>
      <w:marTop w:val="0"/>
      <w:marBottom w:val="0"/>
      <w:divBdr>
        <w:top w:val="none" w:sz="0" w:space="0" w:color="auto"/>
        <w:left w:val="none" w:sz="0" w:space="0" w:color="auto"/>
        <w:bottom w:val="none" w:sz="0" w:space="0" w:color="auto"/>
        <w:right w:val="none" w:sz="0" w:space="0" w:color="auto"/>
      </w:divBdr>
      <w:divsChild>
        <w:div w:id="596601462">
          <w:marLeft w:val="0"/>
          <w:marRight w:val="0"/>
          <w:marTop w:val="0"/>
          <w:marBottom w:val="0"/>
          <w:divBdr>
            <w:top w:val="none" w:sz="0" w:space="0" w:color="auto"/>
            <w:left w:val="none" w:sz="0" w:space="0" w:color="auto"/>
            <w:bottom w:val="none" w:sz="0" w:space="0" w:color="auto"/>
            <w:right w:val="none" w:sz="0" w:space="0" w:color="auto"/>
          </w:divBdr>
          <w:divsChild>
            <w:div w:id="698820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131349">
      <w:bodyDiv w:val="1"/>
      <w:marLeft w:val="0"/>
      <w:marRight w:val="0"/>
      <w:marTop w:val="0"/>
      <w:marBottom w:val="0"/>
      <w:divBdr>
        <w:top w:val="none" w:sz="0" w:space="0" w:color="auto"/>
        <w:left w:val="none" w:sz="0" w:space="0" w:color="auto"/>
        <w:bottom w:val="none" w:sz="0" w:space="0" w:color="auto"/>
        <w:right w:val="none" w:sz="0" w:space="0" w:color="auto"/>
      </w:divBdr>
    </w:div>
    <w:div w:id="1802069190">
      <w:bodyDiv w:val="1"/>
      <w:marLeft w:val="0"/>
      <w:marRight w:val="0"/>
      <w:marTop w:val="0"/>
      <w:marBottom w:val="0"/>
      <w:divBdr>
        <w:top w:val="none" w:sz="0" w:space="0" w:color="auto"/>
        <w:left w:val="none" w:sz="0" w:space="0" w:color="auto"/>
        <w:bottom w:val="none" w:sz="0" w:space="0" w:color="auto"/>
        <w:right w:val="none" w:sz="0" w:space="0" w:color="auto"/>
      </w:divBdr>
    </w:div>
    <w:div w:id="2012292386">
      <w:bodyDiv w:val="1"/>
      <w:marLeft w:val="0"/>
      <w:marRight w:val="0"/>
      <w:marTop w:val="0"/>
      <w:marBottom w:val="0"/>
      <w:divBdr>
        <w:top w:val="none" w:sz="0" w:space="0" w:color="auto"/>
        <w:left w:val="none" w:sz="0" w:space="0" w:color="auto"/>
        <w:bottom w:val="none" w:sz="0" w:space="0" w:color="auto"/>
        <w:right w:val="none" w:sz="0" w:space="0" w:color="auto"/>
      </w:divBdr>
    </w:div>
    <w:div w:id="20651734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vid.ncifcrf.gov"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ssets.thermofisher.com/TFS-Assets/LSG/manuals/data_analysis_fundamentals_manual.pdf"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ncbi.nlm.nih.gov/geo/)(GSE271502" TargetMode="External"/><Relationship Id="rId4" Type="http://schemas.openxmlformats.org/officeDocument/2006/relationships/webSettings" Target="webSettings.xml"/><Relationship Id="rId9" Type="http://schemas.openxmlformats.org/officeDocument/2006/relationships/hyperlink" Target="https://davidbioinformatics.nih.gov/summary.jsp" TargetMode="Externa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73</Words>
  <Characters>7261</Characters>
  <Application>Microsoft Office Word</Application>
  <DocSecurity>0</DocSecurity>
  <Lines>60</Lines>
  <Paragraphs>17</Paragraphs>
  <ScaleCrop>false</ScaleCrop>
  <HeadingPairs>
    <vt:vector size="2" baseType="variant">
      <vt:variant>
        <vt:lpstr>タイトル</vt:lpstr>
      </vt:variant>
      <vt:variant>
        <vt:i4>1</vt:i4>
      </vt:variant>
    </vt:vector>
  </HeadingPairs>
  <TitlesOfParts>
    <vt:vector size="1" baseType="lpstr">
      <vt:lpstr/>
    </vt:vector>
  </TitlesOfParts>
  <Company>埼玉大学</Company>
  <LinksUpToDate>false</LinksUpToDate>
  <CharactersWithSpaces>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弥益 恭</dc:creator>
  <cp:keywords/>
  <dc:description/>
  <cp:lastModifiedBy>恭 弥益</cp:lastModifiedBy>
  <cp:revision>3</cp:revision>
  <cp:lastPrinted>2025-04-07T00:42:00Z</cp:lastPrinted>
  <dcterms:created xsi:type="dcterms:W3CDTF">2025-05-13T00:25:00Z</dcterms:created>
  <dcterms:modified xsi:type="dcterms:W3CDTF">2025-05-13T00:29:00Z</dcterms:modified>
</cp:coreProperties>
</file>